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4AED2" w14:textId="77777777" w:rsidR="00FE2071" w:rsidRPr="00842A3B" w:rsidRDefault="00FE2071" w:rsidP="008B6F7A">
      <w:pPr>
        <w:bidi/>
        <w:rPr>
          <w:b/>
          <w:bCs/>
          <w:sz w:val="24"/>
          <w:szCs w:val="24"/>
          <w:rtl/>
        </w:rPr>
      </w:pPr>
      <w:r w:rsidRPr="00842A3B">
        <w:rPr>
          <w:rFonts w:hint="cs"/>
          <w:b/>
          <w:bCs/>
          <w:sz w:val="24"/>
          <w:szCs w:val="24"/>
          <w:rtl/>
        </w:rPr>
        <w:t>استمارة تقييم احتياجات المتعايشين مع فيروس نقص المناعة المكتسبة</w:t>
      </w:r>
    </w:p>
    <w:p w14:paraId="55139ED5" w14:textId="77777777" w:rsidR="001C6C43" w:rsidRPr="00842A3B" w:rsidRDefault="00FE2071" w:rsidP="008B6F7A">
      <w:pPr>
        <w:bidi/>
        <w:rPr>
          <w:b/>
          <w:bCs/>
          <w:sz w:val="24"/>
          <w:szCs w:val="24"/>
          <w:rtl/>
        </w:rPr>
      </w:pPr>
      <w:r w:rsidRPr="00842A3B">
        <w:rPr>
          <w:rFonts w:hint="cs"/>
          <w:b/>
          <w:bCs/>
          <w:sz w:val="24"/>
          <w:szCs w:val="24"/>
          <w:rtl/>
        </w:rPr>
        <w:t>معلومات شخصية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35"/>
        <w:gridCol w:w="5698"/>
        <w:gridCol w:w="3117"/>
      </w:tblGrid>
      <w:tr w:rsidR="00FE2071" w:rsidRPr="00842A3B" w14:paraId="44FB6D9D" w14:textId="77777777" w:rsidTr="000214C0">
        <w:tc>
          <w:tcPr>
            <w:tcW w:w="535" w:type="dxa"/>
          </w:tcPr>
          <w:p w14:paraId="6CC1249F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</w:t>
            </w:r>
          </w:p>
        </w:tc>
        <w:tc>
          <w:tcPr>
            <w:tcW w:w="8815" w:type="dxa"/>
            <w:gridSpan w:val="2"/>
          </w:tcPr>
          <w:p w14:paraId="48A6E065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كم عمرك ؟ </w:t>
            </w:r>
            <w:r w:rsidRPr="00842A3B">
              <w:rPr>
                <w:rFonts w:hint="cs"/>
                <w:sz w:val="24"/>
                <w:szCs w:val="24"/>
                <w:rtl/>
              </w:rPr>
              <w:t>..............................عام</w:t>
            </w:r>
          </w:p>
        </w:tc>
      </w:tr>
      <w:tr w:rsidR="00FE2071" w:rsidRPr="00842A3B" w14:paraId="236FB890" w14:textId="77777777" w:rsidTr="000214C0">
        <w:tc>
          <w:tcPr>
            <w:tcW w:w="535" w:type="dxa"/>
          </w:tcPr>
          <w:p w14:paraId="7CA90197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</w:t>
            </w:r>
          </w:p>
        </w:tc>
        <w:tc>
          <w:tcPr>
            <w:tcW w:w="8815" w:type="dxa"/>
            <w:gridSpan w:val="2"/>
          </w:tcPr>
          <w:p w14:paraId="7AAEEAB9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جنس</w:t>
            </w:r>
          </w:p>
        </w:tc>
      </w:tr>
      <w:tr w:rsidR="00FE2071" w:rsidRPr="00842A3B" w14:paraId="0B3E7A24" w14:textId="77777777" w:rsidTr="00FE2071">
        <w:tc>
          <w:tcPr>
            <w:tcW w:w="535" w:type="dxa"/>
          </w:tcPr>
          <w:p w14:paraId="100841CF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5698" w:type="dxa"/>
          </w:tcPr>
          <w:p w14:paraId="246F77B8" w14:textId="77777777" w:rsidR="00842A3B" w:rsidRDefault="00FE2071" w:rsidP="008B6F7A">
            <w:pPr>
              <w:pStyle w:val="ListParagraph"/>
              <w:numPr>
                <w:ilvl w:val="0"/>
                <w:numId w:val="47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ذكر</w:t>
            </w:r>
          </w:p>
          <w:p w14:paraId="5D557A93" w14:textId="38F1845B" w:rsidR="00FE2071" w:rsidRPr="00842A3B" w:rsidRDefault="00FE2071" w:rsidP="008B6F7A">
            <w:pPr>
              <w:pStyle w:val="ListParagraph"/>
              <w:numPr>
                <w:ilvl w:val="0"/>
                <w:numId w:val="47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نثى</w:t>
            </w:r>
          </w:p>
          <w:p w14:paraId="4692FDD4" w14:textId="6E77E08B" w:rsidR="00307F84" w:rsidRPr="00842A3B" w:rsidRDefault="00307F84" w:rsidP="008B6F7A">
            <w:pPr>
              <w:pStyle w:val="ListParagraph"/>
              <w:numPr>
                <w:ilvl w:val="0"/>
                <w:numId w:val="47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مثلي الجنس</w:t>
            </w:r>
          </w:p>
          <w:p w14:paraId="55C7E709" w14:textId="77777777" w:rsidR="006F644B" w:rsidRPr="00842A3B" w:rsidRDefault="006F644B" w:rsidP="008B6F7A">
            <w:pPr>
              <w:pStyle w:val="ListParagraph"/>
              <w:numPr>
                <w:ilvl w:val="0"/>
                <w:numId w:val="47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عابر جنسي</w:t>
            </w:r>
          </w:p>
          <w:p w14:paraId="26436ED7" w14:textId="416AC1DA" w:rsidR="00307F84" w:rsidRPr="00842A3B" w:rsidRDefault="00307F84" w:rsidP="008B6F7A">
            <w:pPr>
              <w:pStyle w:val="ListParagraph"/>
              <w:numPr>
                <w:ilvl w:val="0"/>
                <w:numId w:val="47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خرى</w:t>
            </w:r>
          </w:p>
        </w:tc>
        <w:tc>
          <w:tcPr>
            <w:tcW w:w="3117" w:type="dxa"/>
          </w:tcPr>
          <w:p w14:paraId="03FFE69B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FE2071" w:rsidRPr="00842A3B" w14:paraId="15F59A8D" w14:textId="77777777" w:rsidTr="00FE2071">
        <w:tc>
          <w:tcPr>
            <w:tcW w:w="535" w:type="dxa"/>
          </w:tcPr>
          <w:p w14:paraId="76E06289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</w:t>
            </w:r>
          </w:p>
        </w:tc>
        <w:tc>
          <w:tcPr>
            <w:tcW w:w="5698" w:type="dxa"/>
          </w:tcPr>
          <w:p w14:paraId="19310919" w14:textId="77777777" w:rsidR="00FE2071" w:rsidRPr="00842A3B" w:rsidRDefault="00FE207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مؤهل التعليمي</w:t>
            </w:r>
          </w:p>
        </w:tc>
        <w:tc>
          <w:tcPr>
            <w:tcW w:w="3117" w:type="dxa"/>
          </w:tcPr>
          <w:p w14:paraId="0936CA25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FE2071" w:rsidRPr="00842A3B" w14:paraId="0C5DCDEC" w14:textId="77777777" w:rsidTr="00FE2071">
        <w:tc>
          <w:tcPr>
            <w:tcW w:w="535" w:type="dxa"/>
          </w:tcPr>
          <w:p w14:paraId="0A36D40A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5698" w:type="dxa"/>
          </w:tcPr>
          <w:p w14:paraId="74713BAD" w14:textId="68D17D0E" w:rsidR="00FE2071" w:rsidRPr="00842A3B" w:rsidRDefault="00FE2071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مي (تجمع كافة البيانات عن طريق المقابلة)</w:t>
            </w:r>
          </w:p>
          <w:p w14:paraId="370B56F5" w14:textId="77777777" w:rsidR="00FE2071" w:rsidRPr="00842A3B" w:rsidRDefault="00FE2071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قر</w:t>
            </w:r>
            <w:r w:rsidR="007504C5" w:rsidRPr="00842A3B">
              <w:rPr>
                <w:rFonts w:hint="cs"/>
                <w:sz w:val="24"/>
                <w:szCs w:val="24"/>
                <w:rtl/>
              </w:rPr>
              <w:t>أ وأكتب فقط</w:t>
            </w:r>
          </w:p>
          <w:p w14:paraId="4913B943" w14:textId="77777777" w:rsidR="00FE2071" w:rsidRPr="00842A3B" w:rsidRDefault="00FE2071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تعليم ابتدائي</w:t>
            </w:r>
          </w:p>
          <w:p w14:paraId="14B72B64" w14:textId="298D5825" w:rsidR="00FE2071" w:rsidRPr="00842A3B" w:rsidRDefault="00FE2071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تعليم إعدادي / ثانوي</w:t>
            </w:r>
            <w:bookmarkStart w:id="0" w:name="_GoBack"/>
            <w:bookmarkEnd w:id="0"/>
          </w:p>
          <w:p w14:paraId="4B4F4081" w14:textId="34351D79" w:rsidR="00C5117B" w:rsidRPr="00842A3B" w:rsidRDefault="00C5117B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تعليم متوسط / فوق المتوسط</w:t>
            </w:r>
          </w:p>
          <w:p w14:paraId="52084BF5" w14:textId="77777777" w:rsidR="00FE2071" w:rsidRPr="00842A3B" w:rsidRDefault="00FE2071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جامعي</w:t>
            </w:r>
          </w:p>
          <w:p w14:paraId="2356CB6D" w14:textId="77777777" w:rsidR="00FE2071" w:rsidRPr="00842A3B" w:rsidRDefault="00FE2071" w:rsidP="008B6F7A">
            <w:pPr>
              <w:pStyle w:val="ListParagraph"/>
              <w:numPr>
                <w:ilvl w:val="0"/>
                <w:numId w:val="43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ما بعد الجامعي (ماجستير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دكتوراة)</w:t>
            </w:r>
          </w:p>
        </w:tc>
        <w:tc>
          <w:tcPr>
            <w:tcW w:w="3117" w:type="dxa"/>
          </w:tcPr>
          <w:p w14:paraId="53C6CAC5" w14:textId="77777777" w:rsidR="00FE2071" w:rsidRPr="00842A3B" w:rsidRDefault="00FE207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84523" w:rsidRPr="00842A3B" w14:paraId="429B947E" w14:textId="77777777" w:rsidTr="000214C0">
        <w:tc>
          <w:tcPr>
            <w:tcW w:w="535" w:type="dxa"/>
          </w:tcPr>
          <w:p w14:paraId="05B18EDC" w14:textId="77777777" w:rsidR="00484523" w:rsidRPr="00842A3B" w:rsidRDefault="00484523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4</w:t>
            </w:r>
          </w:p>
        </w:tc>
        <w:tc>
          <w:tcPr>
            <w:tcW w:w="8815" w:type="dxa"/>
            <w:gridSpan w:val="2"/>
          </w:tcPr>
          <w:p w14:paraId="07C24346" w14:textId="77777777" w:rsidR="00484523" w:rsidRPr="00842A3B" w:rsidRDefault="00484523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ما مدة تعايشك مع فيروس نقص المناعة المكتسبة (</w:t>
            </w:r>
            <w:r w:rsidR="004E055C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عدد 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سنوات الإصابة</w:t>
            </w:r>
            <w:r w:rsidR="004E055C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منذ التشخيص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):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.........عام</w:t>
            </w:r>
          </w:p>
        </w:tc>
      </w:tr>
      <w:tr w:rsidR="00484523" w:rsidRPr="00842A3B" w14:paraId="33B0C532" w14:textId="77777777" w:rsidTr="000214C0">
        <w:tc>
          <w:tcPr>
            <w:tcW w:w="535" w:type="dxa"/>
          </w:tcPr>
          <w:p w14:paraId="659C8B39" w14:textId="77777777" w:rsidR="00484523" w:rsidRPr="00842A3B" w:rsidRDefault="00484523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5</w:t>
            </w:r>
          </w:p>
        </w:tc>
        <w:tc>
          <w:tcPr>
            <w:tcW w:w="8815" w:type="dxa"/>
            <w:gridSpan w:val="2"/>
          </w:tcPr>
          <w:p w14:paraId="419607A9" w14:textId="77777777" w:rsidR="00484523" w:rsidRPr="00842A3B" w:rsidRDefault="00484523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أين تم تشخيص إصابتك بفيروس نقص المناعة المكتسبة؟</w:t>
            </w:r>
          </w:p>
        </w:tc>
      </w:tr>
      <w:tr w:rsidR="00484523" w:rsidRPr="00842A3B" w14:paraId="36D40003" w14:textId="77777777" w:rsidTr="000214C0">
        <w:tc>
          <w:tcPr>
            <w:tcW w:w="535" w:type="dxa"/>
          </w:tcPr>
          <w:p w14:paraId="1F89F119" w14:textId="77777777" w:rsidR="00484523" w:rsidRPr="00842A3B" w:rsidRDefault="00484523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8815" w:type="dxa"/>
            <w:gridSpan w:val="2"/>
          </w:tcPr>
          <w:p w14:paraId="3C09448C" w14:textId="2780870F" w:rsidR="00C5117B" w:rsidRPr="00A679E4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A679E4">
              <w:rPr>
                <w:rFonts w:hint="cs"/>
                <w:sz w:val="24"/>
                <w:szCs w:val="24"/>
                <w:rtl/>
              </w:rPr>
              <w:t>جمعيات المجتمع المدني (لدعم المتعايشين)</w:t>
            </w:r>
          </w:p>
          <w:p w14:paraId="30FF9CBD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وحدات / مراكز طب الأسرة (وحدات الرعاية الأولية)</w:t>
            </w:r>
          </w:p>
          <w:p w14:paraId="2480E5F5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يادة الأمراض المنقولة جنسيًا</w:t>
            </w:r>
          </w:p>
          <w:p w14:paraId="7F2A8E51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راكز المشورة الثابتة/ المتحركة</w:t>
            </w:r>
          </w:p>
          <w:p w14:paraId="6475EC7C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يادة الدرن</w:t>
            </w:r>
          </w:p>
          <w:p w14:paraId="26A2D6E7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ستشفى / الطوارئ</w:t>
            </w:r>
          </w:p>
          <w:p w14:paraId="3B5AEE25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بعيادة طبيب خاص</w:t>
            </w:r>
          </w:p>
          <w:p w14:paraId="7A1B881C" w14:textId="77777777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سجن / أثناء المحاكمة</w:t>
            </w:r>
          </w:p>
          <w:p w14:paraId="4C95E7DA" w14:textId="77777777" w:rsidR="00484523" w:rsidRPr="00842A3B" w:rsidRDefault="00484523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بنك الدم أثناء تبرعي بالدم</w:t>
            </w:r>
          </w:p>
          <w:p w14:paraId="58729DE7" w14:textId="691D5DD9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ختبارات ما قبل الزواج</w:t>
            </w:r>
          </w:p>
          <w:p w14:paraId="50ED9067" w14:textId="0E720B5D" w:rsidR="00C5117B" w:rsidRPr="00842A3B" w:rsidRDefault="00C5117B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عمل تحاليل خاص</w:t>
            </w:r>
          </w:p>
          <w:p w14:paraId="0C125859" w14:textId="77777777" w:rsidR="005B1E5E" w:rsidRPr="00842A3B" w:rsidRDefault="005B1E5E" w:rsidP="008B6F7A">
            <w:pPr>
              <w:pStyle w:val="ListParagraph"/>
              <w:numPr>
                <w:ilvl w:val="0"/>
                <w:numId w:val="44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اذكر)...........................................</w:t>
            </w:r>
          </w:p>
        </w:tc>
      </w:tr>
      <w:tr w:rsidR="00E04CA7" w:rsidRPr="00842A3B" w14:paraId="6C3077D9" w14:textId="77777777" w:rsidTr="000214C0">
        <w:tc>
          <w:tcPr>
            <w:tcW w:w="535" w:type="dxa"/>
          </w:tcPr>
          <w:p w14:paraId="7E1136F9" w14:textId="77777777" w:rsidR="00E04CA7" w:rsidRPr="00842A3B" w:rsidRDefault="00E04CA7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6</w:t>
            </w:r>
          </w:p>
        </w:tc>
        <w:tc>
          <w:tcPr>
            <w:tcW w:w="8815" w:type="dxa"/>
            <w:gridSpan w:val="2"/>
          </w:tcPr>
          <w:p w14:paraId="7576DE06" w14:textId="77777777" w:rsidR="00E04CA7" w:rsidRPr="00842A3B" w:rsidRDefault="00E04CA7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ما هو عامل الخطورة الذي أدى إلى إصابتك بفيروس نقص المناعة المكتسبة؟</w:t>
            </w:r>
          </w:p>
        </w:tc>
      </w:tr>
      <w:tr w:rsidR="00E04CA7" w:rsidRPr="00842A3B" w14:paraId="7B0EC8FC" w14:textId="77777777" w:rsidTr="000214C0">
        <w:tc>
          <w:tcPr>
            <w:tcW w:w="535" w:type="dxa"/>
          </w:tcPr>
          <w:p w14:paraId="1A72C0C9" w14:textId="77777777" w:rsidR="00E04CA7" w:rsidRPr="00842A3B" w:rsidRDefault="00E04CA7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8815" w:type="dxa"/>
            <w:gridSpan w:val="2"/>
          </w:tcPr>
          <w:p w14:paraId="3F5AA9B9" w14:textId="445EDB54" w:rsidR="00E04CA7" w:rsidRPr="007F649B" w:rsidRDefault="00E04CA7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</w:rPr>
            </w:pPr>
            <w:r w:rsidRPr="007F649B">
              <w:rPr>
                <w:rFonts w:hint="cs"/>
                <w:sz w:val="24"/>
                <w:szCs w:val="24"/>
                <w:rtl/>
              </w:rPr>
              <w:t>العلاقة الزوجية</w:t>
            </w:r>
            <w:r w:rsidR="004E022C" w:rsidRPr="007F649B">
              <w:rPr>
                <w:rFonts w:hint="cs"/>
                <w:sz w:val="24"/>
                <w:szCs w:val="24"/>
                <w:rtl/>
              </w:rPr>
              <w:t xml:space="preserve"> مع شريك مصاب</w:t>
            </w:r>
          </w:p>
          <w:p w14:paraId="431E8FB2" w14:textId="41406E64" w:rsidR="00E04CA7" w:rsidRPr="00842A3B" w:rsidRDefault="00E04CA7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علاقة جنسية </w:t>
            </w:r>
            <w:r w:rsidR="004E022C" w:rsidRPr="00842A3B">
              <w:rPr>
                <w:rFonts w:hint="cs"/>
                <w:sz w:val="24"/>
                <w:szCs w:val="24"/>
                <w:rtl/>
              </w:rPr>
              <w:t>غير محمية</w:t>
            </w:r>
          </w:p>
          <w:p w14:paraId="067B6EF1" w14:textId="388856AE" w:rsidR="00E04CA7" w:rsidRPr="00842A3B" w:rsidRDefault="004E022C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تبادل المحاقن الملوثة</w:t>
            </w:r>
          </w:p>
          <w:p w14:paraId="485BCDC5" w14:textId="77777777" w:rsidR="00E04CA7" w:rsidRPr="00842A3B" w:rsidRDefault="00E04CA7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ثناء نقل الدم لي</w:t>
            </w:r>
          </w:p>
          <w:p w14:paraId="04F1DD94" w14:textId="77777777" w:rsidR="00E04CA7" w:rsidRPr="00842A3B" w:rsidRDefault="00E04CA7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إصابة عمل بالقطاع الطبي</w:t>
            </w:r>
          </w:p>
          <w:p w14:paraId="718EBE8D" w14:textId="65C1FB1B" w:rsidR="004E022C" w:rsidRPr="00842A3B" w:rsidRDefault="004E022C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ن الأم المصابة أثناء الولادة أو الرضاعة الطبيعية</w:t>
            </w:r>
          </w:p>
          <w:p w14:paraId="4DCE3687" w14:textId="61721B50" w:rsidR="00E04CA7" w:rsidRPr="00842A3B" w:rsidRDefault="00E04CA7" w:rsidP="008B6F7A">
            <w:pPr>
              <w:pStyle w:val="ListParagraph"/>
              <w:numPr>
                <w:ilvl w:val="0"/>
                <w:numId w:val="45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اذكر)......................................</w:t>
            </w:r>
          </w:p>
        </w:tc>
      </w:tr>
    </w:tbl>
    <w:p w14:paraId="014153A0" w14:textId="77777777" w:rsidR="00FE2071" w:rsidRPr="00842A3B" w:rsidRDefault="00FE2071" w:rsidP="008B6F7A">
      <w:pPr>
        <w:bidi/>
        <w:rPr>
          <w:sz w:val="24"/>
          <w:szCs w:val="24"/>
          <w:rtl/>
        </w:rPr>
      </w:pPr>
    </w:p>
    <w:p w14:paraId="4231E024" w14:textId="77777777" w:rsidR="00F41A82" w:rsidRPr="00842A3B" w:rsidRDefault="00F41A82" w:rsidP="008B6F7A">
      <w:pPr>
        <w:bidi/>
        <w:rPr>
          <w:sz w:val="24"/>
          <w:szCs w:val="24"/>
          <w:rtl/>
        </w:rPr>
      </w:pPr>
    </w:p>
    <w:p w14:paraId="7FCCBE0B" w14:textId="77777777" w:rsidR="00F41A82" w:rsidRPr="00842A3B" w:rsidRDefault="00F41A82" w:rsidP="008B6F7A">
      <w:pPr>
        <w:bidi/>
        <w:rPr>
          <w:sz w:val="24"/>
          <w:szCs w:val="24"/>
          <w:rtl/>
        </w:rPr>
      </w:pPr>
    </w:p>
    <w:p w14:paraId="5E6B0E57" w14:textId="77777777" w:rsidR="00F41A82" w:rsidRPr="00842A3B" w:rsidRDefault="00F41A82" w:rsidP="008B6F7A">
      <w:pPr>
        <w:bidi/>
        <w:rPr>
          <w:sz w:val="24"/>
          <w:szCs w:val="24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15597E" w:rsidRPr="00842A3B" w14:paraId="56758812" w14:textId="77777777" w:rsidTr="0015597E">
        <w:tc>
          <w:tcPr>
            <w:tcW w:w="9350" w:type="dxa"/>
          </w:tcPr>
          <w:p w14:paraId="4C11FA58" w14:textId="77777777" w:rsidR="0015597E" w:rsidRPr="00842A3B" w:rsidRDefault="0015597E" w:rsidP="008B6F7A">
            <w:pPr>
              <w:bidi/>
              <w:rPr>
                <w:rFonts w:cstheme="minorHAnsi"/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الجزء الأول: الصحة والرعاية الطبية</w:t>
            </w:r>
          </w:p>
          <w:p w14:paraId="68BDDA88" w14:textId="77777777" w:rsidR="0015597E" w:rsidRPr="00842A3B" w:rsidRDefault="0015597E" w:rsidP="008B6F7A">
            <w:pPr>
              <w:bidi/>
              <w:rPr>
                <w:rFonts w:cstheme="minorHAnsi"/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في هذا الجزء نسأل عن التاريخ الصحي والعلاجي والرعاية الطبية. إجاباتك الصادقة مهمة فهي تساعدنا لفهم نوعية الخدمات الصحية التي تحتاجها أنت والآخرين.</w:t>
            </w:r>
          </w:p>
        </w:tc>
      </w:tr>
    </w:tbl>
    <w:p w14:paraId="75F1ED42" w14:textId="77777777" w:rsidR="0015597E" w:rsidRPr="00842A3B" w:rsidRDefault="0015597E" w:rsidP="008B6F7A">
      <w:pPr>
        <w:bidi/>
        <w:rPr>
          <w:sz w:val="24"/>
          <w:szCs w:val="24"/>
          <w:rtl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1745"/>
        <w:gridCol w:w="436"/>
        <w:gridCol w:w="1309"/>
        <w:gridCol w:w="872"/>
        <w:gridCol w:w="873"/>
        <w:gridCol w:w="1308"/>
        <w:gridCol w:w="437"/>
        <w:gridCol w:w="1745"/>
      </w:tblGrid>
      <w:tr w:rsidR="0015597E" w:rsidRPr="00842A3B" w14:paraId="6976E61A" w14:textId="77777777" w:rsidTr="0015597E">
        <w:tc>
          <w:tcPr>
            <w:tcW w:w="625" w:type="dxa"/>
            <w:vMerge w:val="restart"/>
          </w:tcPr>
          <w:p w14:paraId="5D27EB32" w14:textId="77777777" w:rsidR="0015597E" w:rsidRPr="00842A3B" w:rsidRDefault="0015597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</w:t>
            </w:r>
          </w:p>
        </w:tc>
        <w:tc>
          <w:tcPr>
            <w:tcW w:w="8725" w:type="dxa"/>
            <w:gridSpan w:val="8"/>
          </w:tcPr>
          <w:p w14:paraId="5F76BE7F" w14:textId="77777777" w:rsidR="0015597E" w:rsidRPr="00842A3B" w:rsidRDefault="0015597E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كيف تصف صحتك عامةً اليوم؟</w:t>
            </w:r>
          </w:p>
        </w:tc>
      </w:tr>
      <w:tr w:rsidR="0015597E" w:rsidRPr="00842A3B" w14:paraId="64BF77D6" w14:textId="77777777" w:rsidTr="00E10CF6">
        <w:tc>
          <w:tcPr>
            <w:tcW w:w="625" w:type="dxa"/>
            <w:vMerge/>
          </w:tcPr>
          <w:p w14:paraId="116656BA" w14:textId="77777777" w:rsidR="0015597E" w:rsidRPr="00842A3B" w:rsidRDefault="0015597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745" w:type="dxa"/>
          </w:tcPr>
          <w:p w14:paraId="1E19EAE6" w14:textId="4C2FF0C0" w:rsidR="0015597E" w:rsidRPr="00E35578" w:rsidRDefault="0015597E" w:rsidP="008B6F7A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E35578">
              <w:rPr>
                <w:rFonts w:hint="cs"/>
                <w:sz w:val="24"/>
                <w:szCs w:val="24"/>
                <w:rtl/>
              </w:rPr>
              <w:t>سيئة جدًا</w:t>
            </w:r>
          </w:p>
        </w:tc>
        <w:tc>
          <w:tcPr>
            <w:tcW w:w="1745" w:type="dxa"/>
            <w:gridSpan w:val="2"/>
          </w:tcPr>
          <w:p w14:paraId="63553E69" w14:textId="77777777" w:rsidR="0015597E" w:rsidRPr="00842A3B" w:rsidRDefault="0015597E" w:rsidP="008B6F7A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سيئة</w:t>
            </w:r>
          </w:p>
        </w:tc>
        <w:tc>
          <w:tcPr>
            <w:tcW w:w="1745" w:type="dxa"/>
            <w:gridSpan w:val="2"/>
          </w:tcPr>
          <w:p w14:paraId="58483F93" w14:textId="77777777" w:rsidR="0015597E" w:rsidRPr="00842A3B" w:rsidRDefault="0015597E" w:rsidP="008B6F7A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توسطة</w:t>
            </w:r>
          </w:p>
        </w:tc>
        <w:tc>
          <w:tcPr>
            <w:tcW w:w="1745" w:type="dxa"/>
            <w:gridSpan w:val="2"/>
          </w:tcPr>
          <w:p w14:paraId="66BBC6C9" w14:textId="77777777" w:rsidR="0015597E" w:rsidRPr="00842A3B" w:rsidRDefault="0015597E" w:rsidP="008B6F7A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جيدة</w:t>
            </w:r>
          </w:p>
        </w:tc>
        <w:tc>
          <w:tcPr>
            <w:tcW w:w="1745" w:type="dxa"/>
          </w:tcPr>
          <w:p w14:paraId="4CC60BCC" w14:textId="77777777" w:rsidR="0015597E" w:rsidRPr="00842A3B" w:rsidRDefault="0015597E" w:rsidP="008B6F7A">
            <w:pPr>
              <w:pStyle w:val="ListParagraph"/>
              <w:numPr>
                <w:ilvl w:val="0"/>
                <w:numId w:val="2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جيدة ج</w:t>
            </w:r>
            <w:r w:rsidR="005F487C" w:rsidRPr="00842A3B">
              <w:rPr>
                <w:rFonts w:hint="cs"/>
                <w:sz w:val="24"/>
                <w:szCs w:val="24"/>
                <w:rtl/>
              </w:rPr>
              <w:t>دًا</w:t>
            </w:r>
          </w:p>
        </w:tc>
      </w:tr>
      <w:tr w:rsidR="00882196" w:rsidRPr="00842A3B" w14:paraId="1B070D3A" w14:textId="77777777" w:rsidTr="0015597E">
        <w:tc>
          <w:tcPr>
            <w:tcW w:w="625" w:type="dxa"/>
            <w:vMerge w:val="restart"/>
          </w:tcPr>
          <w:p w14:paraId="206527B5" w14:textId="77777777" w:rsidR="00882196" w:rsidRPr="00842A3B" w:rsidRDefault="00882196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</w:t>
            </w:r>
          </w:p>
        </w:tc>
        <w:tc>
          <w:tcPr>
            <w:tcW w:w="8725" w:type="dxa"/>
            <w:gridSpan w:val="8"/>
          </w:tcPr>
          <w:p w14:paraId="63B111DC" w14:textId="77777777" w:rsidR="00882196" w:rsidRPr="00842A3B" w:rsidRDefault="0088219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هل احتجت إلى أيًا من الخدمات الطبية الآتية خلال ال12 شهرًا الماضية؟</w:t>
            </w:r>
          </w:p>
        </w:tc>
      </w:tr>
      <w:tr w:rsidR="00882196" w:rsidRPr="00842A3B" w14:paraId="6EE5CEB1" w14:textId="77777777" w:rsidTr="00E10CF6">
        <w:tc>
          <w:tcPr>
            <w:tcW w:w="625" w:type="dxa"/>
            <w:vMerge/>
          </w:tcPr>
          <w:p w14:paraId="7893178C" w14:textId="77777777" w:rsidR="00882196" w:rsidRPr="00842A3B" w:rsidRDefault="00882196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6F9A04B1" w14:textId="06C0C659" w:rsidR="00882196" w:rsidRPr="00E35578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E35578">
              <w:rPr>
                <w:rFonts w:hint="cs"/>
                <w:sz w:val="24"/>
                <w:szCs w:val="24"/>
                <w:rtl/>
              </w:rPr>
              <w:t xml:space="preserve">زيارة </w:t>
            </w:r>
            <w:r w:rsidR="00C4111C" w:rsidRPr="00E35578">
              <w:rPr>
                <w:rFonts w:hint="cs"/>
                <w:sz w:val="24"/>
                <w:szCs w:val="24"/>
                <w:rtl/>
              </w:rPr>
              <w:t>لعيادة طبيب</w:t>
            </w:r>
          </w:p>
          <w:p w14:paraId="02B2DEDC" w14:textId="77777777" w:rsidR="00882196" w:rsidRPr="00842A3B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خدمات الصحة النفسية</w:t>
            </w:r>
          </w:p>
          <w:p w14:paraId="13A2129D" w14:textId="77777777" w:rsidR="00882196" w:rsidRPr="00842A3B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خدمات رعاية الأمومة (أمراض النساء والتوليد)</w:t>
            </w:r>
          </w:p>
          <w:p w14:paraId="4BB0C4A9" w14:textId="77777777" w:rsidR="00C4111C" w:rsidRPr="00842A3B" w:rsidRDefault="00C4111C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خدمات طبية من أجل طفلي</w:t>
            </w:r>
          </w:p>
          <w:p w14:paraId="231C4869" w14:textId="77777777" w:rsidR="00C4111C" w:rsidRPr="00842A3B" w:rsidRDefault="00C4111C" w:rsidP="008B6F7A">
            <w:pPr>
              <w:pStyle w:val="ListParagraph"/>
              <w:bidi/>
              <w:ind w:left="360"/>
              <w:rPr>
                <w:sz w:val="24"/>
                <w:szCs w:val="24"/>
                <w:rtl/>
              </w:rPr>
            </w:pPr>
          </w:p>
        </w:tc>
        <w:tc>
          <w:tcPr>
            <w:tcW w:w="4363" w:type="dxa"/>
            <w:gridSpan w:val="4"/>
          </w:tcPr>
          <w:p w14:paraId="57413815" w14:textId="77777777" w:rsidR="00882196" w:rsidRPr="00842A3B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الطوارئ </w:t>
            </w:r>
          </w:p>
          <w:p w14:paraId="7C11628E" w14:textId="77777777" w:rsidR="00882196" w:rsidRPr="00842A3B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لاج الإدمان</w:t>
            </w:r>
          </w:p>
          <w:p w14:paraId="41FED520" w14:textId="77777777" w:rsidR="00882196" w:rsidRPr="00842A3B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الدخول إلى المستشفى (حجز بالمستشفى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جراحة)</w:t>
            </w:r>
          </w:p>
          <w:p w14:paraId="68430A0F" w14:textId="77777777" w:rsidR="00882196" w:rsidRPr="00842A3B" w:rsidRDefault="00882196" w:rsidP="008B6F7A">
            <w:pPr>
              <w:pStyle w:val="ListParagraph"/>
              <w:numPr>
                <w:ilvl w:val="0"/>
                <w:numId w:val="3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حتاج إلى أيًا من تلك الخدمات</w:t>
            </w:r>
          </w:p>
        </w:tc>
      </w:tr>
      <w:tr w:rsidR="00882196" w:rsidRPr="00842A3B" w14:paraId="2731B870" w14:textId="77777777" w:rsidTr="0015597E">
        <w:tc>
          <w:tcPr>
            <w:tcW w:w="625" w:type="dxa"/>
            <w:vMerge w:val="restart"/>
          </w:tcPr>
          <w:p w14:paraId="01375610" w14:textId="77777777" w:rsidR="00882196" w:rsidRPr="00842A3B" w:rsidRDefault="003174A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</w:t>
            </w:r>
          </w:p>
        </w:tc>
        <w:tc>
          <w:tcPr>
            <w:tcW w:w="8725" w:type="dxa"/>
            <w:gridSpan w:val="8"/>
          </w:tcPr>
          <w:p w14:paraId="42ED5DBB" w14:textId="77777777" w:rsidR="00882196" w:rsidRPr="00842A3B" w:rsidRDefault="00882196" w:rsidP="008B6F7A">
            <w:pPr>
              <w:bidi/>
              <w:rPr>
                <w:b/>
                <w:bCs/>
                <w:sz w:val="24"/>
                <w:szCs w:val="24"/>
                <w:rtl/>
                <w:lang w:val="en-US"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12 شهرًا الماضية ، كم مرة احتجت إلى زيارة عيادة "فيروس نقص المناعة المكتسب</w:t>
            </w:r>
            <w:r w:rsidR="00F3185D" w:rsidRPr="00842A3B">
              <w:rPr>
                <w:rFonts w:hint="cs"/>
                <w:b/>
                <w:bCs/>
                <w:sz w:val="24"/>
                <w:szCs w:val="24"/>
                <w:rtl/>
              </w:rPr>
              <w:t>ة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842A3B">
              <w:rPr>
                <w:b/>
                <w:bCs/>
                <w:sz w:val="24"/>
                <w:szCs w:val="24"/>
                <w:lang w:val="en-US"/>
              </w:rPr>
              <w:t>HIV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val="en-US" w:bidi="ar-EG"/>
              </w:rPr>
              <w:t>" أو طبيبك المعالج</w:t>
            </w:r>
            <w:r w:rsidR="003174AC" w:rsidRPr="00842A3B">
              <w:rPr>
                <w:rFonts w:hint="cs"/>
                <w:b/>
                <w:bCs/>
                <w:sz w:val="24"/>
                <w:szCs w:val="24"/>
                <w:rtl/>
                <w:lang w:val="en-US" w:bidi="ar-EG"/>
              </w:rPr>
              <w:t xml:space="preserve"> لأمر طارئ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val="en-US" w:bidi="ar-EG"/>
              </w:rPr>
              <w:t>؟</w:t>
            </w:r>
          </w:p>
        </w:tc>
      </w:tr>
      <w:tr w:rsidR="00882196" w:rsidRPr="00842A3B" w14:paraId="10BA408D" w14:textId="77777777" w:rsidTr="00E10CF6">
        <w:tc>
          <w:tcPr>
            <w:tcW w:w="625" w:type="dxa"/>
            <w:vMerge/>
          </w:tcPr>
          <w:p w14:paraId="397D560A" w14:textId="77777777" w:rsidR="00882196" w:rsidRPr="00842A3B" w:rsidRDefault="00882196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81" w:type="dxa"/>
            <w:gridSpan w:val="2"/>
          </w:tcPr>
          <w:p w14:paraId="185A7DB3" w14:textId="44563BF3" w:rsidR="00882196" w:rsidRPr="00E35578" w:rsidRDefault="00882196" w:rsidP="008B6F7A">
            <w:pPr>
              <w:pStyle w:val="ListParagraph"/>
              <w:numPr>
                <w:ilvl w:val="0"/>
                <w:numId w:val="5"/>
              </w:numPr>
              <w:bidi/>
              <w:rPr>
                <w:sz w:val="24"/>
                <w:szCs w:val="24"/>
                <w:rtl/>
              </w:rPr>
            </w:pPr>
            <w:r w:rsidRPr="00E35578">
              <w:rPr>
                <w:rFonts w:hint="cs"/>
                <w:sz w:val="24"/>
                <w:szCs w:val="24"/>
                <w:rtl/>
              </w:rPr>
              <w:t>لم أحتاج</w:t>
            </w:r>
          </w:p>
        </w:tc>
        <w:tc>
          <w:tcPr>
            <w:tcW w:w="2181" w:type="dxa"/>
            <w:gridSpan w:val="2"/>
          </w:tcPr>
          <w:p w14:paraId="6294FB1D" w14:textId="77777777" w:rsidR="00882196" w:rsidRPr="00842A3B" w:rsidRDefault="00882196" w:rsidP="008B6F7A">
            <w:pPr>
              <w:pStyle w:val="ListParagraph"/>
              <w:numPr>
                <w:ilvl w:val="0"/>
                <w:numId w:val="5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رة واحدة</w:t>
            </w:r>
          </w:p>
        </w:tc>
        <w:tc>
          <w:tcPr>
            <w:tcW w:w="2181" w:type="dxa"/>
            <w:gridSpan w:val="2"/>
          </w:tcPr>
          <w:p w14:paraId="0872857E" w14:textId="77777777" w:rsidR="00882196" w:rsidRPr="00842A3B" w:rsidRDefault="00882196" w:rsidP="008B6F7A">
            <w:pPr>
              <w:pStyle w:val="ListParagraph"/>
              <w:numPr>
                <w:ilvl w:val="0"/>
                <w:numId w:val="5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رتين</w:t>
            </w:r>
          </w:p>
        </w:tc>
        <w:tc>
          <w:tcPr>
            <w:tcW w:w="2182" w:type="dxa"/>
            <w:gridSpan w:val="2"/>
          </w:tcPr>
          <w:p w14:paraId="2C77F337" w14:textId="77777777" w:rsidR="00882196" w:rsidRPr="00842A3B" w:rsidRDefault="00882196" w:rsidP="008B6F7A">
            <w:pPr>
              <w:pStyle w:val="ListParagraph"/>
              <w:numPr>
                <w:ilvl w:val="0"/>
                <w:numId w:val="5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ثلاث مرات أو أكثر</w:t>
            </w:r>
          </w:p>
        </w:tc>
      </w:tr>
      <w:tr w:rsidR="00882196" w:rsidRPr="00842A3B" w14:paraId="0E8C93CA" w14:textId="77777777" w:rsidTr="0015597E">
        <w:tc>
          <w:tcPr>
            <w:tcW w:w="625" w:type="dxa"/>
            <w:vMerge w:val="restart"/>
          </w:tcPr>
          <w:p w14:paraId="544B2435" w14:textId="77777777" w:rsidR="00882196" w:rsidRPr="00842A3B" w:rsidRDefault="003174A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4</w:t>
            </w:r>
          </w:p>
        </w:tc>
        <w:tc>
          <w:tcPr>
            <w:tcW w:w="8725" w:type="dxa"/>
            <w:gridSpan w:val="8"/>
          </w:tcPr>
          <w:p w14:paraId="61B8EDED" w14:textId="041BD46A" w:rsidR="00882196" w:rsidRPr="00842A3B" w:rsidRDefault="00F86EB3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هل متاح لك</w:t>
            </w:r>
            <w:r w:rsidR="00882196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التواصل مع طبيبك المعالج "لأمر خاص بإصابتك بفيروس نقص المناعة المكتسب</w:t>
            </w:r>
            <w:r w:rsidR="00F3185D" w:rsidRPr="00842A3B">
              <w:rPr>
                <w:rFonts w:hint="cs"/>
                <w:b/>
                <w:bCs/>
                <w:sz w:val="24"/>
                <w:szCs w:val="24"/>
                <w:rtl/>
              </w:rPr>
              <w:t>ة</w:t>
            </w:r>
            <w:r w:rsidR="00882196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" تليفونيًا؟  </w:t>
            </w:r>
          </w:p>
        </w:tc>
      </w:tr>
      <w:tr w:rsidR="00882196" w:rsidRPr="00842A3B" w14:paraId="52BFDDB3" w14:textId="77777777" w:rsidTr="00E10CF6">
        <w:tc>
          <w:tcPr>
            <w:tcW w:w="625" w:type="dxa"/>
            <w:vMerge/>
          </w:tcPr>
          <w:p w14:paraId="420E5512" w14:textId="77777777" w:rsidR="00882196" w:rsidRPr="00842A3B" w:rsidRDefault="00882196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3AE25F38" w14:textId="6259C0F5" w:rsidR="00882196" w:rsidRPr="00842A3B" w:rsidRDefault="00882196" w:rsidP="008B6F7A">
            <w:pPr>
              <w:pStyle w:val="ListParagraph"/>
              <w:numPr>
                <w:ilvl w:val="0"/>
                <w:numId w:val="11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نعم</w:t>
            </w:r>
          </w:p>
        </w:tc>
        <w:tc>
          <w:tcPr>
            <w:tcW w:w="4363" w:type="dxa"/>
            <w:gridSpan w:val="4"/>
          </w:tcPr>
          <w:p w14:paraId="196BAC5B" w14:textId="77777777" w:rsidR="00882196" w:rsidRPr="00842A3B" w:rsidRDefault="00882196" w:rsidP="008B6F7A">
            <w:pPr>
              <w:pStyle w:val="ListParagraph"/>
              <w:numPr>
                <w:ilvl w:val="0"/>
                <w:numId w:val="11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</w:t>
            </w:r>
          </w:p>
        </w:tc>
      </w:tr>
      <w:tr w:rsidR="00032236" w:rsidRPr="00842A3B" w14:paraId="2EBD0E7D" w14:textId="77777777" w:rsidTr="0015597E">
        <w:tc>
          <w:tcPr>
            <w:tcW w:w="625" w:type="dxa"/>
            <w:vMerge w:val="restart"/>
          </w:tcPr>
          <w:p w14:paraId="25A8F02C" w14:textId="77777777" w:rsidR="00032236" w:rsidRPr="00842A3B" w:rsidRDefault="003174A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5</w:t>
            </w:r>
          </w:p>
        </w:tc>
        <w:tc>
          <w:tcPr>
            <w:tcW w:w="8725" w:type="dxa"/>
            <w:gridSpan w:val="8"/>
          </w:tcPr>
          <w:p w14:paraId="5D12A126" w14:textId="77777777" w:rsidR="00032236" w:rsidRPr="00842A3B" w:rsidRDefault="0003223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أين عادةً تحصل على الرعاية الطبية عامةً</w:t>
            </w:r>
            <w:r w:rsidR="003174AC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(لأسباب طبية ليس لها علاقة بإصابتك بفيروس نقص المناعة المكتسبة)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؟</w:t>
            </w:r>
          </w:p>
        </w:tc>
      </w:tr>
      <w:tr w:rsidR="00032236" w:rsidRPr="00842A3B" w14:paraId="7DFD93FD" w14:textId="77777777" w:rsidTr="00E10CF6">
        <w:tc>
          <w:tcPr>
            <w:tcW w:w="625" w:type="dxa"/>
            <w:vMerge/>
          </w:tcPr>
          <w:p w14:paraId="25E1A987" w14:textId="77777777" w:rsidR="00032236" w:rsidRPr="00842A3B" w:rsidRDefault="00032236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5D316AE5" w14:textId="7CF9727D" w:rsidR="00032236" w:rsidRPr="00E35578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</w:rPr>
            </w:pPr>
            <w:r w:rsidRPr="00E35578">
              <w:rPr>
                <w:rFonts w:hint="cs"/>
                <w:sz w:val="24"/>
                <w:szCs w:val="24"/>
                <w:rtl/>
              </w:rPr>
              <w:t>لا أحصل على رعاية طبية</w:t>
            </w:r>
          </w:p>
          <w:p w14:paraId="4BDEBEA3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وحدة / مركز صحي حكومي</w:t>
            </w:r>
          </w:p>
          <w:p w14:paraId="3B445F30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ستوصف / مركز صحي خاص</w:t>
            </w:r>
          </w:p>
          <w:p w14:paraId="49048476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يادة</w:t>
            </w:r>
            <w:r w:rsidR="001975FC" w:rsidRPr="00842A3B">
              <w:rPr>
                <w:rFonts w:hint="cs"/>
                <w:sz w:val="24"/>
                <w:szCs w:val="24"/>
                <w:rtl/>
              </w:rPr>
              <w:t xml:space="preserve"> / مستشفى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حكومية </w:t>
            </w:r>
            <w:r w:rsidR="003174AC" w:rsidRPr="00842A3B">
              <w:rPr>
                <w:rFonts w:hint="cs"/>
                <w:sz w:val="24"/>
                <w:szCs w:val="24"/>
                <w:rtl/>
              </w:rPr>
              <w:t>ل</w:t>
            </w:r>
            <w:r w:rsidRPr="00842A3B">
              <w:rPr>
                <w:rFonts w:hint="cs"/>
                <w:sz w:val="24"/>
                <w:szCs w:val="24"/>
                <w:rtl/>
              </w:rPr>
              <w:t>معالجة المتعايشين مع فيروس نقص المناعة</w:t>
            </w:r>
            <w:r w:rsidR="00F3185D" w:rsidRPr="00842A3B">
              <w:rPr>
                <w:rFonts w:hint="cs"/>
                <w:sz w:val="24"/>
                <w:szCs w:val="24"/>
                <w:rtl/>
              </w:rPr>
              <w:t xml:space="preserve"> المكتسبة</w:t>
            </w:r>
            <w:r w:rsidRPr="00842A3B">
              <w:rPr>
                <w:rFonts w:hint="cs"/>
                <w:sz w:val="24"/>
                <w:szCs w:val="24"/>
                <w:rtl/>
              </w:rPr>
              <w:t>.</w:t>
            </w:r>
          </w:p>
        </w:tc>
        <w:tc>
          <w:tcPr>
            <w:tcW w:w="4363" w:type="dxa"/>
            <w:gridSpan w:val="4"/>
          </w:tcPr>
          <w:p w14:paraId="4D5A7C68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يادة طبيب خاص</w:t>
            </w:r>
          </w:p>
          <w:p w14:paraId="23637DF2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مستشفى حكومي (عام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تأمين صحي) </w:t>
            </w:r>
          </w:p>
          <w:p w14:paraId="3AE3706D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ستشفى خاص</w:t>
            </w:r>
          </w:p>
          <w:p w14:paraId="425CD253" w14:textId="77777777" w:rsidR="00032236" w:rsidRPr="00842A3B" w:rsidRDefault="00032236" w:rsidP="008B6F7A">
            <w:pPr>
              <w:pStyle w:val="ListParagraph"/>
              <w:numPr>
                <w:ilvl w:val="0"/>
                <w:numId w:val="6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.....</w:t>
            </w:r>
          </w:p>
        </w:tc>
      </w:tr>
      <w:tr w:rsidR="00032236" w:rsidRPr="00842A3B" w14:paraId="4A1F4F4D" w14:textId="77777777" w:rsidTr="0015597E">
        <w:tc>
          <w:tcPr>
            <w:tcW w:w="625" w:type="dxa"/>
            <w:vMerge w:val="restart"/>
          </w:tcPr>
          <w:p w14:paraId="042348F3" w14:textId="77777777" w:rsidR="00032236" w:rsidRPr="00842A3B" w:rsidRDefault="00DF694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6</w:t>
            </w:r>
          </w:p>
        </w:tc>
        <w:tc>
          <w:tcPr>
            <w:tcW w:w="8725" w:type="dxa"/>
            <w:gridSpan w:val="8"/>
          </w:tcPr>
          <w:p w14:paraId="58B24574" w14:textId="77777777" w:rsidR="00032236" w:rsidRPr="00842A3B" w:rsidRDefault="0003223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أين عادةً تحصل على الرعاية الطبية الخاصة بإصابتك بفيروس نقص المناعة المكتسب</w:t>
            </w:r>
            <w:r w:rsidR="00F3185D" w:rsidRPr="00842A3B">
              <w:rPr>
                <w:rFonts w:hint="cs"/>
                <w:b/>
                <w:bCs/>
                <w:sz w:val="24"/>
                <w:szCs w:val="24"/>
                <w:rtl/>
              </w:rPr>
              <w:t>ة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؟</w:t>
            </w:r>
          </w:p>
        </w:tc>
      </w:tr>
      <w:tr w:rsidR="00032236" w:rsidRPr="00842A3B" w14:paraId="5ACBE5FA" w14:textId="77777777" w:rsidTr="00E10CF6">
        <w:tc>
          <w:tcPr>
            <w:tcW w:w="625" w:type="dxa"/>
            <w:vMerge/>
          </w:tcPr>
          <w:p w14:paraId="2E3226D9" w14:textId="77777777" w:rsidR="00032236" w:rsidRPr="00842A3B" w:rsidRDefault="00032236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55091F8F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 أحصل على رعاية طبية</w:t>
            </w:r>
          </w:p>
          <w:p w14:paraId="5A0C8AC9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وحدة / مركز صحي حكومي</w:t>
            </w:r>
          </w:p>
          <w:p w14:paraId="2E35390E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ستوصف / مركز صحي خاص</w:t>
            </w:r>
          </w:p>
          <w:p w14:paraId="4ADAA77A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يادة</w:t>
            </w:r>
            <w:r w:rsidR="00AE0641" w:rsidRPr="00842A3B">
              <w:rPr>
                <w:rFonts w:hint="cs"/>
                <w:sz w:val="24"/>
                <w:szCs w:val="24"/>
                <w:rtl/>
              </w:rPr>
              <w:t>/ مستشفى حكومية ل</w:t>
            </w:r>
            <w:r w:rsidRPr="00842A3B">
              <w:rPr>
                <w:rFonts w:hint="cs"/>
                <w:sz w:val="24"/>
                <w:szCs w:val="24"/>
                <w:rtl/>
              </w:rPr>
              <w:t>معالجة المتعايشين مع فيروس نقص المناعة</w:t>
            </w:r>
            <w:r w:rsidR="00F3185D" w:rsidRPr="00842A3B">
              <w:rPr>
                <w:rFonts w:hint="cs"/>
                <w:sz w:val="24"/>
                <w:szCs w:val="24"/>
                <w:rtl/>
              </w:rPr>
              <w:t xml:space="preserve"> المكتسبة</w:t>
            </w:r>
            <w:r w:rsidRPr="00842A3B">
              <w:rPr>
                <w:rFonts w:hint="cs"/>
                <w:sz w:val="24"/>
                <w:szCs w:val="24"/>
                <w:rtl/>
              </w:rPr>
              <w:t>.</w:t>
            </w:r>
          </w:p>
        </w:tc>
        <w:tc>
          <w:tcPr>
            <w:tcW w:w="4363" w:type="dxa"/>
            <w:gridSpan w:val="4"/>
          </w:tcPr>
          <w:p w14:paraId="4157C18C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عيادة طبيب خاص</w:t>
            </w:r>
          </w:p>
          <w:p w14:paraId="5EA8E39C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مستشفى حكومي (عام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تأمين صحي) </w:t>
            </w:r>
          </w:p>
          <w:p w14:paraId="1030CA04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ستشفى خاص</w:t>
            </w:r>
          </w:p>
          <w:p w14:paraId="3AC2B5F9" w14:textId="77777777" w:rsidR="00032236" w:rsidRPr="00842A3B" w:rsidRDefault="00032236" w:rsidP="008B6F7A">
            <w:pPr>
              <w:pStyle w:val="ListParagraph"/>
              <w:numPr>
                <w:ilvl w:val="0"/>
                <w:numId w:val="48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.....</w:t>
            </w:r>
          </w:p>
        </w:tc>
      </w:tr>
      <w:tr w:rsidR="008F6446" w:rsidRPr="00842A3B" w14:paraId="0175F5B1" w14:textId="77777777" w:rsidTr="0015597E">
        <w:tc>
          <w:tcPr>
            <w:tcW w:w="625" w:type="dxa"/>
            <w:vMerge w:val="restart"/>
          </w:tcPr>
          <w:p w14:paraId="5B427D76" w14:textId="77777777" w:rsidR="008F6446" w:rsidRPr="00842A3B" w:rsidRDefault="00DF694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7</w:t>
            </w:r>
          </w:p>
        </w:tc>
        <w:tc>
          <w:tcPr>
            <w:tcW w:w="8725" w:type="dxa"/>
            <w:gridSpan w:val="8"/>
          </w:tcPr>
          <w:p w14:paraId="20D40950" w14:textId="77777777" w:rsidR="008F6446" w:rsidRPr="00842A3B" w:rsidRDefault="008F644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أخر مرة كنت تعاني من مشكلة صحية ولم تحصل على الرعاية الطبية المحتاج لها ، ماذا كان السبب؟</w:t>
            </w:r>
          </w:p>
        </w:tc>
      </w:tr>
      <w:tr w:rsidR="008F6446" w:rsidRPr="00842A3B" w14:paraId="29D38BAD" w14:textId="77777777" w:rsidTr="00E10CF6">
        <w:tc>
          <w:tcPr>
            <w:tcW w:w="625" w:type="dxa"/>
            <w:vMerge/>
          </w:tcPr>
          <w:p w14:paraId="255F408C" w14:textId="77777777" w:rsidR="008F6446" w:rsidRPr="00842A3B" w:rsidRDefault="008F6446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523C0C02" w14:textId="1CCEDC2B" w:rsidR="008F6446" w:rsidRPr="00F34C47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F34C47">
              <w:rPr>
                <w:rFonts w:hint="cs"/>
                <w:sz w:val="24"/>
                <w:szCs w:val="24"/>
                <w:rtl/>
              </w:rPr>
              <w:t>دائمًا أحصل على الرعاية الطبية المحتاج لها</w:t>
            </w:r>
          </w:p>
          <w:p w14:paraId="64A58333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عرف إلى أين أتوجه</w:t>
            </w:r>
          </w:p>
          <w:p w14:paraId="3CA73536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الحصول على موعد من الطبيب</w:t>
            </w:r>
          </w:p>
          <w:p w14:paraId="75B131DB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الحصول على وسيلة مواصلات لمكان الخدمة الطبية</w:t>
            </w:r>
          </w:p>
          <w:p w14:paraId="29D28536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شعر أنني مريض وأحتاج إلى خدمة طبية</w:t>
            </w:r>
          </w:p>
          <w:p w14:paraId="0C4D3CC4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أخشى الإصابة بفيروس كوفيد-19 </w:t>
            </w:r>
          </w:p>
        </w:tc>
        <w:tc>
          <w:tcPr>
            <w:tcW w:w="4363" w:type="dxa"/>
            <w:gridSpan w:val="4"/>
          </w:tcPr>
          <w:p w14:paraId="0A20DE02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تحمل نفقات الخدمة الطبية</w:t>
            </w:r>
          </w:p>
          <w:p w14:paraId="29F1AC0C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كنت مشغول بأمور أخرى لها الأولوية</w:t>
            </w:r>
          </w:p>
          <w:p w14:paraId="3762207A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 أريد أن يعرف أحد بإصابتي بفيروس نقص المناعة المكتسبة</w:t>
            </w:r>
          </w:p>
          <w:p w14:paraId="4A84B32C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دي إعاقة طبية تعوق تحركي مثال (إعاقة في البصر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سمع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حركة)</w:t>
            </w:r>
          </w:p>
          <w:p w14:paraId="5FDA8A6E" w14:textId="77777777" w:rsidR="00DF694C" w:rsidRPr="00842A3B" w:rsidRDefault="00DF694C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ظروف</w:t>
            </w:r>
            <w:r w:rsidR="00275415" w:rsidRPr="00842A3B">
              <w:rPr>
                <w:rFonts w:hint="cs"/>
                <w:sz w:val="24"/>
                <w:szCs w:val="24"/>
                <w:rtl/>
              </w:rPr>
              <w:t xml:space="preserve"> وعادات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مجتمع الذي أعيش فيه تمنعني من طلب الخدمة الصحية</w:t>
            </w:r>
          </w:p>
          <w:p w14:paraId="5DFD89EE" w14:textId="77777777" w:rsidR="008F6446" w:rsidRPr="00842A3B" w:rsidRDefault="008F6446" w:rsidP="008B6F7A">
            <w:pPr>
              <w:pStyle w:val="ListParagraph"/>
              <w:numPr>
                <w:ilvl w:val="0"/>
                <w:numId w:val="8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..........</w:t>
            </w:r>
          </w:p>
          <w:p w14:paraId="62A165D9" w14:textId="77777777" w:rsidR="007942DA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</w:p>
          <w:p w14:paraId="64CD0F5F" w14:textId="77777777" w:rsidR="007942DA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F3185D" w:rsidRPr="00842A3B" w14:paraId="3E08F0A5" w14:textId="77777777" w:rsidTr="0015597E">
        <w:tc>
          <w:tcPr>
            <w:tcW w:w="625" w:type="dxa"/>
          </w:tcPr>
          <w:p w14:paraId="33A22F5C" w14:textId="77777777" w:rsidR="00F3185D" w:rsidRPr="00842A3B" w:rsidRDefault="00E2140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8</w:t>
            </w:r>
          </w:p>
        </w:tc>
        <w:tc>
          <w:tcPr>
            <w:tcW w:w="8725" w:type="dxa"/>
            <w:gridSpan w:val="8"/>
          </w:tcPr>
          <w:p w14:paraId="6FFFA925" w14:textId="77777777" w:rsidR="00F3185D" w:rsidRPr="00842A3B" w:rsidRDefault="008F644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أيًا من تلك المواد تعاطيته خلال ال12 شهرًا الماضية؟</w:t>
            </w:r>
            <w:r w:rsidR="00DA5F2D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(يمكنك اختيار أكثر من إجابة)</w:t>
            </w:r>
          </w:p>
        </w:tc>
      </w:tr>
      <w:tr w:rsidR="00E35A62" w:rsidRPr="00842A3B" w14:paraId="7CEE86ED" w14:textId="77777777" w:rsidTr="00E10CF6">
        <w:tc>
          <w:tcPr>
            <w:tcW w:w="625" w:type="dxa"/>
          </w:tcPr>
          <w:p w14:paraId="7804BBAF" w14:textId="77777777" w:rsidR="00E35A62" w:rsidRPr="00842A3B" w:rsidRDefault="00E35A62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68A12F4B" w14:textId="68FA2466" w:rsidR="00E35A62" w:rsidRPr="00777199" w:rsidRDefault="00E35A62" w:rsidP="008B6F7A">
            <w:pPr>
              <w:pStyle w:val="ListParagraph"/>
              <w:numPr>
                <w:ilvl w:val="0"/>
                <w:numId w:val="9"/>
              </w:numPr>
              <w:bidi/>
              <w:rPr>
                <w:sz w:val="24"/>
                <w:szCs w:val="24"/>
              </w:rPr>
            </w:pPr>
            <w:r w:rsidRPr="00777199">
              <w:rPr>
                <w:rFonts w:hint="cs"/>
                <w:sz w:val="24"/>
                <w:szCs w:val="24"/>
                <w:rtl/>
              </w:rPr>
              <w:t xml:space="preserve">التبغ (سجائر </w:t>
            </w:r>
            <w:r w:rsidRPr="00777199">
              <w:rPr>
                <w:sz w:val="24"/>
                <w:szCs w:val="24"/>
                <w:rtl/>
              </w:rPr>
              <w:t>–</w:t>
            </w:r>
            <w:r w:rsidRPr="00777199">
              <w:rPr>
                <w:rFonts w:hint="cs"/>
                <w:sz w:val="24"/>
                <w:szCs w:val="24"/>
                <w:rtl/>
              </w:rPr>
              <w:t xml:space="preserve"> شيشة أو ما شابه)</w:t>
            </w:r>
          </w:p>
          <w:p w14:paraId="0AA040DE" w14:textId="77777777" w:rsidR="00E35A62" w:rsidRPr="00842A3B" w:rsidRDefault="00E35A62" w:rsidP="008B6F7A">
            <w:pPr>
              <w:pStyle w:val="ListParagraph"/>
              <w:numPr>
                <w:ilvl w:val="0"/>
                <w:numId w:val="9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كحول</w:t>
            </w:r>
          </w:p>
          <w:p w14:paraId="40E53859" w14:textId="77777777" w:rsidR="00E35A62" w:rsidRPr="00842A3B" w:rsidRDefault="00E35A62" w:rsidP="008B6F7A">
            <w:pPr>
              <w:pStyle w:val="ListParagraph"/>
              <w:numPr>
                <w:ilvl w:val="0"/>
                <w:numId w:val="9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مواد مخدرة </w:t>
            </w:r>
            <w:r w:rsidR="00E2140C" w:rsidRPr="00842A3B">
              <w:rPr>
                <w:rFonts w:hint="cs"/>
                <w:sz w:val="24"/>
                <w:szCs w:val="24"/>
                <w:rtl/>
              </w:rPr>
              <w:t>(أذكر النوع)..........</w:t>
            </w:r>
          </w:p>
        </w:tc>
        <w:tc>
          <w:tcPr>
            <w:tcW w:w="4363" w:type="dxa"/>
            <w:gridSpan w:val="4"/>
          </w:tcPr>
          <w:p w14:paraId="34AF94E9" w14:textId="77777777" w:rsidR="00E35A62" w:rsidRPr="00842A3B" w:rsidRDefault="007942DA" w:rsidP="008B6F7A">
            <w:pPr>
              <w:pStyle w:val="ListParagraph"/>
              <w:numPr>
                <w:ilvl w:val="0"/>
                <w:numId w:val="9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دوية مسكنة (لم توصف لك</w:t>
            </w:r>
            <w:r w:rsidR="00E35A62" w:rsidRPr="00842A3B">
              <w:rPr>
                <w:rFonts w:hint="cs"/>
                <w:sz w:val="24"/>
                <w:szCs w:val="24"/>
                <w:rtl/>
              </w:rPr>
              <w:t xml:space="preserve"> من قبل الطبيب)</w:t>
            </w:r>
          </w:p>
          <w:p w14:paraId="4EF07BAC" w14:textId="77777777" w:rsidR="00E35A62" w:rsidRPr="00842A3B" w:rsidRDefault="00E35A62" w:rsidP="008B6F7A">
            <w:pPr>
              <w:pStyle w:val="ListParagraph"/>
              <w:numPr>
                <w:ilvl w:val="0"/>
                <w:numId w:val="9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</w:t>
            </w:r>
          </w:p>
          <w:p w14:paraId="7AC544D5" w14:textId="77777777" w:rsidR="00E35A62" w:rsidRPr="00842A3B" w:rsidRDefault="00E35A62" w:rsidP="008B6F7A">
            <w:pPr>
              <w:pStyle w:val="ListParagraph"/>
              <w:numPr>
                <w:ilvl w:val="0"/>
                <w:numId w:val="9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تعاطى أيًا من تلك المواد خلال ال12 شهرًا الماضية</w:t>
            </w:r>
          </w:p>
        </w:tc>
      </w:tr>
      <w:tr w:rsidR="00DA5F2D" w:rsidRPr="00842A3B" w14:paraId="56CE6273" w14:textId="77777777" w:rsidTr="0015597E">
        <w:tc>
          <w:tcPr>
            <w:tcW w:w="625" w:type="dxa"/>
            <w:vMerge w:val="restart"/>
          </w:tcPr>
          <w:p w14:paraId="65BB337F" w14:textId="77777777" w:rsidR="00DA5F2D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9</w:t>
            </w:r>
          </w:p>
        </w:tc>
        <w:tc>
          <w:tcPr>
            <w:tcW w:w="8725" w:type="dxa"/>
            <w:gridSpan w:val="8"/>
          </w:tcPr>
          <w:p w14:paraId="59B383A6" w14:textId="11589720" w:rsidR="00DA5F2D" w:rsidRPr="00842A3B" w:rsidRDefault="00DA5F2D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خلال الأسبوعين الماضيين هل شعرت بعدم الرغبة أو عدم </w:t>
            </w:r>
            <w:r w:rsidR="00916F06" w:rsidRPr="00842A3B">
              <w:rPr>
                <w:rFonts w:hint="cs"/>
                <w:b/>
                <w:bCs/>
                <w:sz w:val="24"/>
                <w:szCs w:val="24"/>
                <w:rtl/>
              </w:rPr>
              <w:t>الاستمتاع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في فعل الأشياء</w:t>
            </w:r>
            <w:r w:rsidR="00916F06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نتيجة تغير حالتك المزاجية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؟</w:t>
            </w:r>
          </w:p>
        </w:tc>
      </w:tr>
      <w:tr w:rsidR="007942DA" w:rsidRPr="00842A3B" w14:paraId="1E609FA6" w14:textId="77777777" w:rsidTr="00F32C75">
        <w:tc>
          <w:tcPr>
            <w:tcW w:w="625" w:type="dxa"/>
            <w:vMerge/>
          </w:tcPr>
          <w:p w14:paraId="46A3CC3D" w14:textId="77777777" w:rsidR="007942DA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14DF20AC" w14:textId="63C6EE34" w:rsidR="007942DA" w:rsidRPr="00777199" w:rsidRDefault="007942DA" w:rsidP="008B6F7A">
            <w:pPr>
              <w:pStyle w:val="ListParagraph"/>
              <w:numPr>
                <w:ilvl w:val="0"/>
                <w:numId w:val="10"/>
              </w:numPr>
              <w:bidi/>
              <w:rPr>
                <w:sz w:val="24"/>
                <w:szCs w:val="24"/>
                <w:rtl/>
              </w:rPr>
            </w:pPr>
            <w:r w:rsidRPr="00777199">
              <w:rPr>
                <w:rFonts w:hint="cs"/>
                <w:sz w:val="24"/>
                <w:szCs w:val="24"/>
                <w:rtl/>
              </w:rPr>
              <w:t>نعم</w:t>
            </w:r>
          </w:p>
        </w:tc>
        <w:tc>
          <w:tcPr>
            <w:tcW w:w="2181" w:type="dxa"/>
            <w:gridSpan w:val="2"/>
          </w:tcPr>
          <w:p w14:paraId="4EF51829" w14:textId="77777777" w:rsidR="007942DA" w:rsidRPr="00842A3B" w:rsidRDefault="007942DA" w:rsidP="008B6F7A">
            <w:pPr>
              <w:pStyle w:val="ListParagraph"/>
              <w:numPr>
                <w:ilvl w:val="0"/>
                <w:numId w:val="10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</w:t>
            </w:r>
          </w:p>
        </w:tc>
        <w:tc>
          <w:tcPr>
            <w:tcW w:w="2182" w:type="dxa"/>
            <w:gridSpan w:val="2"/>
          </w:tcPr>
          <w:p w14:paraId="2BACC725" w14:textId="77777777" w:rsidR="007942DA" w:rsidRPr="00842A3B" w:rsidRDefault="007942DA" w:rsidP="008B6F7A">
            <w:pPr>
              <w:pStyle w:val="ListParagraph"/>
              <w:numPr>
                <w:ilvl w:val="0"/>
                <w:numId w:val="10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حيانًا</w:t>
            </w:r>
          </w:p>
        </w:tc>
      </w:tr>
      <w:tr w:rsidR="00F3185D" w:rsidRPr="00842A3B" w14:paraId="46F36011" w14:textId="77777777" w:rsidTr="0015597E">
        <w:tc>
          <w:tcPr>
            <w:tcW w:w="625" w:type="dxa"/>
          </w:tcPr>
          <w:p w14:paraId="7BD96889" w14:textId="77777777" w:rsidR="00F3185D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0</w:t>
            </w:r>
          </w:p>
        </w:tc>
        <w:tc>
          <w:tcPr>
            <w:tcW w:w="8725" w:type="dxa"/>
            <w:gridSpan w:val="8"/>
          </w:tcPr>
          <w:p w14:paraId="5E8C49AD" w14:textId="77777777" w:rsidR="00F3185D" w:rsidRPr="00842A3B" w:rsidRDefault="00DA5F2D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أسبوعين الماضيين هل شعرت بالإحباط أو الاكتئاب أو اليأس؟</w:t>
            </w:r>
          </w:p>
        </w:tc>
      </w:tr>
      <w:tr w:rsidR="007942DA" w:rsidRPr="00842A3B" w14:paraId="49E7D5F1" w14:textId="77777777" w:rsidTr="00693051">
        <w:tc>
          <w:tcPr>
            <w:tcW w:w="625" w:type="dxa"/>
          </w:tcPr>
          <w:p w14:paraId="01B94D70" w14:textId="77777777" w:rsidR="007942DA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3CDC6C52" w14:textId="12E00F75" w:rsidR="007942DA" w:rsidRPr="00777199" w:rsidRDefault="007942DA" w:rsidP="008B6F7A">
            <w:pPr>
              <w:pStyle w:val="ListParagraph"/>
              <w:numPr>
                <w:ilvl w:val="0"/>
                <w:numId w:val="12"/>
              </w:numPr>
              <w:bidi/>
              <w:rPr>
                <w:sz w:val="24"/>
                <w:szCs w:val="24"/>
                <w:rtl/>
              </w:rPr>
            </w:pPr>
            <w:r w:rsidRPr="00777199">
              <w:rPr>
                <w:rFonts w:hint="cs"/>
                <w:sz w:val="24"/>
                <w:szCs w:val="24"/>
                <w:rtl/>
              </w:rPr>
              <w:t>نعم</w:t>
            </w:r>
          </w:p>
        </w:tc>
        <w:tc>
          <w:tcPr>
            <w:tcW w:w="2181" w:type="dxa"/>
            <w:gridSpan w:val="2"/>
          </w:tcPr>
          <w:p w14:paraId="6F346D31" w14:textId="77777777" w:rsidR="007942DA" w:rsidRPr="00842A3B" w:rsidRDefault="007942DA" w:rsidP="008B6F7A">
            <w:pPr>
              <w:pStyle w:val="ListParagraph"/>
              <w:numPr>
                <w:ilvl w:val="0"/>
                <w:numId w:val="12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</w:t>
            </w:r>
          </w:p>
        </w:tc>
        <w:tc>
          <w:tcPr>
            <w:tcW w:w="2182" w:type="dxa"/>
            <w:gridSpan w:val="2"/>
          </w:tcPr>
          <w:p w14:paraId="494DD4C1" w14:textId="77777777" w:rsidR="007942DA" w:rsidRPr="00842A3B" w:rsidRDefault="007942DA" w:rsidP="008B6F7A">
            <w:pPr>
              <w:pStyle w:val="ListParagraph"/>
              <w:numPr>
                <w:ilvl w:val="0"/>
                <w:numId w:val="12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حيانًا</w:t>
            </w:r>
          </w:p>
        </w:tc>
      </w:tr>
      <w:tr w:rsidR="00F3185D" w:rsidRPr="00842A3B" w14:paraId="5148EDCF" w14:textId="77777777" w:rsidTr="0015597E">
        <w:tc>
          <w:tcPr>
            <w:tcW w:w="625" w:type="dxa"/>
          </w:tcPr>
          <w:p w14:paraId="5E07529E" w14:textId="77777777" w:rsidR="00F3185D" w:rsidRPr="00842A3B" w:rsidRDefault="007942D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1</w:t>
            </w:r>
          </w:p>
        </w:tc>
        <w:tc>
          <w:tcPr>
            <w:tcW w:w="8725" w:type="dxa"/>
            <w:gridSpan w:val="8"/>
          </w:tcPr>
          <w:p w14:paraId="59F96FF5" w14:textId="77777777" w:rsidR="00F3185D" w:rsidRPr="00842A3B" w:rsidRDefault="00DA5F2D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إذا كانت الخدمات الآتية متوفرة لك أيًا منها كنت لتستعمله؟ (يمكنك اختيار أكثر من إجابة)</w:t>
            </w:r>
          </w:p>
        </w:tc>
      </w:tr>
      <w:tr w:rsidR="000B5644" w:rsidRPr="00842A3B" w14:paraId="4342FA85" w14:textId="77777777" w:rsidTr="00E10CF6">
        <w:tc>
          <w:tcPr>
            <w:tcW w:w="625" w:type="dxa"/>
          </w:tcPr>
          <w:p w14:paraId="75D7F5F0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4362" w:type="dxa"/>
            <w:gridSpan w:val="4"/>
          </w:tcPr>
          <w:p w14:paraId="7902ECEC" w14:textId="19166C6F" w:rsidR="000B5644" w:rsidRPr="00777199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</w:rPr>
            </w:pPr>
            <w:r w:rsidRPr="00777199">
              <w:rPr>
                <w:rFonts w:hint="cs"/>
                <w:sz w:val="24"/>
                <w:szCs w:val="24"/>
                <w:rtl/>
              </w:rPr>
              <w:t>مجموعات الدعم</w:t>
            </w:r>
          </w:p>
          <w:p w14:paraId="004819F1" w14:textId="77777777" w:rsidR="000B5644" w:rsidRPr="00842A3B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مشورة</w:t>
            </w:r>
          </w:p>
          <w:p w14:paraId="6917DDEF" w14:textId="77777777" w:rsidR="000B5644" w:rsidRPr="00842A3B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أنشطة الاجتماعية</w:t>
            </w:r>
          </w:p>
          <w:p w14:paraId="53A9FA2F" w14:textId="77777777" w:rsidR="000B5644" w:rsidRPr="00842A3B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برامج الدعم بقيادة المتعايشين الآخرين</w:t>
            </w:r>
          </w:p>
        </w:tc>
        <w:tc>
          <w:tcPr>
            <w:tcW w:w="4363" w:type="dxa"/>
            <w:gridSpan w:val="4"/>
          </w:tcPr>
          <w:p w14:paraId="3AEFB591" w14:textId="77777777" w:rsidR="000B5644" w:rsidRPr="00842A3B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برامج التوظيف</w:t>
            </w:r>
          </w:p>
          <w:p w14:paraId="19154303" w14:textId="77777777" w:rsidR="000B5644" w:rsidRPr="00842A3B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تعليم</w:t>
            </w:r>
          </w:p>
          <w:p w14:paraId="34AF215A" w14:textId="1C48F71E" w:rsidR="00F47006" w:rsidRPr="00842A3B" w:rsidRDefault="00F47006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خدمات القانونية</w:t>
            </w:r>
          </w:p>
          <w:p w14:paraId="5FB87A91" w14:textId="77777777" w:rsidR="000B5644" w:rsidRPr="00842A3B" w:rsidRDefault="000B5644" w:rsidP="008B6F7A">
            <w:pPr>
              <w:pStyle w:val="ListParagraph"/>
              <w:numPr>
                <w:ilvl w:val="0"/>
                <w:numId w:val="13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 أريد استعمال أيًا من تلك الخدمات</w:t>
            </w:r>
          </w:p>
        </w:tc>
      </w:tr>
    </w:tbl>
    <w:p w14:paraId="7B91A517" w14:textId="77777777" w:rsidR="0015597E" w:rsidRPr="00842A3B" w:rsidRDefault="0015597E" w:rsidP="008B6F7A">
      <w:pPr>
        <w:bidi/>
        <w:rPr>
          <w:sz w:val="24"/>
          <w:szCs w:val="24"/>
          <w:rtl/>
        </w:rPr>
      </w:pPr>
    </w:p>
    <w:p w14:paraId="1D776F53" w14:textId="77777777" w:rsidR="000B5644" w:rsidRPr="00842A3B" w:rsidRDefault="000B5644" w:rsidP="008B6F7A">
      <w:pPr>
        <w:bidi/>
        <w:rPr>
          <w:b/>
          <w:bCs/>
          <w:sz w:val="24"/>
          <w:szCs w:val="24"/>
          <w:rtl/>
        </w:rPr>
      </w:pPr>
      <w:r w:rsidRPr="00842A3B">
        <w:rPr>
          <w:rFonts w:hint="cs"/>
          <w:b/>
          <w:bCs/>
          <w:sz w:val="24"/>
          <w:szCs w:val="24"/>
          <w:rtl/>
        </w:rPr>
        <w:t>لدراسة التاريخ العلاجي نريد معرفة هل تم تشخيصك سابقًا بأيًا من الحالات المرضية التالية؟ وفي حالة الإجابة بنعم هل احتجت إلى علاج وهل حصلت عليه خلال ال12 شهرًا الماضية؟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35"/>
        <w:gridCol w:w="1980"/>
        <w:gridCol w:w="990"/>
        <w:gridCol w:w="1080"/>
        <w:gridCol w:w="2160"/>
        <w:gridCol w:w="2605"/>
      </w:tblGrid>
      <w:tr w:rsidR="00BF069A" w:rsidRPr="00842A3B" w14:paraId="32E92CB4" w14:textId="77777777" w:rsidTr="00BF069A">
        <w:tc>
          <w:tcPr>
            <w:tcW w:w="535" w:type="dxa"/>
            <w:tcBorders>
              <w:top w:val="nil"/>
              <w:left w:val="nil"/>
              <w:right w:val="nil"/>
            </w:tcBorders>
          </w:tcPr>
          <w:p w14:paraId="09F68252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50F23BFC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77F41539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765" w:type="dxa"/>
            <w:gridSpan w:val="2"/>
          </w:tcPr>
          <w:p w14:paraId="69DF3460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12 شهرًا الماضية</w:t>
            </w:r>
          </w:p>
        </w:tc>
      </w:tr>
      <w:tr w:rsidR="00BF069A" w:rsidRPr="00842A3B" w14:paraId="4F3702D4" w14:textId="77777777" w:rsidTr="00BF069A">
        <w:tc>
          <w:tcPr>
            <w:tcW w:w="535" w:type="dxa"/>
            <w:vMerge w:val="restart"/>
          </w:tcPr>
          <w:p w14:paraId="3664C976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0" w:type="dxa"/>
            <w:vMerge w:val="restart"/>
          </w:tcPr>
          <w:p w14:paraId="53918610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حالة الطبية</w:t>
            </w:r>
          </w:p>
        </w:tc>
        <w:tc>
          <w:tcPr>
            <w:tcW w:w="2070" w:type="dxa"/>
            <w:gridSpan w:val="2"/>
          </w:tcPr>
          <w:p w14:paraId="10D0F79F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هل شخصت بتلك الحالة المرضية سابقًا؟</w:t>
            </w:r>
          </w:p>
        </w:tc>
        <w:tc>
          <w:tcPr>
            <w:tcW w:w="2160" w:type="dxa"/>
            <w:vMerge w:val="restart"/>
          </w:tcPr>
          <w:p w14:paraId="3BB84024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حتجت علاج لتلك الحالة وحصلت عليه</w:t>
            </w:r>
          </w:p>
        </w:tc>
        <w:tc>
          <w:tcPr>
            <w:tcW w:w="2605" w:type="dxa"/>
            <w:vMerge w:val="restart"/>
          </w:tcPr>
          <w:p w14:paraId="26817374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احتجت علاج لتلك الحالة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لم أحصل عليه</w:t>
            </w:r>
          </w:p>
        </w:tc>
      </w:tr>
      <w:tr w:rsidR="00BF069A" w:rsidRPr="00842A3B" w14:paraId="6DBF8726" w14:textId="77777777" w:rsidTr="00BF069A">
        <w:tc>
          <w:tcPr>
            <w:tcW w:w="535" w:type="dxa"/>
            <w:vMerge/>
          </w:tcPr>
          <w:p w14:paraId="0C74691E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0" w:type="dxa"/>
            <w:vMerge/>
          </w:tcPr>
          <w:p w14:paraId="68F15F2A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0" w:type="dxa"/>
          </w:tcPr>
          <w:p w14:paraId="0EDCC21A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نعم</w:t>
            </w:r>
          </w:p>
        </w:tc>
        <w:tc>
          <w:tcPr>
            <w:tcW w:w="1080" w:type="dxa"/>
          </w:tcPr>
          <w:p w14:paraId="460F0BE1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لا</w:t>
            </w:r>
          </w:p>
        </w:tc>
        <w:tc>
          <w:tcPr>
            <w:tcW w:w="2160" w:type="dxa"/>
            <w:vMerge/>
          </w:tcPr>
          <w:p w14:paraId="4A478590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605" w:type="dxa"/>
            <w:vMerge/>
          </w:tcPr>
          <w:p w14:paraId="34DBC273" w14:textId="77777777" w:rsidR="00BF069A" w:rsidRPr="00842A3B" w:rsidRDefault="00BF069A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B5644" w:rsidRPr="00842A3B" w14:paraId="29BA1001" w14:textId="77777777" w:rsidTr="00BF069A">
        <w:tc>
          <w:tcPr>
            <w:tcW w:w="535" w:type="dxa"/>
          </w:tcPr>
          <w:p w14:paraId="67B0A0AF" w14:textId="77777777" w:rsidR="000B5644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</w:t>
            </w:r>
            <w:r w:rsidR="009F1AE9" w:rsidRPr="00842A3B">
              <w:rPr>
                <w:rFonts w:hint="cs"/>
                <w:sz w:val="24"/>
                <w:szCs w:val="24"/>
                <w:rtl/>
              </w:rPr>
              <w:t>2</w:t>
            </w:r>
          </w:p>
        </w:tc>
        <w:tc>
          <w:tcPr>
            <w:tcW w:w="1980" w:type="dxa"/>
          </w:tcPr>
          <w:p w14:paraId="7E11385B" w14:textId="67F2C0F0" w:rsidR="000B5644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الأمراض الجلدية </w:t>
            </w:r>
          </w:p>
        </w:tc>
        <w:tc>
          <w:tcPr>
            <w:tcW w:w="990" w:type="dxa"/>
          </w:tcPr>
          <w:p w14:paraId="75ABF2A4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608879E2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6EB8BA20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3FC95476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0B5644" w:rsidRPr="00842A3B" w14:paraId="6E50CBDE" w14:textId="77777777" w:rsidTr="00BF069A">
        <w:tc>
          <w:tcPr>
            <w:tcW w:w="535" w:type="dxa"/>
          </w:tcPr>
          <w:p w14:paraId="6204C7BC" w14:textId="77777777" w:rsidR="000B5644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3</w:t>
            </w:r>
          </w:p>
        </w:tc>
        <w:tc>
          <w:tcPr>
            <w:tcW w:w="1980" w:type="dxa"/>
          </w:tcPr>
          <w:p w14:paraId="473C0408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أمراض المنقولة جنسيًا مثال الزهري ، السيلان ....</w:t>
            </w:r>
          </w:p>
          <w:p w14:paraId="6C6F5B2D" w14:textId="27CD035A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990" w:type="dxa"/>
          </w:tcPr>
          <w:p w14:paraId="0709AC10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191A85B5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29882475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66EB5CB7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0B5644" w:rsidRPr="00842A3B" w14:paraId="5CDDB5D1" w14:textId="77777777" w:rsidTr="00BF069A">
        <w:tc>
          <w:tcPr>
            <w:tcW w:w="535" w:type="dxa"/>
          </w:tcPr>
          <w:p w14:paraId="2CA9F95D" w14:textId="77777777" w:rsidR="000B5644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4</w:t>
            </w:r>
          </w:p>
        </w:tc>
        <w:tc>
          <w:tcPr>
            <w:tcW w:w="1980" w:type="dxa"/>
          </w:tcPr>
          <w:p w14:paraId="0FD0260D" w14:textId="2DB81420" w:rsidR="000B5644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درن</w:t>
            </w:r>
            <w:r w:rsidR="00C7024A" w:rsidRPr="00842A3B">
              <w:rPr>
                <w:rFonts w:hint="cs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990" w:type="dxa"/>
          </w:tcPr>
          <w:p w14:paraId="3F507C37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0DBA2C5D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3A44B238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7875DE4A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0B5644" w:rsidRPr="00842A3B" w14:paraId="7BB374FA" w14:textId="77777777" w:rsidTr="00BF069A">
        <w:tc>
          <w:tcPr>
            <w:tcW w:w="535" w:type="dxa"/>
          </w:tcPr>
          <w:p w14:paraId="4094F35C" w14:textId="77777777" w:rsidR="000B5644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5</w:t>
            </w:r>
          </w:p>
        </w:tc>
        <w:tc>
          <w:tcPr>
            <w:tcW w:w="1980" w:type="dxa"/>
          </w:tcPr>
          <w:p w14:paraId="2B0576AC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التهاب الكبدي الوبائي (ب)</w:t>
            </w:r>
          </w:p>
          <w:p w14:paraId="2D48E17F" w14:textId="388BC54D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990" w:type="dxa"/>
          </w:tcPr>
          <w:p w14:paraId="5FFF8D24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69D68D45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66F67F2F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197A163A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0B5644" w:rsidRPr="00842A3B" w14:paraId="2E20A1FA" w14:textId="77777777" w:rsidTr="00BF069A">
        <w:tc>
          <w:tcPr>
            <w:tcW w:w="535" w:type="dxa"/>
          </w:tcPr>
          <w:p w14:paraId="2E9B86B8" w14:textId="77777777" w:rsidR="000B5644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6</w:t>
            </w:r>
          </w:p>
        </w:tc>
        <w:tc>
          <w:tcPr>
            <w:tcW w:w="1980" w:type="dxa"/>
          </w:tcPr>
          <w:p w14:paraId="1F8C09E7" w14:textId="77174650" w:rsidR="000B5644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التهاب الكبدي الوبائي (ج)</w:t>
            </w:r>
          </w:p>
        </w:tc>
        <w:tc>
          <w:tcPr>
            <w:tcW w:w="990" w:type="dxa"/>
          </w:tcPr>
          <w:p w14:paraId="5A649A37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607D0BC4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38394B99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09160DEB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0B5644" w:rsidRPr="00842A3B" w14:paraId="0E25B222" w14:textId="77777777" w:rsidTr="00BF069A">
        <w:tc>
          <w:tcPr>
            <w:tcW w:w="535" w:type="dxa"/>
          </w:tcPr>
          <w:p w14:paraId="34F2B0BD" w14:textId="77777777" w:rsidR="000B5644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7</w:t>
            </w:r>
          </w:p>
        </w:tc>
        <w:tc>
          <w:tcPr>
            <w:tcW w:w="1980" w:type="dxa"/>
          </w:tcPr>
          <w:p w14:paraId="5D730FFC" w14:textId="002B13EB" w:rsidR="000B5644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ساركوما كابوسي (سرطان بالجلد)</w:t>
            </w:r>
          </w:p>
        </w:tc>
        <w:tc>
          <w:tcPr>
            <w:tcW w:w="990" w:type="dxa"/>
          </w:tcPr>
          <w:p w14:paraId="223921C5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04D159A3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6E68783C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38D99494" w14:textId="77777777" w:rsidR="000B5644" w:rsidRPr="00842A3B" w:rsidRDefault="000B5644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F069A" w:rsidRPr="00842A3B" w14:paraId="1C8D0C45" w14:textId="77777777" w:rsidTr="00BF069A">
        <w:tc>
          <w:tcPr>
            <w:tcW w:w="535" w:type="dxa"/>
          </w:tcPr>
          <w:p w14:paraId="572F76F3" w14:textId="77777777" w:rsidR="00BF069A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8</w:t>
            </w:r>
          </w:p>
        </w:tc>
        <w:tc>
          <w:tcPr>
            <w:tcW w:w="1980" w:type="dxa"/>
          </w:tcPr>
          <w:p w14:paraId="52F335BF" w14:textId="66E0B717" w:rsidR="00BF069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مرض السكري</w:t>
            </w:r>
          </w:p>
        </w:tc>
        <w:tc>
          <w:tcPr>
            <w:tcW w:w="990" w:type="dxa"/>
          </w:tcPr>
          <w:p w14:paraId="5761C8B0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5D5CDBC8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4E686B4F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16E9A5DF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F069A" w:rsidRPr="00842A3B" w14:paraId="612AD9E9" w14:textId="77777777" w:rsidTr="00BF069A">
        <w:tc>
          <w:tcPr>
            <w:tcW w:w="535" w:type="dxa"/>
          </w:tcPr>
          <w:p w14:paraId="6A1C65A4" w14:textId="77777777" w:rsidR="00BF069A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19</w:t>
            </w:r>
          </w:p>
        </w:tc>
        <w:tc>
          <w:tcPr>
            <w:tcW w:w="1980" w:type="dxa"/>
          </w:tcPr>
          <w:p w14:paraId="5E7435B8" w14:textId="7F066EBB" w:rsidR="00BF069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رتفاع ضغط الدم</w:t>
            </w:r>
          </w:p>
        </w:tc>
        <w:tc>
          <w:tcPr>
            <w:tcW w:w="990" w:type="dxa"/>
          </w:tcPr>
          <w:p w14:paraId="2B3DB853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79D511E1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7E1BDABF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0DA3D4E4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BF069A" w:rsidRPr="00842A3B" w14:paraId="4AB5924F" w14:textId="77777777" w:rsidTr="00BF069A">
        <w:tc>
          <w:tcPr>
            <w:tcW w:w="535" w:type="dxa"/>
          </w:tcPr>
          <w:p w14:paraId="43F6AA7E" w14:textId="77777777" w:rsidR="00BF069A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0</w:t>
            </w:r>
          </w:p>
        </w:tc>
        <w:tc>
          <w:tcPr>
            <w:tcW w:w="1980" w:type="dxa"/>
          </w:tcPr>
          <w:p w14:paraId="68F77E5C" w14:textId="7EE0243A" w:rsidR="00BF069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تهاب المفاصل</w:t>
            </w:r>
          </w:p>
        </w:tc>
        <w:tc>
          <w:tcPr>
            <w:tcW w:w="990" w:type="dxa"/>
          </w:tcPr>
          <w:p w14:paraId="79B78069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0FC6390E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428779C5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6257506F" w14:textId="77777777" w:rsidR="00BF069A" w:rsidRPr="00842A3B" w:rsidRDefault="00BF069A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9F1AE9" w:rsidRPr="00842A3B" w14:paraId="5B1B069F" w14:textId="77777777" w:rsidTr="00BF069A">
        <w:tc>
          <w:tcPr>
            <w:tcW w:w="535" w:type="dxa"/>
          </w:tcPr>
          <w:p w14:paraId="32BAAE53" w14:textId="77777777" w:rsidR="009F1AE9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1</w:t>
            </w:r>
          </w:p>
        </w:tc>
        <w:tc>
          <w:tcPr>
            <w:tcW w:w="1980" w:type="dxa"/>
          </w:tcPr>
          <w:p w14:paraId="3EBE86E3" w14:textId="651CFC87" w:rsidR="009F1AE9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مراض الكبد</w:t>
            </w:r>
          </w:p>
        </w:tc>
        <w:tc>
          <w:tcPr>
            <w:tcW w:w="990" w:type="dxa"/>
          </w:tcPr>
          <w:p w14:paraId="2E49790C" w14:textId="77777777" w:rsidR="009F1AE9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53B59F3E" w14:textId="77777777" w:rsidR="009F1AE9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79AAFE36" w14:textId="77777777" w:rsidR="009F1AE9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2FE76504" w14:textId="77777777" w:rsidR="009F1AE9" w:rsidRPr="00842A3B" w:rsidRDefault="009F1AE9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EC42DC" w:rsidRPr="00842A3B" w14:paraId="3F9DCF02" w14:textId="77777777" w:rsidTr="00BF069A">
        <w:tc>
          <w:tcPr>
            <w:tcW w:w="535" w:type="dxa"/>
          </w:tcPr>
          <w:p w14:paraId="36D9D622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2</w:t>
            </w:r>
          </w:p>
        </w:tc>
        <w:tc>
          <w:tcPr>
            <w:tcW w:w="1980" w:type="dxa"/>
          </w:tcPr>
          <w:p w14:paraId="5DF89E0E" w14:textId="002E8385" w:rsidR="00EC42DC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مراض الكلى</w:t>
            </w:r>
          </w:p>
        </w:tc>
        <w:tc>
          <w:tcPr>
            <w:tcW w:w="990" w:type="dxa"/>
          </w:tcPr>
          <w:p w14:paraId="25D478C5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6329F6CE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5BEE237C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59D44667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EC42DC" w:rsidRPr="00842A3B" w14:paraId="62D99450" w14:textId="77777777" w:rsidTr="00BF069A">
        <w:tc>
          <w:tcPr>
            <w:tcW w:w="535" w:type="dxa"/>
          </w:tcPr>
          <w:p w14:paraId="241B67A7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3</w:t>
            </w:r>
          </w:p>
        </w:tc>
        <w:tc>
          <w:tcPr>
            <w:tcW w:w="1980" w:type="dxa"/>
          </w:tcPr>
          <w:p w14:paraId="4A644909" w14:textId="0FA7DF9E" w:rsidR="00EC42DC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مراض القلب</w:t>
            </w:r>
          </w:p>
        </w:tc>
        <w:tc>
          <w:tcPr>
            <w:tcW w:w="990" w:type="dxa"/>
          </w:tcPr>
          <w:p w14:paraId="0452B02C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733D298D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0C6FEE74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3D1B7EBB" w14:textId="77777777" w:rsidR="00EC42DC" w:rsidRPr="00842A3B" w:rsidRDefault="00EC42DC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C7024A" w:rsidRPr="00842A3B" w14:paraId="67AE7D90" w14:textId="77777777" w:rsidTr="00BF069A">
        <w:tc>
          <w:tcPr>
            <w:tcW w:w="535" w:type="dxa"/>
          </w:tcPr>
          <w:p w14:paraId="501BACBC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4</w:t>
            </w:r>
          </w:p>
        </w:tc>
        <w:tc>
          <w:tcPr>
            <w:tcW w:w="1980" w:type="dxa"/>
          </w:tcPr>
          <w:p w14:paraId="50BE82CF" w14:textId="56184A75" w:rsidR="00C7024A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مراض الصدر</w:t>
            </w:r>
          </w:p>
        </w:tc>
        <w:tc>
          <w:tcPr>
            <w:tcW w:w="990" w:type="dxa"/>
          </w:tcPr>
          <w:p w14:paraId="37AD2939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09134A60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4418F01C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0BC03499" w14:textId="77777777" w:rsidR="00C7024A" w:rsidRPr="00842A3B" w:rsidRDefault="00C7024A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272ABE" w:rsidRPr="00842A3B" w14:paraId="52B6EC24" w14:textId="77777777" w:rsidTr="00BF069A">
        <w:tc>
          <w:tcPr>
            <w:tcW w:w="535" w:type="dxa"/>
          </w:tcPr>
          <w:p w14:paraId="2C13EF0E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5</w:t>
            </w:r>
          </w:p>
        </w:tc>
        <w:tc>
          <w:tcPr>
            <w:tcW w:w="1980" w:type="dxa"/>
          </w:tcPr>
          <w:p w14:paraId="13C6BB96" w14:textId="499AFD2A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سرطان</w:t>
            </w:r>
          </w:p>
        </w:tc>
        <w:tc>
          <w:tcPr>
            <w:tcW w:w="990" w:type="dxa"/>
          </w:tcPr>
          <w:p w14:paraId="4A17389E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77E3D80B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7AE4053E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18AA276B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272ABE" w:rsidRPr="00842A3B" w14:paraId="45C0D9C9" w14:textId="77777777" w:rsidTr="00BF069A">
        <w:tc>
          <w:tcPr>
            <w:tcW w:w="535" w:type="dxa"/>
          </w:tcPr>
          <w:p w14:paraId="4E8E0ABA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6</w:t>
            </w:r>
          </w:p>
        </w:tc>
        <w:tc>
          <w:tcPr>
            <w:tcW w:w="1980" w:type="dxa"/>
          </w:tcPr>
          <w:p w14:paraId="3A3E5FC1" w14:textId="452A4DAA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أرتفاع الدهون بالدم / </w:t>
            </w:r>
            <w:r w:rsidRPr="00842A3B">
              <w:rPr>
                <w:rFonts w:hint="cs"/>
                <w:sz w:val="24"/>
                <w:szCs w:val="24"/>
                <w:rtl/>
              </w:rPr>
              <w:lastRenderedPageBreak/>
              <w:t>الكوليسترول</w:t>
            </w:r>
          </w:p>
        </w:tc>
        <w:tc>
          <w:tcPr>
            <w:tcW w:w="990" w:type="dxa"/>
          </w:tcPr>
          <w:p w14:paraId="05EC5552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5691D4F9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33A4386A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3E14F9D3" w14:textId="77777777" w:rsidR="00272ABE" w:rsidRPr="00842A3B" w:rsidRDefault="00272ABE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</w:tbl>
    <w:p w14:paraId="126FCE76" w14:textId="77777777" w:rsidR="00DE7422" w:rsidRPr="00842A3B" w:rsidRDefault="00DE7422" w:rsidP="008B6F7A">
      <w:pPr>
        <w:bidi/>
        <w:rPr>
          <w:b/>
          <w:bCs/>
          <w:sz w:val="24"/>
          <w:szCs w:val="24"/>
          <w:rtl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4320"/>
        <w:gridCol w:w="4405"/>
      </w:tblGrid>
      <w:tr w:rsidR="004C56F1" w:rsidRPr="00842A3B" w14:paraId="21E6A285" w14:textId="77777777" w:rsidTr="004C56F1">
        <w:tc>
          <w:tcPr>
            <w:tcW w:w="625" w:type="dxa"/>
          </w:tcPr>
          <w:p w14:paraId="6650418F" w14:textId="77777777" w:rsidR="004C56F1" w:rsidRPr="00842A3B" w:rsidRDefault="00571B07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7</w:t>
            </w:r>
          </w:p>
        </w:tc>
        <w:tc>
          <w:tcPr>
            <w:tcW w:w="8725" w:type="dxa"/>
            <w:gridSpan w:val="2"/>
          </w:tcPr>
          <w:p w14:paraId="2FEFE9BC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إذا لم تتمكن من الحصول على العلاج في أيًا من الحالات</w:t>
            </w:r>
            <w:r w:rsidR="008C2FDB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المرضية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السابق ذكرها ما هو السبب الأساسي؟ (يمكنك أختيار أكثر من إجابة)</w:t>
            </w:r>
          </w:p>
        </w:tc>
      </w:tr>
      <w:tr w:rsidR="004C56F1" w:rsidRPr="00842A3B" w14:paraId="69514A63" w14:textId="77777777" w:rsidTr="004C56F1">
        <w:tc>
          <w:tcPr>
            <w:tcW w:w="625" w:type="dxa"/>
          </w:tcPr>
          <w:p w14:paraId="27F59E43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320" w:type="dxa"/>
          </w:tcPr>
          <w:p w14:paraId="14C530EE" w14:textId="7887E3E1" w:rsidR="004C56F1" w:rsidRPr="00B7444D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B7444D">
              <w:rPr>
                <w:rFonts w:hint="cs"/>
                <w:sz w:val="24"/>
                <w:szCs w:val="24"/>
                <w:rtl/>
              </w:rPr>
              <w:t xml:space="preserve">لا ينطبق فلقد حصلت على العلاج المطلوب </w:t>
            </w:r>
          </w:p>
          <w:p w14:paraId="6BF2E3F7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عرف إلى أين أتوجه</w:t>
            </w:r>
          </w:p>
          <w:p w14:paraId="60205BD6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الحصول على موعد من الطبيب</w:t>
            </w:r>
          </w:p>
          <w:p w14:paraId="54700A2A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الحصول على وسيلة مواصلات لمكان الخدمة الطبية</w:t>
            </w:r>
          </w:p>
          <w:p w14:paraId="6942DCE6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شعر أنني مريض وأحتاج إلى خدمة طبية</w:t>
            </w:r>
          </w:p>
          <w:p w14:paraId="4521561F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شى الإصابة بفيروس كوفيد-19</w:t>
            </w:r>
          </w:p>
        </w:tc>
        <w:tc>
          <w:tcPr>
            <w:tcW w:w="4405" w:type="dxa"/>
          </w:tcPr>
          <w:p w14:paraId="2AF1B2B0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تحمل نفقات الخدمة الطبية</w:t>
            </w:r>
          </w:p>
          <w:p w14:paraId="1560D219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كنت مشغول بأمور أخرى لها الأولوية</w:t>
            </w:r>
          </w:p>
          <w:p w14:paraId="3E68B97C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 أريد أن يعرف أحد بإصابتي بفيروس نقص المناعة المكتسبة</w:t>
            </w:r>
          </w:p>
          <w:p w14:paraId="52A0B0EC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دي إعاقة طبية تعوق تحركي مثال (إعاقة في البصر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سمع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حركة)</w:t>
            </w:r>
          </w:p>
          <w:p w14:paraId="79B036A1" w14:textId="77777777" w:rsidR="00571B07" w:rsidRPr="00842A3B" w:rsidRDefault="00571B07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ظروف </w:t>
            </w:r>
            <w:r w:rsidR="00275415" w:rsidRPr="00842A3B">
              <w:rPr>
                <w:rFonts w:hint="cs"/>
                <w:sz w:val="24"/>
                <w:szCs w:val="24"/>
                <w:rtl/>
              </w:rPr>
              <w:t xml:space="preserve">وعادات </w:t>
            </w:r>
            <w:r w:rsidRPr="00842A3B">
              <w:rPr>
                <w:rFonts w:hint="cs"/>
                <w:sz w:val="24"/>
                <w:szCs w:val="24"/>
                <w:rtl/>
              </w:rPr>
              <w:t>المجتمع الذي أعيش فيه تمنعني من طلب الخدمة الصحية</w:t>
            </w:r>
          </w:p>
          <w:p w14:paraId="782CCA14" w14:textId="77777777" w:rsidR="004C56F1" w:rsidRPr="00842A3B" w:rsidRDefault="004C56F1" w:rsidP="008B6F7A">
            <w:pPr>
              <w:pStyle w:val="ListParagraph"/>
              <w:numPr>
                <w:ilvl w:val="0"/>
                <w:numId w:val="14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..........</w:t>
            </w:r>
          </w:p>
        </w:tc>
      </w:tr>
    </w:tbl>
    <w:p w14:paraId="6E9FB22C" w14:textId="77777777" w:rsidR="004C56F1" w:rsidRPr="00842A3B" w:rsidRDefault="004C56F1" w:rsidP="008B6F7A">
      <w:pPr>
        <w:bidi/>
        <w:rPr>
          <w:b/>
          <w:bCs/>
          <w:sz w:val="24"/>
          <w:szCs w:val="24"/>
          <w:rtl/>
        </w:rPr>
      </w:pPr>
      <w:r w:rsidRPr="00842A3B">
        <w:rPr>
          <w:rFonts w:hint="cs"/>
          <w:b/>
          <w:bCs/>
          <w:sz w:val="24"/>
          <w:szCs w:val="24"/>
          <w:rtl/>
        </w:rPr>
        <w:t>هل تم تشخيصك</w:t>
      </w:r>
      <w:r w:rsidR="003F5410" w:rsidRPr="00842A3B">
        <w:rPr>
          <w:rFonts w:hint="cs"/>
          <w:b/>
          <w:bCs/>
          <w:sz w:val="24"/>
          <w:szCs w:val="24"/>
          <w:rtl/>
        </w:rPr>
        <w:t xml:space="preserve"> سابقًا بأيًا من حالات ا</w:t>
      </w:r>
      <w:r w:rsidR="001D7D16" w:rsidRPr="00842A3B">
        <w:rPr>
          <w:rFonts w:hint="cs"/>
          <w:b/>
          <w:bCs/>
          <w:sz w:val="24"/>
          <w:szCs w:val="24"/>
          <w:rtl/>
        </w:rPr>
        <w:t>عتلال الصحة النفسية</w:t>
      </w:r>
      <w:r w:rsidRPr="00842A3B">
        <w:rPr>
          <w:rFonts w:hint="cs"/>
          <w:b/>
          <w:bCs/>
          <w:sz w:val="24"/>
          <w:szCs w:val="24"/>
          <w:rtl/>
        </w:rPr>
        <w:t xml:space="preserve"> التالية؟ وفي حالة الإجابة بنعم هل احتجت إلى علاج وهل حصلت عليه خلال ال12 شهرًا الماضية؟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35"/>
        <w:gridCol w:w="1980"/>
        <w:gridCol w:w="990"/>
        <w:gridCol w:w="1080"/>
        <w:gridCol w:w="2160"/>
        <w:gridCol w:w="2605"/>
      </w:tblGrid>
      <w:tr w:rsidR="004C56F1" w:rsidRPr="00842A3B" w14:paraId="7F9D2A97" w14:textId="77777777" w:rsidTr="00E10CF6">
        <w:tc>
          <w:tcPr>
            <w:tcW w:w="535" w:type="dxa"/>
            <w:tcBorders>
              <w:top w:val="nil"/>
              <w:left w:val="nil"/>
              <w:right w:val="nil"/>
            </w:tcBorders>
          </w:tcPr>
          <w:p w14:paraId="7F8325A3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547CE88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</w:tcBorders>
          </w:tcPr>
          <w:p w14:paraId="0ECB1C0A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765" w:type="dxa"/>
            <w:gridSpan w:val="2"/>
          </w:tcPr>
          <w:p w14:paraId="20FF5CF0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12 شهرًا الماضية</w:t>
            </w:r>
          </w:p>
        </w:tc>
      </w:tr>
      <w:tr w:rsidR="004C56F1" w:rsidRPr="00842A3B" w14:paraId="667607EF" w14:textId="77777777" w:rsidTr="00E10CF6">
        <w:tc>
          <w:tcPr>
            <w:tcW w:w="535" w:type="dxa"/>
            <w:vMerge w:val="restart"/>
          </w:tcPr>
          <w:p w14:paraId="4B77E707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0" w:type="dxa"/>
            <w:vMerge w:val="restart"/>
          </w:tcPr>
          <w:p w14:paraId="51E6E144" w14:textId="77777777" w:rsidR="004C56F1" w:rsidRPr="00842A3B" w:rsidRDefault="003F541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حالة ا</w:t>
            </w:r>
            <w:r w:rsidR="00C50092" w:rsidRPr="00842A3B">
              <w:rPr>
                <w:rFonts w:hint="cs"/>
                <w:b/>
                <w:bCs/>
                <w:sz w:val="24"/>
                <w:szCs w:val="24"/>
                <w:rtl/>
              </w:rPr>
              <w:t>عتلال الصحة النفسية</w:t>
            </w:r>
          </w:p>
        </w:tc>
        <w:tc>
          <w:tcPr>
            <w:tcW w:w="2070" w:type="dxa"/>
            <w:gridSpan w:val="2"/>
          </w:tcPr>
          <w:p w14:paraId="215CD2DC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هل شخصت بتلك الحالة المرضية سابقًا؟</w:t>
            </w:r>
          </w:p>
        </w:tc>
        <w:tc>
          <w:tcPr>
            <w:tcW w:w="2160" w:type="dxa"/>
            <w:vMerge w:val="restart"/>
          </w:tcPr>
          <w:p w14:paraId="0111FDA5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حتجت علاج لتلك الحالة وحصلت عليه</w:t>
            </w:r>
          </w:p>
        </w:tc>
        <w:tc>
          <w:tcPr>
            <w:tcW w:w="2605" w:type="dxa"/>
            <w:vMerge w:val="restart"/>
          </w:tcPr>
          <w:p w14:paraId="2A3C4D81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احتجت علاج لتلك الحالة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لم أحصل عليه</w:t>
            </w:r>
          </w:p>
        </w:tc>
      </w:tr>
      <w:tr w:rsidR="004C56F1" w:rsidRPr="00842A3B" w14:paraId="19367DF7" w14:textId="77777777" w:rsidTr="00E10CF6">
        <w:tc>
          <w:tcPr>
            <w:tcW w:w="535" w:type="dxa"/>
            <w:vMerge/>
          </w:tcPr>
          <w:p w14:paraId="591B3866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0" w:type="dxa"/>
            <w:vMerge/>
          </w:tcPr>
          <w:p w14:paraId="044F77AD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990" w:type="dxa"/>
          </w:tcPr>
          <w:p w14:paraId="77AEDA6C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نعم</w:t>
            </w:r>
          </w:p>
        </w:tc>
        <w:tc>
          <w:tcPr>
            <w:tcW w:w="1080" w:type="dxa"/>
          </w:tcPr>
          <w:p w14:paraId="09FE5261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لا</w:t>
            </w:r>
          </w:p>
        </w:tc>
        <w:tc>
          <w:tcPr>
            <w:tcW w:w="2160" w:type="dxa"/>
            <w:vMerge/>
          </w:tcPr>
          <w:p w14:paraId="7CAB1180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605" w:type="dxa"/>
            <w:vMerge/>
          </w:tcPr>
          <w:p w14:paraId="49CB5987" w14:textId="77777777" w:rsidR="004C56F1" w:rsidRPr="00842A3B" w:rsidRDefault="004C56F1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4C56F1" w:rsidRPr="00842A3B" w14:paraId="6D7CA256" w14:textId="77777777" w:rsidTr="00E10CF6">
        <w:tc>
          <w:tcPr>
            <w:tcW w:w="535" w:type="dxa"/>
          </w:tcPr>
          <w:p w14:paraId="5A8B321D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8</w:t>
            </w:r>
          </w:p>
        </w:tc>
        <w:tc>
          <w:tcPr>
            <w:tcW w:w="1980" w:type="dxa"/>
          </w:tcPr>
          <w:p w14:paraId="290E6405" w14:textId="77777777" w:rsidR="004C56F1" w:rsidRPr="00842A3B" w:rsidRDefault="00C50092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قلق أو الهلع</w:t>
            </w:r>
          </w:p>
        </w:tc>
        <w:tc>
          <w:tcPr>
            <w:tcW w:w="990" w:type="dxa"/>
          </w:tcPr>
          <w:p w14:paraId="281FD35B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67FC2518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4F27FE28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4C4E28B6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4F4D2940" w14:textId="77777777" w:rsidTr="00E10CF6">
        <w:tc>
          <w:tcPr>
            <w:tcW w:w="535" w:type="dxa"/>
          </w:tcPr>
          <w:p w14:paraId="616C9D60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29</w:t>
            </w:r>
          </w:p>
        </w:tc>
        <w:tc>
          <w:tcPr>
            <w:tcW w:w="1980" w:type="dxa"/>
          </w:tcPr>
          <w:p w14:paraId="1EDE4784" w14:textId="77777777" w:rsidR="004C56F1" w:rsidRPr="00842A3B" w:rsidRDefault="00C50092" w:rsidP="008B6F7A">
            <w:pPr>
              <w:bidi/>
              <w:rPr>
                <w:sz w:val="24"/>
                <w:szCs w:val="24"/>
                <w:lang w:val="en-US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اضطراب المزاج ثنائي القطب </w:t>
            </w:r>
            <w:r w:rsidRPr="00842A3B">
              <w:rPr>
                <w:sz w:val="24"/>
                <w:szCs w:val="24"/>
                <w:lang w:val="en-US"/>
              </w:rPr>
              <w:t>(Bipolar disorder)</w:t>
            </w:r>
          </w:p>
        </w:tc>
        <w:tc>
          <w:tcPr>
            <w:tcW w:w="990" w:type="dxa"/>
          </w:tcPr>
          <w:p w14:paraId="506A4C0C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18F451F0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6FF8150A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1B4C0AF5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2A1F8AF8" w14:textId="77777777" w:rsidTr="00E10CF6">
        <w:tc>
          <w:tcPr>
            <w:tcW w:w="535" w:type="dxa"/>
          </w:tcPr>
          <w:p w14:paraId="5E346AB1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0</w:t>
            </w:r>
          </w:p>
        </w:tc>
        <w:tc>
          <w:tcPr>
            <w:tcW w:w="1980" w:type="dxa"/>
          </w:tcPr>
          <w:p w14:paraId="1BEDFE77" w14:textId="77777777" w:rsidR="004C56F1" w:rsidRPr="00842A3B" w:rsidRDefault="00C50092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</w:t>
            </w: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كتئاب</w:t>
            </w:r>
          </w:p>
        </w:tc>
        <w:tc>
          <w:tcPr>
            <w:tcW w:w="990" w:type="dxa"/>
          </w:tcPr>
          <w:p w14:paraId="1447DFDE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246409D0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2CD932F3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23846B92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2F54D02B" w14:textId="77777777" w:rsidTr="00E10CF6">
        <w:tc>
          <w:tcPr>
            <w:tcW w:w="535" w:type="dxa"/>
          </w:tcPr>
          <w:p w14:paraId="17231826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1</w:t>
            </w:r>
          </w:p>
        </w:tc>
        <w:tc>
          <w:tcPr>
            <w:tcW w:w="1980" w:type="dxa"/>
          </w:tcPr>
          <w:p w14:paraId="38622B4B" w14:textId="77777777" w:rsidR="004C56F1" w:rsidRPr="00842A3B" w:rsidRDefault="00C50092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عراض إعتلال الصحة النفسية بعد الأصابة بفيروس كوفيد (مثال القلق ، الاكتئاب ، الإحساس بالوحدة ...)</w:t>
            </w:r>
          </w:p>
        </w:tc>
        <w:tc>
          <w:tcPr>
            <w:tcW w:w="990" w:type="dxa"/>
          </w:tcPr>
          <w:p w14:paraId="2923ACA5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58A30BF5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020EA3EE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06B3807C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7DE1EBFF" w14:textId="77777777" w:rsidTr="00E10CF6">
        <w:tc>
          <w:tcPr>
            <w:tcW w:w="535" w:type="dxa"/>
          </w:tcPr>
          <w:p w14:paraId="63C2D827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2</w:t>
            </w:r>
          </w:p>
        </w:tc>
        <w:tc>
          <w:tcPr>
            <w:tcW w:w="1980" w:type="dxa"/>
          </w:tcPr>
          <w:p w14:paraId="44EB3941" w14:textId="77777777" w:rsidR="004C56F1" w:rsidRPr="00842A3B" w:rsidRDefault="00C50092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إدمان أيًا من المواد المخدرة</w:t>
            </w:r>
          </w:p>
        </w:tc>
        <w:tc>
          <w:tcPr>
            <w:tcW w:w="990" w:type="dxa"/>
          </w:tcPr>
          <w:p w14:paraId="0F00561F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1AF49F22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358993D9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79F9C405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201FB8F4" w14:textId="77777777" w:rsidTr="00E10CF6">
        <w:tc>
          <w:tcPr>
            <w:tcW w:w="535" w:type="dxa"/>
          </w:tcPr>
          <w:p w14:paraId="5F27A353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3</w:t>
            </w:r>
          </w:p>
        </w:tc>
        <w:tc>
          <w:tcPr>
            <w:tcW w:w="1980" w:type="dxa"/>
          </w:tcPr>
          <w:p w14:paraId="0EB19394" w14:textId="77777777" w:rsidR="004C56F1" w:rsidRPr="00842A3B" w:rsidRDefault="00C50092" w:rsidP="008B6F7A">
            <w:pPr>
              <w:bidi/>
              <w:rPr>
                <w:sz w:val="24"/>
                <w:szCs w:val="24"/>
                <w:lang w:val="en-US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اضطراب ما بعد الصدمة </w:t>
            </w:r>
            <w:r w:rsidRPr="00842A3B">
              <w:rPr>
                <w:sz w:val="24"/>
                <w:szCs w:val="24"/>
                <w:lang w:val="en-US"/>
              </w:rPr>
              <w:t>(posttraumatic stress disorder)</w:t>
            </w:r>
          </w:p>
        </w:tc>
        <w:tc>
          <w:tcPr>
            <w:tcW w:w="990" w:type="dxa"/>
          </w:tcPr>
          <w:p w14:paraId="4D7741DF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7326EF2F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37B2E2D9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64B57393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311BBE58" w14:textId="77777777" w:rsidTr="00E10CF6">
        <w:tc>
          <w:tcPr>
            <w:tcW w:w="535" w:type="dxa"/>
          </w:tcPr>
          <w:p w14:paraId="7C07275A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4</w:t>
            </w:r>
          </w:p>
        </w:tc>
        <w:tc>
          <w:tcPr>
            <w:tcW w:w="1980" w:type="dxa"/>
          </w:tcPr>
          <w:p w14:paraId="397DA92C" w14:textId="77777777" w:rsidR="004C56F1" w:rsidRPr="00842A3B" w:rsidRDefault="00C50092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الفصام (الشيزوفرينيا)</w:t>
            </w:r>
          </w:p>
        </w:tc>
        <w:tc>
          <w:tcPr>
            <w:tcW w:w="990" w:type="dxa"/>
          </w:tcPr>
          <w:p w14:paraId="24CFD208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53B9369A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0370868B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0EE638BF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  <w:tr w:rsidR="004C56F1" w:rsidRPr="00842A3B" w14:paraId="68A16E94" w14:textId="77777777" w:rsidTr="00E10CF6">
        <w:tc>
          <w:tcPr>
            <w:tcW w:w="535" w:type="dxa"/>
          </w:tcPr>
          <w:p w14:paraId="10621056" w14:textId="77777777" w:rsidR="004C56F1" w:rsidRPr="00842A3B" w:rsidRDefault="00795948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35</w:t>
            </w:r>
          </w:p>
        </w:tc>
        <w:tc>
          <w:tcPr>
            <w:tcW w:w="1980" w:type="dxa"/>
          </w:tcPr>
          <w:p w14:paraId="1D1968F8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</w:t>
            </w:r>
          </w:p>
        </w:tc>
        <w:tc>
          <w:tcPr>
            <w:tcW w:w="990" w:type="dxa"/>
          </w:tcPr>
          <w:p w14:paraId="72DCAEA2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1080" w:type="dxa"/>
          </w:tcPr>
          <w:p w14:paraId="17247411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160" w:type="dxa"/>
          </w:tcPr>
          <w:p w14:paraId="6C856359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  <w:tc>
          <w:tcPr>
            <w:tcW w:w="2605" w:type="dxa"/>
          </w:tcPr>
          <w:p w14:paraId="54414FDB" w14:textId="77777777" w:rsidR="004C56F1" w:rsidRPr="00842A3B" w:rsidRDefault="004C56F1" w:rsidP="008B6F7A">
            <w:pPr>
              <w:bidi/>
              <w:rPr>
                <w:sz w:val="24"/>
                <w:szCs w:val="24"/>
                <w:rtl/>
              </w:rPr>
            </w:pPr>
          </w:p>
        </w:tc>
      </w:tr>
    </w:tbl>
    <w:p w14:paraId="141C24CC" w14:textId="77777777" w:rsidR="004C56F1" w:rsidRPr="00842A3B" w:rsidRDefault="004C56F1" w:rsidP="008B6F7A">
      <w:pPr>
        <w:bidi/>
        <w:rPr>
          <w:b/>
          <w:bCs/>
          <w:sz w:val="24"/>
          <w:szCs w:val="24"/>
          <w:rtl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4320"/>
        <w:gridCol w:w="4405"/>
      </w:tblGrid>
      <w:tr w:rsidR="008C2FDB" w:rsidRPr="00842A3B" w14:paraId="208321AD" w14:textId="77777777" w:rsidTr="00E10CF6">
        <w:tc>
          <w:tcPr>
            <w:tcW w:w="625" w:type="dxa"/>
          </w:tcPr>
          <w:p w14:paraId="16BC5159" w14:textId="77777777" w:rsidR="008C2FDB" w:rsidRPr="00842A3B" w:rsidRDefault="00795948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36</w:t>
            </w:r>
          </w:p>
        </w:tc>
        <w:tc>
          <w:tcPr>
            <w:tcW w:w="8725" w:type="dxa"/>
            <w:gridSpan w:val="2"/>
          </w:tcPr>
          <w:p w14:paraId="51896F64" w14:textId="77777777" w:rsidR="008C2FDB" w:rsidRPr="00842A3B" w:rsidRDefault="008C2FDB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إذا لم تتمكن من الحصول ع</w:t>
            </w:r>
            <w:r w:rsidR="003F5410" w:rsidRPr="00842A3B">
              <w:rPr>
                <w:rFonts w:hint="cs"/>
                <w:b/>
                <w:bCs/>
                <w:sz w:val="24"/>
                <w:szCs w:val="24"/>
                <w:rtl/>
              </w:rPr>
              <w:t>لى العلاج في أيًا من حالات ا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عتلال الصحة النفسية السابق ذكرها ما هو السبب الأساسي؟ (يمكنك أختيار أكثر من إجابة)</w:t>
            </w:r>
          </w:p>
        </w:tc>
      </w:tr>
      <w:tr w:rsidR="008C2FDB" w:rsidRPr="00842A3B" w14:paraId="50DDF981" w14:textId="77777777" w:rsidTr="00E10CF6">
        <w:tc>
          <w:tcPr>
            <w:tcW w:w="625" w:type="dxa"/>
          </w:tcPr>
          <w:p w14:paraId="61AFB539" w14:textId="77777777" w:rsidR="008C2FDB" w:rsidRPr="00842A3B" w:rsidRDefault="008C2FDB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320" w:type="dxa"/>
          </w:tcPr>
          <w:p w14:paraId="2CC84192" w14:textId="1781E24D" w:rsidR="008C2FDB" w:rsidRPr="00B7444D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B7444D">
              <w:rPr>
                <w:rFonts w:hint="cs"/>
                <w:sz w:val="24"/>
                <w:szCs w:val="24"/>
                <w:rtl/>
              </w:rPr>
              <w:t xml:space="preserve">لا ينطبق فلقد حصلت على العلاج المطلوب </w:t>
            </w:r>
          </w:p>
          <w:p w14:paraId="19884D2A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عرف إلى أين أتوجه</w:t>
            </w:r>
          </w:p>
          <w:p w14:paraId="1D0516E8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ستطع الحصول على موعد من الطبيب</w:t>
            </w:r>
          </w:p>
          <w:p w14:paraId="674C832B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lastRenderedPageBreak/>
              <w:t>لم أستطع الحصول على وسيلة مواصلات لمكان الخدمة الطبية</w:t>
            </w:r>
          </w:p>
          <w:p w14:paraId="7D50EDFF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شعر أنني مريض وأحتاج إلى خدمة طبية</w:t>
            </w:r>
          </w:p>
          <w:p w14:paraId="24C746A0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شى الإصابة بفيروس كوفيد-19</w:t>
            </w:r>
          </w:p>
        </w:tc>
        <w:tc>
          <w:tcPr>
            <w:tcW w:w="4405" w:type="dxa"/>
          </w:tcPr>
          <w:p w14:paraId="0BED2CB0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lastRenderedPageBreak/>
              <w:t>لم أستطع تحمل نفقات الخدمة الطبية</w:t>
            </w:r>
          </w:p>
          <w:p w14:paraId="24D81722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كنت مشغول بأمور أخرى لها الأولوية</w:t>
            </w:r>
          </w:p>
          <w:p w14:paraId="10FC39DD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ا أريد أن يعرف أحد بإصابتي بفيروس نقص </w:t>
            </w:r>
            <w:r w:rsidRPr="00842A3B">
              <w:rPr>
                <w:rFonts w:hint="cs"/>
                <w:sz w:val="24"/>
                <w:szCs w:val="24"/>
                <w:rtl/>
              </w:rPr>
              <w:lastRenderedPageBreak/>
              <w:t>المناعة المكتسبة</w:t>
            </w:r>
          </w:p>
          <w:p w14:paraId="374483D7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دي إعاقة طبية تعوق تحركي مثال (إعاقة في البصر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سمع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حركة)</w:t>
            </w:r>
          </w:p>
          <w:p w14:paraId="5A829D8E" w14:textId="77777777" w:rsidR="00795948" w:rsidRPr="00842A3B" w:rsidRDefault="00795948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ظروف </w:t>
            </w:r>
            <w:r w:rsidR="008F658A" w:rsidRPr="00842A3B">
              <w:rPr>
                <w:rFonts w:hint="cs"/>
                <w:sz w:val="24"/>
                <w:szCs w:val="24"/>
                <w:rtl/>
              </w:rPr>
              <w:t xml:space="preserve">وعادات </w:t>
            </w:r>
            <w:r w:rsidRPr="00842A3B">
              <w:rPr>
                <w:rFonts w:hint="cs"/>
                <w:sz w:val="24"/>
                <w:szCs w:val="24"/>
                <w:rtl/>
              </w:rPr>
              <w:t>المجتمع الذي أعيش فيه تمنعني من طلب الخدمة الصحية</w:t>
            </w:r>
          </w:p>
          <w:p w14:paraId="5FE3313E" w14:textId="77777777" w:rsidR="00795948" w:rsidRPr="00842A3B" w:rsidRDefault="00795948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الخوف من </w:t>
            </w:r>
            <w:r w:rsidR="008F658A" w:rsidRPr="00842A3B">
              <w:rPr>
                <w:rFonts w:hint="cs"/>
                <w:sz w:val="24"/>
                <w:szCs w:val="24"/>
                <w:rtl/>
              </w:rPr>
              <w:t>ال</w:t>
            </w:r>
            <w:r w:rsidRPr="00842A3B">
              <w:rPr>
                <w:rFonts w:hint="cs"/>
                <w:sz w:val="24"/>
                <w:szCs w:val="24"/>
                <w:rtl/>
              </w:rPr>
              <w:t>وصمة المجتمع</w:t>
            </w:r>
            <w:r w:rsidR="008F658A" w:rsidRPr="00842A3B">
              <w:rPr>
                <w:rFonts w:hint="cs"/>
                <w:sz w:val="24"/>
                <w:szCs w:val="24"/>
                <w:rtl/>
              </w:rPr>
              <w:t>ية</w:t>
            </w:r>
          </w:p>
          <w:p w14:paraId="29E4FD81" w14:textId="77777777" w:rsidR="008C2FDB" w:rsidRPr="00842A3B" w:rsidRDefault="008C2FDB" w:rsidP="008B6F7A">
            <w:pPr>
              <w:pStyle w:val="ListParagraph"/>
              <w:numPr>
                <w:ilvl w:val="0"/>
                <w:numId w:val="15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..........</w:t>
            </w:r>
          </w:p>
        </w:tc>
      </w:tr>
    </w:tbl>
    <w:p w14:paraId="6EB9BA2E" w14:textId="77777777" w:rsidR="008C2FDB" w:rsidRPr="00842A3B" w:rsidRDefault="008C2FDB" w:rsidP="008B6F7A">
      <w:pPr>
        <w:bidi/>
        <w:rPr>
          <w:b/>
          <w:bCs/>
          <w:sz w:val="24"/>
          <w:szCs w:val="24"/>
          <w:rtl/>
        </w:rPr>
      </w:pPr>
    </w:p>
    <w:p w14:paraId="66285B43" w14:textId="77777777" w:rsidR="00DE7422" w:rsidRPr="00842A3B" w:rsidRDefault="00DE7422" w:rsidP="008B6F7A">
      <w:pPr>
        <w:bidi/>
        <w:rPr>
          <w:b/>
          <w:bCs/>
          <w:sz w:val="24"/>
          <w:szCs w:val="24"/>
          <w:rtl/>
        </w:rPr>
      </w:pPr>
    </w:p>
    <w:p w14:paraId="3542108D" w14:textId="77777777" w:rsidR="00B15D93" w:rsidRPr="00842A3B" w:rsidRDefault="00B15D93" w:rsidP="008B6F7A">
      <w:pPr>
        <w:bidi/>
        <w:rPr>
          <w:b/>
          <w:bCs/>
          <w:sz w:val="24"/>
          <w:szCs w:val="24"/>
          <w:rtl/>
        </w:rPr>
      </w:pPr>
    </w:p>
    <w:p w14:paraId="4281CAB0" w14:textId="77777777" w:rsidR="00B15D93" w:rsidRPr="00842A3B" w:rsidRDefault="00B15D93" w:rsidP="008B6F7A">
      <w:pPr>
        <w:bidi/>
        <w:rPr>
          <w:b/>
          <w:bCs/>
          <w:sz w:val="24"/>
          <w:szCs w:val="24"/>
          <w:rtl/>
        </w:rPr>
      </w:pPr>
    </w:p>
    <w:p w14:paraId="08499722" w14:textId="77777777" w:rsidR="00F41A82" w:rsidRPr="00842A3B" w:rsidRDefault="00F41A82" w:rsidP="008B6F7A">
      <w:pPr>
        <w:bidi/>
        <w:rPr>
          <w:b/>
          <w:bCs/>
          <w:sz w:val="24"/>
          <w:szCs w:val="24"/>
          <w:rtl/>
        </w:rPr>
      </w:pPr>
    </w:p>
    <w:p w14:paraId="0A37BAFD" w14:textId="77777777" w:rsidR="00F41A82" w:rsidRPr="00842A3B" w:rsidRDefault="00F41A82" w:rsidP="008B6F7A">
      <w:pPr>
        <w:bidi/>
        <w:rPr>
          <w:b/>
          <w:bCs/>
          <w:sz w:val="24"/>
          <w:szCs w:val="24"/>
          <w:rtl/>
        </w:rPr>
      </w:pPr>
    </w:p>
    <w:p w14:paraId="170D21E7" w14:textId="77777777" w:rsidR="00F41A82" w:rsidRPr="00842A3B" w:rsidRDefault="00F41A82" w:rsidP="008B6F7A">
      <w:pPr>
        <w:bidi/>
        <w:rPr>
          <w:b/>
          <w:bCs/>
          <w:sz w:val="24"/>
          <w:szCs w:val="24"/>
          <w:rtl/>
        </w:rPr>
      </w:pPr>
    </w:p>
    <w:p w14:paraId="6DDA51EA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6B856448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77651C1C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7CF4450C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4209C656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0C0A9727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0D5578B4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23045A73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790EA512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41DFA5B1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3BE43E69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3E3B0415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79186D78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392C9E9D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7FCDB6FC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480472BB" w14:textId="77777777" w:rsidR="00E72C34" w:rsidRPr="00842A3B" w:rsidRDefault="00E72C34" w:rsidP="008B6F7A">
      <w:pPr>
        <w:bidi/>
        <w:rPr>
          <w:b/>
          <w:bCs/>
          <w:sz w:val="24"/>
          <w:szCs w:val="24"/>
          <w:rtl/>
        </w:rPr>
      </w:pPr>
    </w:p>
    <w:p w14:paraId="6DB24520" w14:textId="77777777" w:rsidR="00B15D93" w:rsidRPr="00842A3B" w:rsidRDefault="00B15D93" w:rsidP="008B6F7A">
      <w:pPr>
        <w:bidi/>
        <w:rPr>
          <w:b/>
          <w:bCs/>
          <w:sz w:val="24"/>
          <w:szCs w:val="24"/>
          <w:rtl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B15D93" w:rsidRPr="00842A3B" w14:paraId="7B5FEA56" w14:textId="77777777" w:rsidTr="00B15D93">
        <w:tc>
          <w:tcPr>
            <w:tcW w:w="9350" w:type="dxa"/>
          </w:tcPr>
          <w:p w14:paraId="6B12CA9E" w14:textId="77777777" w:rsidR="00B15D93" w:rsidRPr="00842A3B" w:rsidRDefault="00B15D93" w:rsidP="008B6F7A">
            <w:pPr>
              <w:bidi/>
              <w:rPr>
                <w:rFonts w:cstheme="minorHAnsi"/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lastRenderedPageBreak/>
              <w:t>الجزء الثاني: الخدمات المحتاج إليها</w:t>
            </w:r>
          </w:p>
          <w:p w14:paraId="4AF4021D" w14:textId="77777777" w:rsidR="00B15D93" w:rsidRPr="00842A3B" w:rsidRDefault="00B15D93" w:rsidP="008B6F7A">
            <w:pPr>
              <w:bidi/>
              <w:rPr>
                <w:rFonts w:cstheme="minorHAnsi"/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في هذا الجزء نسأل عن الخدمات التي قد تكون احتجت إليها خلال ال12 شهر الماضية وإذا ما كنت حصلت عليها.</w:t>
            </w:r>
          </w:p>
          <w:p w14:paraId="0E01EFF9" w14:textId="77777777" w:rsidR="00B15D93" w:rsidRPr="00842A3B" w:rsidRDefault="00B15D93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المعلومات التي تمدنا بها تساعدنا على معرفة احتياجاتك والآخرين الذين يعيشون في نفس المجتمع.</w:t>
            </w:r>
          </w:p>
        </w:tc>
      </w:tr>
    </w:tbl>
    <w:p w14:paraId="29ADDF01" w14:textId="77777777" w:rsidR="00B15D93" w:rsidRPr="00842A3B" w:rsidRDefault="00B15D93" w:rsidP="008B6F7A">
      <w:pPr>
        <w:bidi/>
        <w:rPr>
          <w:b/>
          <w:bCs/>
          <w:sz w:val="24"/>
          <w:szCs w:val="24"/>
          <w:rtl/>
        </w:rPr>
      </w:pPr>
    </w:p>
    <w:p w14:paraId="0E50E349" w14:textId="77777777" w:rsidR="00FF7686" w:rsidRPr="00842A3B" w:rsidRDefault="00FF7686" w:rsidP="008B6F7A">
      <w:pPr>
        <w:bidi/>
        <w:rPr>
          <w:b/>
          <w:bCs/>
          <w:sz w:val="24"/>
          <w:szCs w:val="24"/>
          <w:rtl/>
        </w:rPr>
      </w:pPr>
      <w:r w:rsidRPr="00842A3B">
        <w:rPr>
          <w:rFonts w:hint="cs"/>
          <w:b/>
          <w:bCs/>
          <w:sz w:val="24"/>
          <w:szCs w:val="24"/>
          <w:rtl/>
        </w:rPr>
        <w:t>برجاء إطلاعنا على الخدمات الطب</w:t>
      </w:r>
      <w:r w:rsidR="0090354D" w:rsidRPr="00842A3B">
        <w:rPr>
          <w:rFonts w:hint="cs"/>
          <w:b/>
          <w:bCs/>
          <w:sz w:val="24"/>
          <w:szCs w:val="24"/>
          <w:rtl/>
        </w:rPr>
        <w:t xml:space="preserve">ية الأساسية </w:t>
      </w:r>
      <w:r w:rsidRPr="00842A3B">
        <w:rPr>
          <w:rFonts w:hint="cs"/>
          <w:b/>
          <w:bCs/>
          <w:sz w:val="24"/>
          <w:szCs w:val="24"/>
          <w:rtl/>
        </w:rPr>
        <w:t>والتى احتجت إليها على مدال ال12 شهرًا الماضية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3115"/>
        <w:gridCol w:w="1870"/>
        <w:gridCol w:w="1870"/>
        <w:gridCol w:w="1870"/>
      </w:tblGrid>
      <w:tr w:rsidR="003A0F2F" w:rsidRPr="00842A3B" w14:paraId="419B74F6" w14:textId="77777777" w:rsidTr="00E10CF6">
        <w:tc>
          <w:tcPr>
            <w:tcW w:w="625" w:type="dxa"/>
            <w:vMerge w:val="restart"/>
          </w:tcPr>
          <w:p w14:paraId="502C2AA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15" w:type="dxa"/>
            <w:vMerge w:val="restart"/>
          </w:tcPr>
          <w:p w14:paraId="496D3F47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خدمة الطبية</w:t>
            </w:r>
          </w:p>
        </w:tc>
        <w:tc>
          <w:tcPr>
            <w:tcW w:w="5610" w:type="dxa"/>
            <w:gridSpan w:val="3"/>
          </w:tcPr>
          <w:p w14:paraId="7F21753C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12 شهرًا الماضية</w:t>
            </w:r>
          </w:p>
        </w:tc>
      </w:tr>
      <w:tr w:rsidR="003A0F2F" w:rsidRPr="00842A3B" w14:paraId="454FA8A5" w14:textId="77777777" w:rsidTr="00FF7686">
        <w:tc>
          <w:tcPr>
            <w:tcW w:w="625" w:type="dxa"/>
            <w:vMerge/>
          </w:tcPr>
          <w:p w14:paraId="03E2C615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15" w:type="dxa"/>
            <w:vMerge/>
          </w:tcPr>
          <w:p w14:paraId="2DD5B666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AC32551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لم احتاج إليها</w:t>
            </w:r>
          </w:p>
        </w:tc>
        <w:tc>
          <w:tcPr>
            <w:tcW w:w="1870" w:type="dxa"/>
          </w:tcPr>
          <w:p w14:paraId="2B7B9275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احتجت الخدمة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حصلت عليها</w:t>
            </w:r>
          </w:p>
        </w:tc>
        <w:tc>
          <w:tcPr>
            <w:tcW w:w="1870" w:type="dxa"/>
          </w:tcPr>
          <w:p w14:paraId="3EAE5A10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حتجت الخدمة</w:t>
            </w:r>
          </w:p>
          <w:p w14:paraId="41C1DD32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u w:val="single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لم أحصل عليها</w:t>
            </w:r>
          </w:p>
        </w:tc>
      </w:tr>
      <w:tr w:rsidR="00FF7686" w:rsidRPr="00842A3B" w14:paraId="1F3700F9" w14:textId="77777777" w:rsidTr="00FF7686">
        <w:tc>
          <w:tcPr>
            <w:tcW w:w="625" w:type="dxa"/>
          </w:tcPr>
          <w:p w14:paraId="1C05A7D9" w14:textId="77777777" w:rsidR="00FF7686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</w:t>
            </w:r>
          </w:p>
        </w:tc>
        <w:tc>
          <w:tcPr>
            <w:tcW w:w="3115" w:type="dxa"/>
          </w:tcPr>
          <w:p w14:paraId="2004E482" w14:textId="77777777" w:rsidR="00FF7686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عناية بالأسنان</w:t>
            </w:r>
          </w:p>
        </w:tc>
        <w:tc>
          <w:tcPr>
            <w:tcW w:w="1870" w:type="dxa"/>
          </w:tcPr>
          <w:p w14:paraId="76BF1D4D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CD3F727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ABD6777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E72C34" w:rsidRPr="00842A3B" w14:paraId="5095D743" w14:textId="77777777" w:rsidTr="00FF7686">
        <w:tc>
          <w:tcPr>
            <w:tcW w:w="625" w:type="dxa"/>
          </w:tcPr>
          <w:p w14:paraId="1C2D018A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</w:t>
            </w:r>
          </w:p>
        </w:tc>
        <w:tc>
          <w:tcPr>
            <w:tcW w:w="3115" w:type="dxa"/>
          </w:tcPr>
          <w:p w14:paraId="05A0BDA3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زيارة طبيب الأمراض الجلدية</w:t>
            </w:r>
          </w:p>
        </w:tc>
        <w:tc>
          <w:tcPr>
            <w:tcW w:w="1870" w:type="dxa"/>
          </w:tcPr>
          <w:p w14:paraId="0297DA07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69400C8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6EEC203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E72C34" w:rsidRPr="00842A3B" w14:paraId="0D66772A" w14:textId="77777777" w:rsidTr="00FF7686">
        <w:tc>
          <w:tcPr>
            <w:tcW w:w="625" w:type="dxa"/>
          </w:tcPr>
          <w:p w14:paraId="1F700DF1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3</w:t>
            </w:r>
          </w:p>
        </w:tc>
        <w:tc>
          <w:tcPr>
            <w:tcW w:w="3115" w:type="dxa"/>
          </w:tcPr>
          <w:p w14:paraId="28D39FE8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زيارة عيادة الدرن</w:t>
            </w:r>
          </w:p>
        </w:tc>
        <w:tc>
          <w:tcPr>
            <w:tcW w:w="1870" w:type="dxa"/>
          </w:tcPr>
          <w:p w14:paraId="59AA5A73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75CDF71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0F4E0F2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E72C34" w:rsidRPr="00842A3B" w14:paraId="13251281" w14:textId="77777777" w:rsidTr="00FF7686">
        <w:tc>
          <w:tcPr>
            <w:tcW w:w="625" w:type="dxa"/>
          </w:tcPr>
          <w:p w14:paraId="2EF6322B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4</w:t>
            </w:r>
          </w:p>
        </w:tc>
        <w:tc>
          <w:tcPr>
            <w:tcW w:w="3115" w:type="dxa"/>
          </w:tcPr>
          <w:p w14:paraId="35EF6008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علاج الإدمان</w:t>
            </w:r>
          </w:p>
        </w:tc>
        <w:tc>
          <w:tcPr>
            <w:tcW w:w="1870" w:type="dxa"/>
          </w:tcPr>
          <w:p w14:paraId="3B43E687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36EF97CB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209F1CEA" w14:textId="77777777" w:rsidR="00E72C34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FF7686" w:rsidRPr="00842A3B" w14:paraId="150EEA5A" w14:textId="77777777" w:rsidTr="00FF7686">
        <w:tc>
          <w:tcPr>
            <w:tcW w:w="625" w:type="dxa"/>
          </w:tcPr>
          <w:p w14:paraId="10439C02" w14:textId="77777777" w:rsidR="00FF7686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5</w:t>
            </w:r>
          </w:p>
        </w:tc>
        <w:tc>
          <w:tcPr>
            <w:tcW w:w="3115" w:type="dxa"/>
          </w:tcPr>
          <w:p w14:paraId="0CC4B499" w14:textId="77777777" w:rsidR="00FF7686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كشف العيون / النظر</w:t>
            </w:r>
          </w:p>
        </w:tc>
        <w:tc>
          <w:tcPr>
            <w:tcW w:w="1870" w:type="dxa"/>
          </w:tcPr>
          <w:p w14:paraId="71510A13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CFC7975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CCC4F67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FF7686" w:rsidRPr="00842A3B" w14:paraId="1A08F014" w14:textId="77777777" w:rsidTr="00FF7686">
        <w:tc>
          <w:tcPr>
            <w:tcW w:w="625" w:type="dxa"/>
          </w:tcPr>
          <w:p w14:paraId="7841408E" w14:textId="77777777" w:rsidR="00FF7686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6</w:t>
            </w:r>
          </w:p>
        </w:tc>
        <w:tc>
          <w:tcPr>
            <w:tcW w:w="3115" w:type="dxa"/>
          </w:tcPr>
          <w:p w14:paraId="7A567AD3" w14:textId="77777777" w:rsidR="00FF7686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زيارة طبيب الأمراض الباطنة</w:t>
            </w:r>
          </w:p>
        </w:tc>
        <w:tc>
          <w:tcPr>
            <w:tcW w:w="1870" w:type="dxa"/>
          </w:tcPr>
          <w:p w14:paraId="62B2D893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22B7D36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96F331E" w14:textId="77777777" w:rsidR="00FF7686" w:rsidRPr="00842A3B" w:rsidRDefault="00FF7686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67F94FA6" w14:textId="77777777" w:rsidTr="00FF7686">
        <w:tc>
          <w:tcPr>
            <w:tcW w:w="625" w:type="dxa"/>
          </w:tcPr>
          <w:p w14:paraId="63EEE224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7</w:t>
            </w:r>
          </w:p>
        </w:tc>
        <w:tc>
          <w:tcPr>
            <w:tcW w:w="3115" w:type="dxa"/>
          </w:tcPr>
          <w:p w14:paraId="5E6665BA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عملية جراحية</w:t>
            </w:r>
          </w:p>
        </w:tc>
        <w:tc>
          <w:tcPr>
            <w:tcW w:w="1870" w:type="dxa"/>
          </w:tcPr>
          <w:p w14:paraId="19598AEE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B3397B1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254F22DD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32D94846" w14:textId="77777777" w:rsidTr="00FF7686">
        <w:tc>
          <w:tcPr>
            <w:tcW w:w="625" w:type="dxa"/>
          </w:tcPr>
          <w:p w14:paraId="62718B90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8</w:t>
            </w:r>
          </w:p>
        </w:tc>
        <w:tc>
          <w:tcPr>
            <w:tcW w:w="3115" w:type="dxa"/>
          </w:tcPr>
          <w:p w14:paraId="3904019C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زيارة طبيب أمراض النساء</w:t>
            </w:r>
          </w:p>
        </w:tc>
        <w:tc>
          <w:tcPr>
            <w:tcW w:w="1870" w:type="dxa"/>
          </w:tcPr>
          <w:p w14:paraId="69BE7F8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C2F77A5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40DDCB7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658BE966" w14:textId="77777777" w:rsidTr="00FF7686">
        <w:tc>
          <w:tcPr>
            <w:tcW w:w="625" w:type="dxa"/>
          </w:tcPr>
          <w:p w14:paraId="54B67F91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9</w:t>
            </w:r>
          </w:p>
        </w:tc>
        <w:tc>
          <w:tcPr>
            <w:tcW w:w="3115" w:type="dxa"/>
          </w:tcPr>
          <w:p w14:paraId="7848CB3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زيارة طبيب في التخصصات الأخرى</w:t>
            </w:r>
          </w:p>
        </w:tc>
        <w:tc>
          <w:tcPr>
            <w:tcW w:w="1870" w:type="dxa"/>
          </w:tcPr>
          <w:p w14:paraId="1BA9129D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03BE0D6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42D3660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3E0A1966" w14:textId="77777777" w:rsidTr="00FF7686">
        <w:tc>
          <w:tcPr>
            <w:tcW w:w="625" w:type="dxa"/>
          </w:tcPr>
          <w:p w14:paraId="4385D6CE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0</w:t>
            </w:r>
          </w:p>
        </w:tc>
        <w:tc>
          <w:tcPr>
            <w:tcW w:w="3115" w:type="dxa"/>
          </w:tcPr>
          <w:p w14:paraId="008E7422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زيارة الوحدة الصحية </w:t>
            </w:r>
          </w:p>
          <w:p w14:paraId="7409E0EA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lang w:val="en-US"/>
              </w:rPr>
            </w:pPr>
            <w:r w:rsidRPr="00842A3B">
              <w:rPr>
                <w:b/>
                <w:bCs/>
                <w:sz w:val="24"/>
                <w:szCs w:val="24"/>
                <w:lang w:val="en-US"/>
              </w:rPr>
              <w:t>Primary medical care</w:t>
            </w:r>
          </w:p>
        </w:tc>
        <w:tc>
          <w:tcPr>
            <w:tcW w:w="1870" w:type="dxa"/>
          </w:tcPr>
          <w:p w14:paraId="3A06636D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222119B3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AE3BE5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533E8407" w14:textId="77777777" w:rsidTr="00FF7686">
        <w:tc>
          <w:tcPr>
            <w:tcW w:w="625" w:type="dxa"/>
          </w:tcPr>
          <w:p w14:paraId="247D3965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1</w:t>
            </w:r>
          </w:p>
        </w:tc>
        <w:tc>
          <w:tcPr>
            <w:tcW w:w="3115" w:type="dxa"/>
          </w:tcPr>
          <w:p w14:paraId="730F9B46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زيارة طبيب الأمراض النفسية / الأخصائي النفسي</w:t>
            </w:r>
          </w:p>
        </w:tc>
        <w:tc>
          <w:tcPr>
            <w:tcW w:w="1870" w:type="dxa"/>
          </w:tcPr>
          <w:p w14:paraId="38C4C67D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FFF7F33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37BFC6E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3221D6BE" w14:textId="77777777" w:rsidTr="00FF7686">
        <w:tc>
          <w:tcPr>
            <w:tcW w:w="625" w:type="dxa"/>
          </w:tcPr>
          <w:p w14:paraId="205BE0E7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2</w:t>
            </w:r>
          </w:p>
        </w:tc>
        <w:tc>
          <w:tcPr>
            <w:tcW w:w="3115" w:type="dxa"/>
          </w:tcPr>
          <w:p w14:paraId="7FCFC805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زيارة أخصائي التغذية</w:t>
            </w:r>
          </w:p>
        </w:tc>
        <w:tc>
          <w:tcPr>
            <w:tcW w:w="1870" w:type="dxa"/>
          </w:tcPr>
          <w:p w14:paraId="61395A4E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04A5127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E1837CE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1C632DEB" w14:textId="77777777" w:rsidTr="00FF7686">
        <w:tc>
          <w:tcPr>
            <w:tcW w:w="625" w:type="dxa"/>
          </w:tcPr>
          <w:p w14:paraId="57380912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3</w:t>
            </w:r>
          </w:p>
        </w:tc>
        <w:tc>
          <w:tcPr>
            <w:tcW w:w="3115" w:type="dxa"/>
          </w:tcPr>
          <w:p w14:paraId="1BC0CD69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دخول إلى المستشفى</w:t>
            </w:r>
          </w:p>
          <w:p w14:paraId="4E94EEC4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lang w:val="en-US"/>
              </w:rPr>
            </w:pPr>
            <w:r w:rsidRPr="00842A3B">
              <w:rPr>
                <w:b/>
                <w:bCs/>
                <w:sz w:val="24"/>
                <w:szCs w:val="24"/>
                <w:lang w:val="en-US"/>
              </w:rPr>
              <w:t>Inpatient healthcare</w:t>
            </w:r>
          </w:p>
        </w:tc>
        <w:tc>
          <w:tcPr>
            <w:tcW w:w="1870" w:type="dxa"/>
          </w:tcPr>
          <w:p w14:paraId="4298A2D4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4AB7FBF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250AF54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3A0F2F" w:rsidRPr="00842A3B" w14:paraId="0277D539" w14:textId="77777777" w:rsidTr="00FF7686">
        <w:tc>
          <w:tcPr>
            <w:tcW w:w="625" w:type="dxa"/>
          </w:tcPr>
          <w:p w14:paraId="23E5425A" w14:textId="77777777" w:rsidR="003A0F2F" w:rsidRPr="00842A3B" w:rsidRDefault="00E72C34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4</w:t>
            </w:r>
          </w:p>
        </w:tc>
        <w:tc>
          <w:tcPr>
            <w:tcW w:w="3115" w:type="dxa"/>
          </w:tcPr>
          <w:p w14:paraId="2D2F301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دمة طبية منزلية</w:t>
            </w:r>
          </w:p>
          <w:p w14:paraId="0654C171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lang w:val="en-US"/>
              </w:rPr>
            </w:pPr>
            <w:r w:rsidRPr="00842A3B">
              <w:rPr>
                <w:b/>
                <w:bCs/>
                <w:sz w:val="24"/>
                <w:szCs w:val="24"/>
                <w:lang w:val="en-US"/>
              </w:rPr>
              <w:t>Home healthcare</w:t>
            </w:r>
          </w:p>
        </w:tc>
        <w:tc>
          <w:tcPr>
            <w:tcW w:w="1870" w:type="dxa"/>
          </w:tcPr>
          <w:p w14:paraId="7C8DD2C8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7DC2E7A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4EFE6D9" w14:textId="77777777" w:rsidR="003A0F2F" w:rsidRPr="00842A3B" w:rsidRDefault="003A0F2F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</w:tbl>
    <w:p w14:paraId="4A3B9CA3" w14:textId="77777777" w:rsidR="000C6F80" w:rsidRPr="00842A3B" w:rsidRDefault="000C6F80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6BF4E425" w14:textId="77777777" w:rsidR="0090354D" w:rsidRPr="00842A3B" w:rsidRDefault="0090354D" w:rsidP="008B6F7A">
      <w:pPr>
        <w:bidi/>
        <w:rPr>
          <w:b/>
          <w:bCs/>
          <w:sz w:val="24"/>
          <w:szCs w:val="24"/>
          <w:rtl/>
          <w:lang w:bidi="ar-EG"/>
        </w:rPr>
      </w:pPr>
      <w:r w:rsidRPr="00842A3B">
        <w:rPr>
          <w:rFonts w:hint="cs"/>
          <w:b/>
          <w:bCs/>
          <w:sz w:val="24"/>
          <w:szCs w:val="24"/>
          <w:rtl/>
          <w:lang w:bidi="ar-EG"/>
        </w:rPr>
        <w:t>برجاء إطلاعنا على الخدمات المساعدة ال</w:t>
      </w:r>
      <w:r w:rsidR="000C6F80" w:rsidRPr="00842A3B">
        <w:rPr>
          <w:rFonts w:hint="cs"/>
          <w:b/>
          <w:bCs/>
          <w:sz w:val="24"/>
          <w:szCs w:val="24"/>
          <w:rtl/>
          <w:lang w:bidi="ar-EG"/>
        </w:rPr>
        <w:t>تى احتجت إليها على مدار ال12 شهرًا الماضية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3115"/>
        <w:gridCol w:w="1870"/>
        <w:gridCol w:w="1870"/>
        <w:gridCol w:w="1870"/>
      </w:tblGrid>
      <w:tr w:rsidR="000C6F80" w:rsidRPr="00842A3B" w14:paraId="33E2F6BB" w14:textId="77777777" w:rsidTr="00E10CF6">
        <w:tc>
          <w:tcPr>
            <w:tcW w:w="625" w:type="dxa"/>
            <w:vMerge w:val="restart"/>
          </w:tcPr>
          <w:p w14:paraId="2CE1428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15" w:type="dxa"/>
            <w:vMerge w:val="restart"/>
          </w:tcPr>
          <w:p w14:paraId="58C0E11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خدمة المساعدة</w:t>
            </w:r>
          </w:p>
        </w:tc>
        <w:tc>
          <w:tcPr>
            <w:tcW w:w="5610" w:type="dxa"/>
            <w:gridSpan w:val="3"/>
          </w:tcPr>
          <w:p w14:paraId="7A874EB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12 شهرًا الماضية</w:t>
            </w:r>
          </w:p>
        </w:tc>
      </w:tr>
      <w:tr w:rsidR="000C6F80" w:rsidRPr="00842A3B" w14:paraId="219B3E3B" w14:textId="77777777" w:rsidTr="00E10CF6">
        <w:tc>
          <w:tcPr>
            <w:tcW w:w="625" w:type="dxa"/>
            <w:vMerge/>
          </w:tcPr>
          <w:p w14:paraId="25202559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15" w:type="dxa"/>
            <w:vMerge/>
          </w:tcPr>
          <w:p w14:paraId="5D4590C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0CF62F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لم احتاج إليها</w:t>
            </w:r>
          </w:p>
        </w:tc>
        <w:tc>
          <w:tcPr>
            <w:tcW w:w="1870" w:type="dxa"/>
          </w:tcPr>
          <w:p w14:paraId="3F14FE5E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احتجت الخدمة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حصلت عليها</w:t>
            </w:r>
          </w:p>
        </w:tc>
        <w:tc>
          <w:tcPr>
            <w:tcW w:w="1870" w:type="dxa"/>
          </w:tcPr>
          <w:p w14:paraId="236F250E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حتجت الخدمة</w:t>
            </w:r>
          </w:p>
          <w:p w14:paraId="79ED59CE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u w:val="single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لم أحصل عليها</w:t>
            </w:r>
          </w:p>
        </w:tc>
      </w:tr>
      <w:tr w:rsidR="000C6F80" w:rsidRPr="00842A3B" w14:paraId="3AE19523" w14:textId="77777777" w:rsidTr="00E10CF6">
        <w:tc>
          <w:tcPr>
            <w:tcW w:w="625" w:type="dxa"/>
          </w:tcPr>
          <w:p w14:paraId="5BAF23CA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5</w:t>
            </w:r>
          </w:p>
        </w:tc>
        <w:tc>
          <w:tcPr>
            <w:tcW w:w="3115" w:type="dxa"/>
          </w:tcPr>
          <w:p w14:paraId="68FCEBB9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رعاية لأطفالي</w:t>
            </w:r>
          </w:p>
        </w:tc>
        <w:tc>
          <w:tcPr>
            <w:tcW w:w="1870" w:type="dxa"/>
          </w:tcPr>
          <w:p w14:paraId="49EC154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0F88B41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A02DCE8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178258F2" w14:textId="77777777" w:rsidTr="00E10CF6">
        <w:tc>
          <w:tcPr>
            <w:tcW w:w="625" w:type="dxa"/>
          </w:tcPr>
          <w:p w14:paraId="7B233162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6</w:t>
            </w:r>
          </w:p>
        </w:tc>
        <w:tc>
          <w:tcPr>
            <w:tcW w:w="3115" w:type="dxa"/>
          </w:tcPr>
          <w:p w14:paraId="102A7C5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دعم مادي طارئ</w:t>
            </w:r>
          </w:p>
        </w:tc>
        <w:tc>
          <w:tcPr>
            <w:tcW w:w="1870" w:type="dxa"/>
          </w:tcPr>
          <w:p w14:paraId="48F17D5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3630524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38C9244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65E0CC1F" w14:textId="77777777" w:rsidTr="00E10CF6">
        <w:tc>
          <w:tcPr>
            <w:tcW w:w="625" w:type="dxa"/>
          </w:tcPr>
          <w:p w14:paraId="7E9AED83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7</w:t>
            </w:r>
          </w:p>
        </w:tc>
        <w:tc>
          <w:tcPr>
            <w:tcW w:w="3115" w:type="dxa"/>
          </w:tcPr>
          <w:p w14:paraId="1896C43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دمة قانونية</w:t>
            </w:r>
          </w:p>
        </w:tc>
        <w:tc>
          <w:tcPr>
            <w:tcW w:w="1870" w:type="dxa"/>
          </w:tcPr>
          <w:p w14:paraId="6AF2FF3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735135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A345D0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7A6E3458" w14:textId="77777777" w:rsidTr="00E10CF6">
        <w:tc>
          <w:tcPr>
            <w:tcW w:w="625" w:type="dxa"/>
          </w:tcPr>
          <w:p w14:paraId="7C03BC84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8</w:t>
            </w:r>
          </w:p>
        </w:tc>
        <w:tc>
          <w:tcPr>
            <w:tcW w:w="3115" w:type="dxa"/>
          </w:tcPr>
          <w:p w14:paraId="36640C7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دمات منزلية</w:t>
            </w:r>
            <w:r w:rsidR="00BE78D2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(مساعدة في أعمال المنزل)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870" w:type="dxa"/>
          </w:tcPr>
          <w:p w14:paraId="373E0186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0CD4D8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3F249B7F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7EDB9EEB" w14:textId="77777777" w:rsidTr="00E10CF6">
        <w:tc>
          <w:tcPr>
            <w:tcW w:w="625" w:type="dxa"/>
          </w:tcPr>
          <w:p w14:paraId="70DB12AB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19</w:t>
            </w:r>
          </w:p>
        </w:tc>
        <w:tc>
          <w:tcPr>
            <w:tcW w:w="3115" w:type="dxa"/>
          </w:tcPr>
          <w:p w14:paraId="1F68305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وسيلة انتقال (مواصلات)</w:t>
            </w:r>
          </w:p>
        </w:tc>
        <w:tc>
          <w:tcPr>
            <w:tcW w:w="1870" w:type="dxa"/>
          </w:tcPr>
          <w:p w14:paraId="7B12798D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ECE062B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0CF617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15793E10" w14:textId="77777777" w:rsidTr="00E10CF6">
        <w:tc>
          <w:tcPr>
            <w:tcW w:w="625" w:type="dxa"/>
          </w:tcPr>
          <w:p w14:paraId="4A6CAB82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0</w:t>
            </w:r>
          </w:p>
        </w:tc>
        <w:tc>
          <w:tcPr>
            <w:tcW w:w="3115" w:type="dxa"/>
          </w:tcPr>
          <w:p w14:paraId="45FC8A18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دمات التوظيف</w:t>
            </w:r>
          </w:p>
        </w:tc>
        <w:tc>
          <w:tcPr>
            <w:tcW w:w="1870" w:type="dxa"/>
          </w:tcPr>
          <w:p w14:paraId="044A9BD4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3D48D714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2E6FE38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496E207C" w14:textId="77777777" w:rsidTr="00E10CF6">
        <w:tc>
          <w:tcPr>
            <w:tcW w:w="625" w:type="dxa"/>
          </w:tcPr>
          <w:p w14:paraId="674EBB3C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1</w:t>
            </w:r>
          </w:p>
        </w:tc>
        <w:tc>
          <w:tcPr>
            <w:tcW w:w="3115" w:type="dxa"/>
          </w:tcPr>
          <w:p w14:paraId="5271DB51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lang w:val="en-US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دعم اجتماعي (زيارة الأخصائي الاجتماعي </w:t>
            </w:r>
            <w:r w:rsidRPr="00842A3B">
              <w:rPr>
                <w:b/>
                <w:bCs/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مؤسسة خدمة مجتمعية)</w:t>
            </w:r>
          </w:p>
        </w:tc>
        <w:tc>
          <w:tcPr>
            <w:tcW w:w="1870" w:type="dxa"/>
          </w:tcPr>
          <w:p w14:paraId="74F78931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75703AD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034ECD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1F548934" w14:textId="77777777" w:rsidTr="00E10CF6">
        <w:tc>
          <w:tcPr>
            <w:tcW w:w="625" w:type="dxa"/>
          </w:tcPr>
          <w:p w14:paraId="20E119FA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lastRenderedPageBreak/>
              <w:t>22</w:t>
            </w:r>
          </w:p>
        </w:tc>
        <w:tc>
          <w:tcPr>
            <w:tcW w:w="3115" w:type="dxa"/>
          </w:tcPr>
          <w:p w14:paraId="76AE58FE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تثقيف صحي (معلومات صحية وطبية)</w:t>
            </w:r>
            <w:r w:rsidR="00BE78D2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/ المشورة</w:t>
            </w:r>
          </w:p>
        </w:tc>
        <w:tc>
          <w:tcPr>
            <w:tcW w:w="1870" w:type="dxa"/>
          </w:tcPr>
          <w:p w14:paraId="19990BED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F6B3C1F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FEE2D8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3FDFCEE5" w14:textId="77777777" w:rsidTr="00E10CF6">
        <w:tc>
          <w:tcPr>
            <w:tcW w:w="625" w:type="dxa"/>
          </w:tcPr>
          <w:p w14:paraId="0920538E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3</w:t>
            </w:r>
          </w:p>
        </w:tc>
        <w:tc>
          <w:tcPr>
            <w:tcW w:w="3115" w:type="dxa"/>
          </w:tcPr>
          <w:p w14:paraId="383222E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دمات تعليمية</w:t>
            </w:r>
          </w:p>
        </w:tc>
        <w:tc>
          <w:tcPr>
            <w:tcW w:w="1870" w:type="dxa"/>
          </w:tcPr>
          <w:p w14:paraId="7671300F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F4DA83B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13BD825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535206C5" w14:textId="77777777" w:rsidTr="00E10CF6">
        <w:tc>
          <w:tcPr>
            <w:tcW w:w="625" w:type="dxa"/>
          </w:tcPr>
          <w:p w14:paraId="0810FDAA" w14:textId="77777777" w:rsidR="000C6F80" w:rsidRPr="00842A3B" w:rsidRDefault="00BE78D2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4</w:t>
            </w:r>
          </w:p>
        </w:tc>
        <w:tc>
          <w:tcPr>
            <w:tcW w:w="3115" w:type="dxa"/>
          </w:tcPr>
          <w:p w14:paraId="0EE00767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تنمية مهارات وظيفية</w:t>
            </w:r>
          </w:p>
        </w:tc>
        <w:tc>
          <w:tcPr>
            <w:tcW w:w="1870" w:type="dxa"/>
          </w:tcPr>
          <w:p w14:paraId="4388A71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C7E67A1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85A82A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7934EC" w:rsidRPr="00842A3B" w14:paraId="67BCE668" w14:textId="77777777" w:rsidTr="00E10CF6">
        <w:tc>
          <w:tcPr>
            <w:tcW w:w="625" w:type="dxa"/>
          </w:tcPr>
          <w:p w14:paraId="0CDA9AD2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5</w:t>
            </w:r>
          </w:p>
        </w:tc>
        <w:tc>
          <w:tcPr>
            <w:tcW w:w="3115" w:type="dxa"/>
          </w:tcPr>
          <w:p w14:paraId="3972294E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دمات الحقن الأمن</w:t>
            </w:r>
          </w:p>
        </w:tc>
        <w:tc>
          <w:tcPr>
            <w:tcW w:w="1870" w:type="dxa"/>
          </w:tcPr>
          <w:p w14:paraId="6BA765F5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FFF52EE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11D2FBA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7934EC" w:rsidRPr="00842A3B" w14:paraId="6705C418" w14:textId="77777777" w:rsidTr="00E10CF6">
        <w:tc>
          <w:tcPr>
            <w:tcW w:w="625" w:type="dxa"/>
          </w:tcPr>
          <w:p w14:paraId="54E01CF0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6</w:t>
            </w:r>
          </w:p>
        </w:tc>
        <w:tc>
          <w:tcPr>
            <w:tcW w:w="3115" w:type="dxa"/>
          </w:tcPr>
          <w:p w14:paraId="34C31860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معالجة ببدائل الأفيون</w:t>
            </w:r>
          </w:p>
        </w:tc>
        <w:tc>
          <w:tcPr>
            <w:tcW w:w="1870" w:type="dxa"/>
          </w:tcPr>
          <w:p w14:paraId="3B8AF803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D595C76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83CFEBF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7934EC" w:rsidRPr="00842A3B" w14:paraId="3828B5F4" w14:textId="77777777" w:rsidTr="00E10CF6">
        <w:tc>
          <w:tcPr>
            <w:tcW w:w="625" w:type="dxa"/>
          </w:tcPr>
          <w:p w14:paraId="6340BD56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7</w:t>
            </w:r>
          </w:p>
        </w:tc>
        <w:tc>
          <w:tcPr>
            <w:tcW w:w="3115" w:type="dxa"/>
          </w:tcPr>
          <w:p w14:paraId="45AC664E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لمشورة للمواظبة على العلاج</w:t>
            </w:r>
          </w:p>
        </w:tc>
        <w:tc>
          <w:tcPr>
            <w:tcW w:w="1870" w:type="dxa"/>
          </w:tcPr>
          <w:p w14:paraId="01DDA4EB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2F0C7209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0B7F92A0" w14:textId="77777777" w:rsidR="007934EC" w:rsidRPr="00842A3B" w:rsidRDefault="007934EC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</w:tbl>
    <w:p w14:paraId="0CD92377" w14:textId="77777777" w:rsidR="000C6F80" w:rsidRPr="00842A3B" w:rsidRDefault="000C6F80" w:rsidP="008B6F7A">
      <w:pPr>
        <w:bidi/>
        <w:rPr>
          <w:b/>
          <w:bCs/>
          <w:sz w:val="24"/>
          <w:szCs w:val="24"/>
          <w:rtl/>
          <w:lang w:bidi="ar-EG"/>
        </w:rPr>
      </w:pPr>
      <w:r w:rsidRPr="00842A3B">
        <w:rPr>
          <w:rFonts w:hint="cs"/>
          <w:b/>
          <w:bCs/>
          <w:sz w:val="24"/>
          <w:szCs w:val="24"/>
          <w:rtl/>
          <w:lang w:bidi="ar-EG"/>
        </w:rPr>
        <w:t>برجاء اطلاعنا عن احتياجاتك للمسكن خلال ال12 شهرًا الماضية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3115"/>
        <w:gridCol w:w="1870"/>
        <w:gridCol w:w="1870"/>
        <w:gridCol w:w="1870"/>
      </w:tblGrid>
      <w:tr w:rsidR="000C6F80" w:rsidRPr="00842A3B" w14:paraId="6DC55221" w14:textId="77777777" w:rsidTr="00E10CF6">
        <w:tc>
          <w:tcPr>
            <w:tcW w:w="625" w:type="dxa"/>
            <w:vMerge w:val="restart"/>
          </w:tcPr>
          <w:p w14:paraId="01324D3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15" w:type="dxa"/>
            <w:vMerge w:val="restart"/>
          </w:tcPr>
          <w:p w14:paraId="01C83D27" w14:textId="77777777" w:rsidR="000C6F80" w:rsidRPr="00842A3B" w:rsidRDefault="005C7F3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لسكن</w:t>
            </w:r>
          </w:p>
        </w:tc>
        <w:tc>
          <w:tcPr>
            <w:tcW w:w="5610" w:type="dxa"/>
            <w:gridSpan w:val="3"/>
          </w:tcPr>
          <w:p w14:paraId="79DEA74E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خلال ال12 شهرًا الماضية</w:t>
            </w:r>
          </w:p>
        </w:tc>
      </w:tr>
      <w:tr w:rsidR="000C6F80" w:rsidRPr="00842A3B" w14:paraId="7C53F398" w14:textId="77777777" w:rsidTr="00E10CF6">
        <w:tc>
          <w:tcPr>
            <w:tcW w:w="625" w:type="dxa"/>
            <w:vMerge/>
          </w:tcPr>
          <w:p w14:paraId="45ECB825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3115" w:type="dxa"/>
            <w:vMerge/>
          </w:tcPr>
          <w:p w14:paraId="25613C88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E5C062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لم احتاج إليها</w:t>
            </w:r>
          </w:p>
        </w:tc>
        <w:tc>
          <w:tcPr>
            <w:tcW w:w="1870" w:type="dxa"/>
          </w:tcPr>
          <w:p w14:paraId="4B63AF8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احتجت الخدمة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حصلت عليها</w:t>
            </w:r>
          </w:p>
        </w:tc>
        <w:tc>
          <w:tcPr>
            <w:tcW w:w="1870" w:type="dxa"/>
          </w:tcPr>
          <w:p w14:paraId="4A508BF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احتجت الخدمة</w:t>
            </w:r>
          </w:p>
          <w:p w14:paraId="0F16E4CB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u w:val="single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842A3B">
              <w:rPr>
                <w:rFonts w:hint="cs"/>
                <w:b/>
                <w:bCs/>
                <w:sz w:val="24"/>
                <w:szCs w:val="24"/>
                <w:u w:val="single"/>
                <w:rtl/>
              </w:rPr>
              <w:t>ولم أحصل عليها</w:t>
            </w:r>
          </w:p>
        </w:tc>
      </w:tr>
      <w:tr w:rsidR="000C6F80" w:rsidRPr="00842A3B" w14:paraId="3C49B0F4" w14:textId="77777777" w:rsidTr="00E10CF6">
        <w:tc>
          <w:tcPr>
            <w:tcW w:w="625" w:type="dxa"/>
          </w:tcPr>
          <w:p w14:paraId="3BB502BC" w14:textId="77777777" w:rsidR="000C6F80" w:rsidRPr="00842A3B" w:rsidRDefault="000B36A9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8</w:t>
            </w:r>
          </w:p>
        </w:tc>
        <w:tc>
          <w:tcPr>
            <w:tcW w:w="3115" w:type="dxa"/>
          </w:tcPr>
          <w:p w14:paraId="2A36AB28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سكن طارئ </w:t>
            </w:r>
          </w:p>
        </w:tc>
        <w:tc>
          <w:tcPr>
            <w:tcW w:w="1870" w:type="dxa"/>
          </w:tcPr>
          <w:p w14:paraId="0E50F49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2C46DF8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54BB9B8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626448AC" w14:textId="77777777" w:rsidTr="00E10CF6">
        <w:tc>
          <w:tcPr>
            <w:tcW w:w="625" w:type="dxa"/>
          </w:tcPr>
          <w:p w14:paraId="72165B9A" w14:textId="77777777" w:rsidR="000C6F80" w:rsidRPr="00842A3B" w:rsidRDefault="000B36A9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29</w:t>
            </w:r>
          </w:p>
        </w:tc>
        <w:tc>
          <w:tcPr>
            <w:tcW w:w="3115" w:type="dxa"/>
          </w:tcPr>
          <w:p w14:paraId="5EC5106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دعم مادي لدفع إيجار المسكن</w:t>
            </w:r>
          </w:p>
        </w:tc>
        <w:tc>
          <w:tcPr>
            <w:tcW w:w="1870" w:type="dxa"/>
          </w:tcPr>
          <w:p w14:paraId="49139AE2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029AAEB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298EB28B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4022A85D" w14:textId="77777777" w:rsidTr="00E10CF6">
        <w:tc>
          <w:tcPr>
            <w:tcW w:w="625" w:type="dxa"/>
          </w:tcPr>
          <w:p w14:paraId="3C44E7F2" w14:textId="77777777" w:rsidR="000C6F80" w:rsidRPr="00842A3B" w:rsidRDefault="000B36A9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30</w:t>
            </w:r>
          </w:p>
        </w:tc>
        <w:tc>
          <w:tcPr>
            <w:tcW w:w="3115" w:type="dxa"/>
          </w:tcPr>
          <w:p w14:paraId="3A82F34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دار إيواء</w:t>
            </w:r>
          </w:p>
        </w:tc>
        <w:tc>
          <w:tcPr>
            <w:tcW w:w="1870" w:type="dxa"/>
          </w:tcPr>
          <w:p w14:paraId="4CBAAAE7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303B32C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A18452C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74B84C3B" w14:textId="77777777" w:rsidTr="00E10CF6">
        <w:tc>
          <w:tcPr>
            <w:tcW w:w="625" w:type="dxa"/>
          </w:tcPr>
          <w:p w14:paraId="0CA1C989" w14:textId="77777777" w:rsidR="000C6F80" w:rsidRPr="00842A3B" w:rsidRDefault="000B36A9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31</w:t>
            </w:r>
          </w:p>
        </w:tc>
        <w:tc>
          <w:tcPr>
            <w:tcW w:w="3115" w:type="dxa"/>
          </w:tcPr>
          <w:p w14:paraId="35BD46C4" w14:textId="77777777" w:rsidR="000C6F80" w:rsidRPr="00842A3B" w:rsidRDefault="00EF243B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سكن شخصي دائم</w:t>
            </w:r>
          </w:p>
        </w:tc>
        <w:tc>
          <w:tcPr>
            <w:tcW w:w="1870" w:type="dxa"/>
          </w:tcPr>
          <w:p w14:paraId="3950974F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63C97DD3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43ECF679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  <w:tr w:rsidR="000C6F80" w:rsidRPr="00842A3B" w14:paraId="12BA8895" w14:textId="77777777" w:rsidTr="00E10CF6">
        <w:tc>
          <w:tcPr>
            <w:tcW w:w="625" w:type="dxa"/>
          </w:tcPr>
          <w:p w14:paraId="5D517030" w14:textId="77777777" w:rsidR="000C6F80" w:rsidRPr="00842A3B" w:rsidRDefault="000B36A9" w:rsidP="008B6F7A">
            <w:pPr>
              <w:bidi/>
              <w:rPr>
                <w:b/>
                <w:bCs/>
                <w:sz w:val="24"/>
                <w:szCs w:val="24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32</w:t>
            </w:r>
          </w:p>
        </w:tc>
        <w:tc>
          <w:tcPr>
            <w:tcW w:w="3115" w:type="dxa"/>
          </w:tcPr>
          <w:p w14:paraId="1849CBEA" w14:textId="77777777" w:rsidR="000C6F80" w:rsidRPr="00842A3B" w:rsidRDefault="00EF243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سكن شخصي مؤقت (فندق </w:t>
            </w:r>
            <w:r w:rsidRPr="00842A3B">
              <w:rPr>
                <w:b/>
                <w:bCs/>
                <w:sz w:val="24"/>
                <w:szCs w:val="24"/>
                <w:rtl/>
                <w:lang w:bidi="ar-EG"/>
              </w:rPr>
              <w:t>–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إيجار سكن مؤقت)</w:t>
            </w:r>
          </w:p>
        </w:tc>
        <w:tc>
          <w:tcPr>
            <w:tcW w:w="1870" w:type="dxa"/>
          </w:tcPr>
          <w:p w14:paraId="622087C1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1504D65A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870" w:type="dxa"/>
          </w:tcPr>
          <w:p w14:paraId="759FE900" w14:textId="77777777" w:rsidR="000C6F80" w:rsidRPr="00842A3B" w:rsidRDefault="000C6F80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</w:tr>
    </w:tbl>
    <w:p w14:paraId="19167F0B" w14:textId="77777777" w:rsidR="000C6F80" w:rsidRPr="00842A3B" w:rsidRDefault="000C6F80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4320"/>
        <w:gridCol w:w="4405"/>
      </w:tblGrid>
      <w:tr w:rsidR="00EF243B" w:rsidRPr="00842A3B" w14:paraId="42F80B66" w14:textId="77777777" w:rsidTr="00E10CF6">
        <w:tc>
          <w:tcPr>
            <w:tcW w:w="625" w:type="dxa"/>
          </w:tcPr>
          <w:p w14:paraId="0F148458" w14:textId="77777777" w:rsidR="00EF243B" w:rsidRPr="00842A3B" w:rsidRDefault="000B36A9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33</w:t>
            </w:r>
          </w:p>
        </w:tc>
        <w:tc>
          <w:tcPr>
            <w:tcW w:w="8725" w:type="dxa"/>
            <w:gridSpan w:val="2"/>
          </w:tcPr>
          <w:p w14:paraId="2125D20D" w14:textId="77777777" w:rsidR="00EF243B" w:rsidRPr="00842A3B" w:rsidRDefault="00EF243B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إذا لم تتمكن من</w:t>
            </w:r>
            <w:r w:rsidR="005C7F3D" w:rsidRPr="00842A3B">
              <w:rPr>
                <w:rFonts w:hint="cs"/>
                <w:b/>
                <w:bCs/>
                <w:sz w:val="24"/>
                <w:szCs w:val="24"/>
                <w:rtl/>
              </w:rPr>
              <w:t xml:space="preserve"> الحصول على 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</w:rPr>
              <w:t>أيًا من الخدمات السابق ذكرها  (الطبية والمساعدة والسكن) ما هو السبب الأساسي؟ (يمكنك أختيار أكثر من إجابة)</w:t>
            </w:r>
          </w:p>
        </w:tc>
      </w:tr>
      <w:tr w:rsidR="00EF243B" w:rsidRPr="00842A3B" w14:paraId="51B2D65E" w14:textId="77777777" w:rsidTr="00E10CF6">
        <w:tc>
          <w:tcPr>
            <w:tcW w:w="625" w:type="dxa"/>
          </w:tcPr>
          <w:p w14:paraId="40DA1741" w14:textId="77777777" w:rsidR="00EF243B" w:rsidRPr="00842A3B" w:rsidRDefault="00EF243B" w:rsidP="008B6F7A">
            <w:pPr>
              <w:bidi/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320" w:type="dxa"/>
          </w:tcPr>
          <w:p w14:paraId="09BAF23B" w14:textId="32406ADE" w:rsidR="00EF243B" w:rsidRPr="00C2476E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C2476E">
              <w:rPr>
                <w:rFonts w:hint="cs"/>
                <w:sz w:val="24"/>
                <w:szCs w:val="24"/>
                <w:rtl/>
              </w:rPr>
              <w:t xml:space="preserve">لا ينطبق فلقد حصلت على الخدمة المطلوبة </w:t>
            </w:r>
          </w:p>
          <w:p w14:paraId="63EB7E33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عرف إلى أين أتوجه</w:t>
            </w:r>
          </w:p>
          <w:p w14:paraId="5C555047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م أعرف كيفية الحصول على الخدمة</w:t>
            </w:r>
          </w:p>
          <w:p w14:paraId="4FF5A742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م أستطع الحصول على وسيلة مواصلات لمكان الخدمة </w:t>
            </w:r>
          </w:p>
          <w:p w14:paraId="1E1E654C" w14:textId="0357A2D8" w:rsidR="00EF243B" w:rsidRPr="00842A3B" w:rsidRDefault="00EF243B" w:rsidP="008B6F7A">
            <w:pPr>
              <w:pStyle w:val="ListParagraph"/>
              <w:bidi/>
              <w:ind w:left="360"/>
              <w:rPr>
                <w:sz w:val="24"/>
                <w:szCs w:val="24"/>
                <w:rtl/>
              </w:rPr>
            </w:pPr>
          </w:p>
        </w:tc>
        <w:tc>
          <w:tcPr>
            <w:tcW w:w="4405" w:type="dxa"/>
          </w:tcPr>
          <w:p w14:paraId="0F20D1AE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م أستطع تحمل نفقات الخدمة </w:t>
            </w:r>
          </w:p>
          <w:p w14:paraId="7918B51B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كنت مشغول بأمور أخرى لها الأولوية</w:t>
            </w:r>
          </w:p>
          <w:p w14:paraId="43E8D627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لا أريد أن يعرف أحد بإصابتي بفيروس نقص المناعة المكتسبة</w:t>
            </w:r>
          </w:p>
          <w:p w14:paraId="566C6E0F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 xml:space="preserve">لدي إعاقة طبية تعوق تحركي مثال (إعاقة في البصر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سمع </w:t>
            </w:r>
            <w:r w:rsidRPr="00842A3B">
              <w:rPr>
                <w:sz w:val="24"/>
                <w:szCs w:val="24"/>
                <w:rtl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</w:rPr>
              <w:t xml:space="preserve"> الحركة)</w:t>
            </w:r>
          </w:p>
          <w:p w14:paraId="73FE0DCD" w14:textId="77777777" w:rsidR="00B309C0" w:rsidRPr="00842A3B" w:rsidRDefault="000B36A9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ظروف وعادات المجتمع تمنعني من طلب الخدمة</w:t>
            </w:r>
          </w:p>
          <w:p w14:paraId="18C711C3" w14:textId="185B329F" w:rsidR="000B36A9" w:rsidRPr="00842A3B" w:rsidRDefault="00B309C0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توجهت لمكان تقديم الخدمة ولم أحصل عليها</w:t>
            </w:r>
            <w:r w:rsidR="000B36A9" w:rsidRPr="00842A3B">
              <w:rPr>
                <w:rFonts w:hint="cs"/>
                <w:sz w:val="24"/>
                <w:szCs w:val="24"/>
                <w:rtl/>
              </w:rPr>
              <w:t xml:space="preserve"> </w:t>
            </w:r>
          </w:p>
          <w:p w14:paraId="2801374A" w14:textId="77777777" w:rsidR="00EF243B" w:rsidRPr="00842A3B" w:rsidRDefault="00EF243B" w:rsidP="008B6F7A">
            <w:pPr>
              <w:pStyle w:val="ListParagraph"/>
              <w:numPr>
                <w:ilvl w:val="0"/>
                <w:numId w:val="16"/>
              </w:numPr>
              <w:bidi/>
              <w:rPr>
                <w:sz w:val="24"/>
                <w:szCs w:val="24"/>
                <w:rtl/>
              </w:rPr>
            </w:pPr>
            <w:r w:rsidRPr="00842A3B">
              <w:rPr>
                <w:rFonts w:hint="cs"/>
                <w:sz w:val="24"/>
                <w:szCs w:val="24"/>
                <w:rtl/>
              </w:rPr>
              <w:t>أخرى: (تذكر).....................................</w:t>
            </w:r>
          </w:p>
        </w:tc>
      </w:tr>
    </w:tbl>
    <w:p w14:paraId="54D6AEBC" w14:textId="77777777" w:rsidR="00EF243B" w:rsidRPr="00842A3B" w:rsidRDefault="00EF243B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4AFA534A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005A146E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1ACE6B92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7C018EF0" w14:textId="77777777" w:rsidR="00ED397D" w:rsidRPr="00842A3B" w:rsidRDefault="00ED397D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78ADC972" w14:textId="77777777" w:rsidR="00ED397D" w:rsidRPr="00842A3B" w:rsidRDefault="00ED397D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3E1604D0" w14:textId="77777777" w:rsidR="00ED397D" w:rsidRPr="00842A3B" w:rsidRDefault="00ED397D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ED397D" w:rsidRPr="00842A3B" w14:paraId="69E205D4" w14:textId="77777777" w:rsidTr="00ED397D">
        <w:tc>
          <w:tcPr>
            <w:tcW w:w="9350" w:type="dxa"/>
          </w:tcPr>
          <w:p w14:paraId="6DC376B4" w14:textId="77777777" w:rsidR="00ED397D" w:rsidRPr="00842A3B" w:rsidRDefault="00ED397D" w:rsidP="008B6F7A">
            <w:pPr>
              <w:bidi/>
              <w:rPr>
                <w:rFonts w:cstheme="minorHAnsi"/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الجزء الثالث: تكلفة الخدمة الطبية وخدمات التأمين الصحي</w:t>
            </w:r>
          </w:p>
          <w:p w14:paraId="7EADBABE" w14:textId="77777777" w:rsidR="00ED397D" w:rsidRPr="00842A3B" w:rsidRDefault="00ED397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</w:tbl>
    <w:p w14:paraId="1F068B22" w14:textId="77777777" w:rsidR="00ED397D" w:rsidRPr="00842A3B" w:rsidRDefault="00ED397D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805"/>
        <w:gridCol w:w="2880"/>
        <w:gridCol w:w="2520"/>
        <w:gridCol w:w="3145"/>
      </w:tblGrid>
      <w:tr w:rsidR="00ED397D" w:rsidRPr="00842A3B" w14:paraId="1EB38CB0" w14:textId="77777777" w:rsidTr="00E10CF6">
        <w:tc>
          <w:tcPr>
            <w:tcW w:w="805" w:type="dxa"/>
          </w:tcPr>
          <w:p w14:paraId="59144728" w14:textId="77777777" w:rsidR="00ED397D" w:rsidRPr="00842A3B" w:rsidRDefault="00ED397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lastRenderedPageBreak/>
              <w:t>1</w:t>
            </w:r>
          </w:p>
        </w:tc>
        <w:tc>
          <w:tcPr>
            <w:tcW w:w="8545" w:type="dxa"/>
            <w:gridSpan w:val="3"/>
          </w:tcPr>
          <w:p w14:paraId="79FA9F05" w14:textId="77777777" w:rsidR="00ED397D" w:rsidRPr="00842A3B" w:rsidRDefault="0011037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هل أنت مشترك بخدمة تأمين صحي ؟</w:t>
            </w:r>
          </w:p>
        </w:tc>
      </w:tr>
      <w:tr w:rsidR="00ED397D" w:rsidRPr="00842A3B" w14:paraId="1CC5CF62" w14:textId="77777777" w:rsidTr="009258DF">
        <w:tc>
          <w:tcPr>
            <w:tcW w:w="805" w:type="dxa"/>
          </w:tcPr>
          <w:p w14:paraId="6928F7CE" w14:textId="77777777" w:rsidR="00ED397D" w:rsidRPr="00842A3B" w:rsidRDefault="00ED397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5400" w:type="dxa"/>
            <w:gridSpan w:val="2"/>
          </w:tcPr>
          <w:p w14:paraId="63B778B1" w14:textId="5D80354A" w:rsidR="00ED397D" w:rsidRPr="00842A3B" w:rsidRDefault="00110375" w:rsidP="008B6F7A">
            <w:pPr>
              <w:pStyle w:val="ListParagraph"/>
              <w:numPr>
                <w:ilvl w:val="0"/>
                <w:numId w:val="17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نعم</w:t>
            </w:r>
          </w:p>
        </w:tc>
        <w:tc>
          <w:tcPr>
            <w:tcW w:w="3145" w:type="dxa"/>
          </w:tcPr>
          <w:p w14:paraId="109E1CDC" w14:textId="77777777" w:rsidR="00ED397D" w:rsidRPr="00842A3B" w:rsidRDefault="00110375" w:rsidP="008B6F7A">
            <w:pPr>
              <w:pStyle w:val="ListParagraph"/>
              <w:numPr>
                <w:ilvl w:val="0"/>
                <w:numId w:val="17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</w:t>
            </w:r>
          </w:p>
        </w:tc>
      </w:tr>
      <w:tr w:rsidR="009258DF" w:rsidRPr="00842A3B" w14:paraId="667E9B0B" w14:textId="77777777" w:rsidTr="00E10CF6">
        <w:tc>
          <w:tcPr>
            <w:tcW w:w="805" w:type="dxa"/>
          </w:tcPr>
          <w:p w14:paraId="6BB1A390" w14:textId="77777777" w:rsidR="009258DF" w:rsidRPr="00842A3B" w:rsidRDefault="009258D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8545" w:type="dxa"/>
            <w:gridSpan w:val="3"/>
          </w:tcPr>
          <w:p w14:paraId="18DCB7A9" w14:textId="77777777" w:rsidR="009258DF" w:rsidRPr="00842A3B" w:rsidRDefault="005C7F3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هل تستخدم</w:t>
            </w:r>
            <w:r w:rsidR="009258DF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خدمات التأمين الصحي المشترك بها؟</w:t>
            </w:r>
          </w:p>
        </w:tc>
      </w:tr>
      <w:tr w:rsidR="009258DF" w:rsidRPr="00842A3B" w14:paraId="12A3C519" w14:textId="77777777" w:rsidTr="009258DF">
        <w:tc>
          <w:tcPr>
            <w:tcW w:w="805" w:type="dxa"/>
          </w:tcPr>
          <w:p w14:paraId="220EEE3B" w14:textId="77777777" w:rsidR="009258DF" w:rsidRPr="00842A3B" w:rsidRDefault="009258D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880" w:type="dxa"/>
          </w:tcPr>
          <w:p w14:paraId="31D6233A" w14:textId="50DCD198" w:rsidR="009258DF" w:rsidRPr="003D309C" w:rsidRDefault="009258DF" w:rsidP="008B6F7A">
            <w:pPr>
              <w:pStyle w:val="ListParagraph"/>
              <w:numPr>
                <w:ilvl w:val="0"/>
                <w:numId w:val="2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دائمًا</w:t>
            </w:r>
          </w:p>
        </w:tc>
        <w:tc>
          <w:tcPr>
            <w:tcW w:w="2520" w:type="dxa"/>
          </w:tcPr>
          <w:p w14:paraId="7F124115" w14:textId="77777777" w:rsidR="009258DF" w:rsidRPr="00842A3B" w:rsidRDefault="009258DF" w:rsidP="008B6F7A">
            <w:pPr>
              <w:pStyle w:val="ListParagraph"/>
              <w:numPr>
                <w:ilvl w:val="0"/>
                <w:numId w:val="2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حيانًا</w:t>
            </w:r>
          </w:p>
        </w:tc>
        <w:tc>
          <w:tcPr>
            <w:tcW w:w="3145" w:type="dxa"/>
          </w:tcPr>
          <w:p w14:paraId="7A57BABC" w14:textId="77777777" w:rsidR="009258DF" w:rsidRPr="00842A3B" w:rsidRDefault="009258DF" w:rsidP="008B6F7A">
            <w:pPr>
              <w:pStyle w:val="ListParagraph"/>
              <w:numPr>
                <w:ilvl w:val="0"/>
                <w:numId w:val="2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استخدمها</w:t>
            </w:r>
          </w:p>
        </w:tc>
      </w:tr>
    </w:tbl>
    <w:p w14:paraId="2FCCFADE" w14:textId="77777777" w:rsidR="00ED397D" w:rsidRPr="00842A3B" w:rsidRDefault="00ED397D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65C0E59F" w14:textId="77777777" w:rsidR="005768A6" w:rsidRPr="00842A3B" w:rsidRDefault="005C7F3D" w:rsidP="008B6F7A">
      <w:pPr>
        <w:bidi/>
        <w:rPr>
          <w:b/>
          <w:bCs/>
          <w:sz w:val="24"/>
          <w:szCs w:val="24"/>
          <w:rtl/>
          <w:lang w:bidi="ar-EG"/>
        </w:rPr>
      </w:pPr>
      <w:r w:rsidRPr="00842A3B">
        <w:rPr>
          <w:rFonts w:hint="cs"/>
          <w:b/>
          <w:bCs/>
          <w:sz w:val="24"/>
          <w:szCs w:val="24"/>
          <w:rtl/>
          <w:lang w:bidi="ar-EG"/>
        </w:rPr>
        <w:t>إذا كنت تستخدم</w:t>
      </w:r>
      <w:r w:rsidR="002C488A" w:rsidRPr="00842A3B">
        <w:rPr>
          <w:rFonts w:hint="cs"/>
          <w:b/>
          <w:bCs/>
          <w:sz w:val="24"/>
          <w:szCs w:val="24"/>
          <w:rtl/>
          <w:lang w:bidi="ar-EG"/>
        </w:rPr>
        <w:t xml:space="preserve"> خدمات التأ</w:t>
      </w:r>
      <w:r w:rsidRPr="00842A3B">
        <w:rPr>
          <w:rFonts w:hint="cs"/>
          <w:b/>
          <w:bCs/>
          <w:sz w:val="24"/>
          <w:szCs w:val="24"/>
          <w:rtl/>
          <w:lang w:bidi="ar-EG"/>
        </w:rPr>
        <w:t>م</w:t>
      </w:r>
      <w:r w:rsidR="002C488A" w:rsidRPr="00842A3B">
        <w:rPr>
          <w:rFonts w:hint="cs"/>
          <w:b/>
          <w:bCs/>
          <w:sz w:val="24"/>
          <w:szCs w:val="24"/>
          <w:rtl/>
          <w:lang w:bidi="ar-EG"/>
        </w:rPr>
        <w:t>ين الصحي المشترك بها</w:t>
      </w:r>
      <w:r w:rsidR="00110375" w:rsidRPr="00842A3B">
        <w:rPr>
          <w:rFonts w:hint="cs"/>
          <w:b/>
          <w:bCs/>
          <w:sz w:val="24"/>
          <w:szCs w:val="24"/>
          <w:rtl/>
          <w:lang w:bidi="ar-EG"/>
        </w:rPr>
        <w:t xml:space="preserve"> انتقل للأسئلة التالية إذا</w:t>
      </w:r>
      <w:r w:rsidR="002C488A" w:rsidRPr="00842A3B">
        <w:rPr>
          <w:rFonts w:hint="cs"/>
          <w:b/>
          <w:bCs/>
          <w:sz w:val="24"/>
          <w:szCs w:val="24"/>
          <w:rtl/>
          <w:lang w:bidi="ar-EG"/>
        </w:rPr>
        <w:t xml:space="preserve"> كنت لا تستخدمها</w:t>
      </w:r>
      <w:r w:rsidR="00110375" w:rsidRPr="00842A3B">
        <w:rPr>
          <w:rFonts w:hint="cs"/>
          <w:b/>
          <w:bCs/>
          <w:sz w:val="24"/>
          <w:szCs w:val="24"/>
          <w:rtl/>
          <w:lang w:bidi="ar-EG"/>
        </w:rPr>
        <w:t xml:space="preserve"> انتقل إلى رقم </w:t>
      </w:r>
      <w:r w:rsidR="002C488A" w:rsidRPr="00842A3B">
        <w:rPr>
          <w:rFonts w:hint="cs"/>
          <w:b/>
          <w:bCs/>
          <w:sz w:val="24"/>
          <w:szCs w:val="24"/>
          <w:rtl/>
          <w:lang w:bidi="ar-EG"/>
        </w:rPr>
        <w:t>3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25"/>
        <w:gridCol w:w="4230"/>
        <w:gridCol w:w="4495"/>
      </w:tblGrid>
      <w:tr w:rsidR="00110375" w:rsidRPr="00842A3B" w14:paraId="43A128A4" w14:textId="77777777" w:rsidTr="00E10CF6">
        <w:tc>
          <w:tcPr>
            <w:tcW w:w="625" w:type="dxa"/>
          </w:tcPr>
          <w:p w14:paraId="3435EFD6" w14:textId="77777777" w:rsidR="00110375" w:rsidRPr="00842A3B" w:rsidRDefault="002C488A" w:rsidP="008B6F7A">
            <w:pPr>
              <w:bidi/>
              <w:rPr>
                <w:b/>
                <w:bCs/>
                <w:sz w:val="24"/>
                <w:szCs w:val="24"/>
                <w:lang w:val="en-US"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="00110375" w:rsidRPr="00842A3B">
              <w:rPr>
                <w:b/>
                <w:bCs/>
                <w:sz w:val="24"/>
                <w:szCs w:val="24"/>
                <w:lang w:bidi="ar-EG"/>
              </w:rPr>
              <w:t>a</w:t>
            </w:r>
          </w:p>
        </w:tc>
        <w:tc>
          <w:tcPr>
            <w:tcW w:w="8725" w:type="dxa"/>
            <w:gridSpan w:val="2"/>
          </w:tcPr>
          <w:p w14:paraId="143EADE0" w14:textId="77777777" w:rsidR="00110375" w:rsidRPr="00842A3B" w:rsidRDefault="0011037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هو نوع خدمة التأمين الصحي المشترك بها؟ (يمكنك اختيار أكثر من إجابة)</w:t>
            </w:r>
          </w:p>
        </w:tc>
      </w:tr>
      <w:tr w:rsidR="009258DF" w:rsidRPr="00842A3B" w14:paraId="24BE28EE" w14:textId="77777777" w:rsidTr="00E10CF6">
        <w:tc>
          <w:tcPr>
            <w:tcW w:w="625" w:type="dxa"/>
          </w:tcPr>
          <w:p w14:paraId="18A0F33F" w14:textId="77777777" w:rsidR="009258DF" w:rsidRPr="00842A3B" w:rsidRDefault="009258D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725" w:type="dxa"/>
            <w:gridSpan w:val="2"/>
          </w:tcPr>
          <w:p w14:paraId="71A07F4A" w14:textId="442A630A" w:rsidR="009258DF" w:rsidRPr="003D309C" w:rsidRDefault="005C7F3D" w:rsidP="008B6F7A">
            <w:pPr>
              <w:pStyle w:val="ListParagraph"/>
              <w:numPr>
                <w:ilvl w:val="0"/>
                <w:numId w:val="18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التأمين الصحي التابع لعملي الحكومي</w:t>
            </w:r>
          </w:p>
          <w:p w14:paraId="35403E0F" w14:textId="77777777" w:rsidR="009258DF" w:rsidRPr="00842A3B" w:rsidRDefault="005C7F3D" w:rsidP="008B6F7A">
            <w:pPr>
              <w:pStyle w:val="ListParagraph"/>
              <w:numPr>
                <w:ilvl w:val="0"/>
                <w:numId w:val="18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تأمين صحي تابع ل</w:t>
            </w:r>
            <w:r w:rsidR="009258DF" w:rsidRPr="00842A3B">
              <w:rPr>
                <w:rFonts w:hint="cs"/>
                <w:sz w:val="24"/>
                <w:szCs w:val="24"/>
                <w:rtl/>
                <w:lang w:bidi="ar-EG"/>
              </w:rPr>
              <w:t>عملي بالقطاع الخاص</w:t>
            </w:r>
          </w:p>
          <w:p w14:paraId="7C9988CE" w14:textId="77777777" w:rsidR="009258DF" w:rsidRPr="00842A3B" w:rsidRDefault="005C7F3D" w:rsidP="008B6F7A">
            <w:pPr>
              <w:pStyle w:val="ListParagraph"/>
              <w:numPr>
                <w:ilvl w:val="0"/>
                <w:numId w:val="18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تأمين صحي تابع للنقابة العمالية المشترك بها</w:t>
            </w:r>
          </w:p>
          <w:p w14:paraId="2922525B" w14:textId="77777777" w:rsidR="009258DF" w:rsidRPr="00842A3B" w:rsidRDefault="009258DF" w:rsidP="008B6F7A">
            <w:pPr>
              <w:pStyle w:val="ListParagraph"/>
              <w:numPr>
                <w:ilvl w:val="0"/>
                <w:numId w:val="18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شتراك شخصي بشركة تأمين خاصة</w:t>
            </w:r>
          </w:p>
        </w:tc>
      </w:tr>
      <w:tr w:rsidR="009258DF" w:rsidRPr="00842A3B" w14:paraId="459CFCFC" w14:textId="77777777" w:rsidTr="00E10CF6">
        <w:tc>
          <w:tcPr>
            <w:tcW w:w="625" w:type="dxa"/>
          </w:tcPr>
          <w:p w14:paraId="2E34EAF5" w14:textId="77777777" w:rsidR="009258DF" w:rsidRPr="00842A3B" w:rsidRDefault="002C488A" w:rsidP="008B6F7A">
            <w:pPr>
              <w:bidi/>
              <w:rPr>
                <w:b/>
                <w:bCs/>
                <w:sz w:val="24"/>
                <w:szCs w:val="24"/>
                <w:lang w:val="en-US"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val="en-US" w:bidi="ar-EG"/>
              </w:rPr>
              <w:t>2</w:t>
            </w:r>
            <w:r w:rsidR="009258DF" w:rsidRPr="00842A3B">
              <w:rPr>
                <w:b/>
                <w:bCs/>
                <w:sz w:val="24"/>
                <w:szCs w:val="24"/>
                <w:lang w:val="en-US" w:bidi="ar-EG"/>
              </w:rPr>
              <w:t>b</w:t>
            </w:r>
          </w:p>
        </w:tc>
        <w:tc>
          <w:tcPr>
            <w:tcW w:w="8725" w:type="dxa"/>
            <w:gridSpan w:val="2"/>
          </w:tcPr>
          <w:p w14:paraId="3F269132" w14:textId="77777777" w:rsidR="009258DF" w:rsidRPr="00842A3B" w:rsidRDefault="009258D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هي الخدمات التي تغطيها خدمة التأمين الصحي المشترك به</w:t>
            </w:r>
            <w:r w:rsidR="005C7F3D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ا بالأماكن المتعاقد معها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</w:tr>
      <w:tr w:rsidR="00110375" w:rsidRPr="00842A3B" w14:paraId="2F737D62" w14:textId="77777777" w:rsidTr="00110375">
        <w:tc>
          <w:tcPr>
            <w:tcW w:w="625" w:type="dxa"/>
          </w:tcPr>
          <w:p w14:paraId="32A236E0" w14:textId="77777777" w:rsidR="00110375" w:rsidRPr="00842A3B" w:rsidRDefault="0011037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230" w:type="dxa"/>
          </w:tcPr>
          <w:p w14:paraId="141FF55C" w14:textId="36B2B988" w:rsidR="00110375" w:rsidRPr="003D309C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 xml:space="preserve">كامل تكلفة الكشف بالعيادات الخارجية </w:t>
            </w:r>
          </w:p>
          <w:p w14:paraId="291496ED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جزء من تكلفة الكشف بالعيادات الخارجية</w:t>
            </w:r>
          </w:p>
          <w:p w14:paraId="15EEC709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امل تكلفة الفحوصات الطبية (التحاليل والأشعات)</w:t>
            </w:r>
          </w:p>
          <w:p w14:paraId="04565BF2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جزء من تكلفة الفحوصات الطبية (التحاليل والأشعات)</w:t>
            </w:r>
          </w:p>
        </w:tc>
        <w:tc>
          <w:tcPr>
            <w:tcW w:w="4495" w:type="dxa"/>
          </w:tcPr>
          <w:p w14:paraId="001204D2" w14:textId="77777777" w:rsidR="00110375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امل تكلفة العمليات الجراحية</w:t>
            </w:r>
          </w:p>
          <w:p w14:paraId="4E4F9EB7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جزء من تكلفة العمليات الجراحية </w:t>
            </w:r>
          </w:p>
          <w:p w14:paraId="5F88B5AF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امل تكلفة الإقامة في المستشفى</w:t>
            </w:r>
          </w:p>
          <w:p w14:paraId="1AAEF4EF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جزء من تكلفة الإقامة بالمستشفى</w:t>
            </w:r>
          </w:p>
          <w:p w14:paraId="44F7400D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امل تكلفة العلاج</w:t>
            </w:r>
          </w:p>
          <w:p w14:paraId="5C611AA6" w14:textId="77777777" w:rsidR="009258DF" w:rsidRPr="00842A3B" w:rsidRDefault="009258DF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جزء من تكلفة العلاج</w:t>
            </w:r>
          </w:p>
          <w:p w14:paraId="144829AD" w14:textId="77777777" w:rsidR="00156885" w:rsidRPr="00842A3B" w:rsidRDefault="00156885" w:rsidP="008B6F7A">
            <w:pPr>
              <w:pStyle w:val="ListParagraph"/>
              <w:numPr>
                <w:ilvl w:val="0"/>
                <w:numId w:val="1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خدمات طبية مرتبطة بإصابتك بالفيروس (مثال التحاليل الطبية)</w:t>
            </w:r>
          </w:p>
        </w:tc>
      </w:tr>
    </w:tbl>
    <w:p w14:paraId="7C9DE088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15"/>
        <w:gridCol w:w="1980"/>
        <w:gridCol w:w="1980"/>
        <w:gridCol w:w="1558"/>
        <w:gridCol w:w="1558"/>
        <w:gridCol w:w="1559"/>
      </w:tblGrid>
      <w:tr w:rsidR="005C7F3D" w:rsidRPr="00842A3B" w14:paraId="35923F38" w14:textId="77777777" w:rsidTr="00E10CF6">
        <w:tc>
          <w:tcPr>
            <w:tcW w:w="715" w:type="dxa"/>
          </w:tcPr>
          <w:p w14:paraId="4FBBA9A2" w14:textId="77777777" w:rsidR="005C7F3D" w:rsidRPr="00842A3B" w:rsidRDefault="005C7F3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8635" w:type="dxa"/>
            <w:gridSpan w:val="5"/>
          </w:tcPr>
          <w:p w14:paraId="6D6778CD" w14:textId="77777777" w:rsidR="005C7F3D" w:rsidRPr="00842A3B" w:rsidRDefault="002904E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كيف تغطي تكلفة العلاج الخاص بالفيروس؟</w:t>
            </w:r>
          </w:p>
        </w:tc>
      </w:tr>
      <w:tr w:rsidR="005C7F3D" w:rsidRPr="00842A3B" w14:paraId="53D47AB4" w14:textId="77777777" w:rsidTr="005C7F3D">
        <w:tc>
          <w:tcPr>
            <w:tcW w:w="715" w:type="dxa"/>
          </w:tcPr>
          <w:p w14:paraId="46900CCD" w14:textId="77777777" w:rsidR="005C7F3D" w:rsidRPr="00842A3B" w:rsidRDefault="005C7F3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960" w:type="dxa"/>
            <w:gridSpan w:val="2"/>
          </w:tcPr>
          <w:p w14:paraId="1F47FCED" w14:textId="0E5432FE" w:rsidR="005C7F3D" w:rsidRPr="003D309C" w:rsidRDefault="00AB0514" w:rsidP="008B6F7A">
            <w:pPr>
              <w:pStyle w:val="ListParagraph"/>
              <w:numPr>
                <w:ilvl w:val="0"/>
                <w:numId w:val="2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أحصل على العلاج بالمجان (تتحمل الدولة تكلفة العلاج)</w:t>
            </w:r>
          </w:p>
        </w:tc>
        <w:tc>
          <w:tcPr>
            <w:tcW w:w="4675" w:type="dxa"/>
            <w:gridSpan w:val="3"/>
          </w:tcPr>
          <w:p w14:paraId="27BECB85" w14:textId="77777777" w:rsidR="005C7F3D" w:rsidRPr="00842A3B" w:rsidRDefault="002904EB" w:rsidP="008B6F7A">
            <w:pPr>
              <w:pStyle w:val="ListParagraph"/>
              <w:numPr>
                <w:ilvl w:val="0"/>
                <w:numId w:val="21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دفع التكلفة بنفسي</w:t>
            </w:r>
          </w:p>
          <w:p w14:paraId="5D92625D" w14:textId="77777777" w:rsidR="00AB0514" w:rsidRPr="00842A3B" w:rsidRDefault="00AB0514" w:rsidP="008B6F7A">
            <w:pPr>
              <w:pStyle w:val="ListParagraph"/>
              <w:numPr>
                <w:ilvl w:val="0"/>
                <w:numId w:val="2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تلقى مساعدة من منظمات المجتمع المدني لدعم المتعايشين</w:t>
            </w:r>
          </w:p>
        </w:tc>
      </w:tr>
      <w:tr w:rsidR="002904EB" w:rsidRPr="00842A3B" w14:paraId="7BD8AC2D" w14:textId="77777777" w:rsidTr="00E10CF6">
        <w:tc>
          <w:tcPr>
            <w:tcW w:w="715" w:type="dxa"/>
          </w:tcPr>
          <w:p w14:paraId="19741AF8" w14:textId="77777777" w:rsidR="002904EB" w:rsidRPr="00842A3B" w:rsidRDefault="002904E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635" w:type="dxa"/>
            <w:gridSpan w:val="5"/>
          </w:tcPr>
          <w:p w14:paraId="163B4BD3" w14:textId="77777777" w:rsidR="002904EB" w:rsidRPr="00842A3B" w:rsidRDefault="002904E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كيف تغطي تكلفة الرعاية الطبية المتعلقة بإصابتك بالفيروس؟</w:t>
            </w:r>
          </w:p>
        </w:tc>
      </w:tr>
      <w:tr w:rsidR="005C7F3D" w:rsidRPr="00842A3B" w14:paraId="02ECD39A" w14:textId="77777777" w:rsidTr="005C7F3D">
        <w:tc>
          <w:tcPr>
            <w:tcW w:w="715" w:type="dxa"/>
          </w:tcPr>
          <w:p w14:paraId="425221F9" w14:textId="77777777" w:rsidR="005C7F3D" w:rsidRPr="00842A3B" w:rsidRDefault="005C7F3D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960" w:type="dxa"/>
            <w:gridSpan w:val="2"/>
          </w:tcPr>
          <w:p w14:paraId="63EE2F63" w14:textId="60A6163D" w:rsidR="005C7F3D" w:rsidRPr="003D309C" w:rsidRDefault="002904EB" w:rsidP="008B6F7A">
            <w:pPr>
              <w:pStyle w:val="ListParagraph"/>
              <w:numPr>
                <w:ilvl w:val="0"/>
                <w:numId w:val="22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عن طريق التأمين الصحي المشترك به.</w:t>
            </w:r>
          </w:p>
          <w:p w14:paraId="439CD250" w14:textId="77777777" w:rsidR="00AB0514" w:rsidRPr="00842A3B" w:rsidRDefault="00AB0514" w:rsidP="008B6F7A">
            <w:pPr>
              <w:pStyle w:val="ListParagraph"/>
              <w:numPr>
                <w:ilvl w:val="0"/>
                <w:numId w:val="22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ستخدم الخدمات الطبية المدعومة من وزارة الصحة.</w:t>
            </w:r>
          </w:p>
        </w:tc>
        <w:tc>
          <w:tcPr>
            <w:tcW w:w="4675" w:type="dxa"/>
            <w:gridSpan w:val="3"/>
          </w:tcPr>
          <w:p w14:paraId="723D2FBC" w14:textId="77777777" w:rsidR="002904EB" w:rsidRPr="00842A3B" w:rsidRDefault="002904EB" w:rsidP="008B6F7A">
            <w:pPr>
              <w:pStyle w:val="ListParagraph"/>
              <w:numPr>
                <w:ilvl w:val="0"/>
                <w:numId w:val="22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تلقى دعم مادي من جمعيات المجتمع المدني.</w:t>
            </w:r>
          </w:p>
          <w:p w14:paraId="305D35FC" w14:textId="77777777" w:rsidR="002904EB" w:rsidRPr="00842A3B" w:rsidRDefault="002904EB" w:rsidP="008B6F7A">
            <w:pPr>
              <w:pStyle w:val="ListParagraph"/>
              <w:numPr>
                <w:ilvl w:val="0"/>
                <w:numId w:val="22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دفع كامل التكلفة بنفسي.</w:t>
            </w:r>
          </w:p>
        </w:tc>
      </w:tr>
      <w:tr w:rsidR="002904EB" w:rsidRPr="00842A3B" w14:paraId="0736E558" w14:textId="77777777" w:rsidTr="00E10CF6">
        <w:tc>
          <w:tcPr>
            <w:tcW w:w="715" w:type="dxa"/>
          </w:tcPr>
          <w:p w14:paraId="527E6042" w14:textId="77777777" w:rsidR="002904EB" w:rsidRPr="00842A3B" w:rsidRDefault="002904E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635" w:type="dxa"/>
            <w:gridSpan w:val="5"/>
          </w:tcPr>
          <w:p w14:paraId="553FAF5A" w14:textId="77777777" w:rsidR="002904EB" w:rsidRPr="00842A3B" w:rsidRDefault="00E23CE1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مدى الصعوبة التي تواجهها أنت وأسرتك في تغطية تكلفة الرعاية الصحية المتعلقة بإصابتك بالفيروس؟</w:t>
            </w:r>
          </w:p>
        </w:tc>
      </w:tr>
      <w:tr w:rsidR="00E23CE1" w:rsidRPr="00842A3B" w14:paraId="2D9A88B1" w14:textId="77777777" w:rsidTr="00E10CF6">
        <w:tc>
          <w:tcPr>
            <w:tcW w:w="715" w:type="dxa"/>
          </w:tcPr>
          <w:p w14:paraId="600905AF" w14:textId="77777777" w:rsidR="00E23CE1" w:rsidRPr="00842A3B" w:rsidRDefault="00E23CE1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980" w:type="dxa"/>
          </w:tcPr>
          <w:p w14:paraId="552BE490" w14:textId="5B4ACF77" w:rsidR="00E23CE1" w:rsidRPr="003D309C" w:rsidRDefault="00E23CE1" w:rsidP="008B6F7A">
            <w:pPr>
              <w:pStyle w:val="ListParagraph"/>
              <w:numPr>
                <w:ilvl w:val="0"/>
                <w:numId w:val="23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لا توجد أي صعوبة</w:t>
            </w:r>
          </w:p>
        </w:tc>
        <w:tc>
          <w:tcPr>
            <w:tcW w:w="1980" w:type="dxa"/>
          </w:tcPr>
          <w:p w14:paraId="0FEC47ED" w14:textId="77777777" w:rsidR="00E23CE1" w:rsidRPr="00842A3B" w:rsidRDefault="00E23CE1" w:rsidP="008B6F7A">
            <w:pPr>
              <w:pStyle w:val="ListParagraph"/>
              <w:numPr>
                <w:ilvl w:val="0"/>
                <w:numId w:val="23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قليل من الصعوبة</w:t>
            </w:r>
          </w:p>
        </w:tc>
        <w:tc>
          <w:tcPr>
            <w:tcW w:w="1558" w:type="dxa"/>
          </w:tcPr>
          <w:p w14:paraId="768FF9E1" w14:textId="77777777" w:rsidR="00E23CE1" w:rsidRPr="00842A3B" w:rsidRDefault="00E23CE1" w:rsidP="008B6F7A">
            <w:pPr>
              <w:pStyle w:val="ListParagraph"/>
              <w:numPr>
                <w:ilvl w:val="0"/>
                <w:numId w:val="23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إلى حد ما</w:t>
            </w:r>
          </w:p>
        </w:tc>
        <w:tc>
          <w:tcPr>
            <w:tcW w:w="1558" w:type="dxa"/>
          </w:tcPr>
          <w:p w14:paraId="0C722214" w14:textId="77777777" w:rsidR="00E23CE1" w:rsidRPr="00842A3B" w:rsidRDefault="00E23CE1" w:rsidP="008B6F7A">
            <w:pPr>
              <w:pStyle w:val="ListParagraph"/>
              <w:numPr>
                <w:ilvl w:val="0"/>
                <w:numId w:val="23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صعبة جدًا</w:t>
            </w:r>
          </w:p>
        </w:tc>
        <w:tc>
          <w:tcPr>
            <w:tcW w:w="1559" w:type="dxa"/>
          </w:tcPr>
          <w:p w14:paraId="11921E21" w14:textId="77777777" w:rsidR="00E23CE1" w:rsidRPr="00842A3B" w:rsidRDefault="00E23CE1" w:rsidP="008B6F7A">
            <w:pPr>
              <w:pStyle w:val="ListParagraph"/>
              <w:numPr>
                <w:ilvl w:val="0"/>
                <w:numId w:val="23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نستطيع تحمل التكلفة بتاتًا</w:t>
            </w:r>
          </w:p>
        </w:tc>
      </w:tr>
    </w:tbl>
    <w:p w14:paraId="1C7ACAB1" w14:textId="77777777" w:rsidR="005C7F3D" w:rsidRPr="00842A3B" w:rsidRDefault="005C7F3D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2DBE9A5B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1EF4CAA3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300E9127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BA1050" w:rsidRPr="00842A3B" w14:paraId="61DAABBE" w14:textId="77777777" w:rsidTr="00BA1050">
        <w:tc>
          <w:tcPr>
            <w:tcW w:w="9350" w:type="dxa"/>
          </w:tcPr>
          <w:p w14:paraId="39E35903" w14:textId="77777777" w:rsidR="00BA1050" w:rsidRPr="00842A3B" w:rsidRDefault="00BA1050" w:rsidP="008B6F7A">
            <w:pPr>
              <w:bidi/>
              <w:rPr>
                <w:rFonts w:cstheme="minorHAnsi"/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الجزء الرابع: العلاج الخاص بفيروس نقص المناعة المكتسبة</w:t>
            </w:r>
          </w:p>
        </w:tc>
      </w:tr>
    </w:tbl>
    <w:p w14:paraId="1CFB8832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15"/>
        <w:gridCol w:w="2025"/>
        <w:gridCol w:w="2025"/>
        <w:gridCol w:w="1440"/>
        <w:gridCol w:w="852"/>
        <w:gridCol w:w="678"/>
        <w:gridCol w:w="468"/>
        <w:gridCol w:w="1147"/>
      </w:tblGrid>
      <w:tr w:rsidR="000F6766" w:rsidRPr="00842A3B" w14:paraId="6407796A" w14:textId="77777777" w:rsidTr="00E10CF6">
        <w:tc>
          <w:tcPr>
            <w:tcW w:w="715" w:type="dxa"/>
          </w:tcPr>
          <w:p w14:paraId="78A4966A" w14:textId="77777777" w:rsidR="000F6766" w:rsidRPr="00842A3B" w:rsidRDefault="000F676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1</w:t>
            </w:r>
          </w:p>
        </w:tc>
        <w:tc>
          <w:tcPr>
            <w:tcW w:w="8635" w:type="dxa"/>
            <w:gridSpan w:val="7"/>
          </w:tcPr>
          <w:p w14:paraId="5D2B5FCF" w14:textId="77777777" w:rsidR="000F6766" w:rsidRPr="00842A3B" w:rsidRDefault="000F676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خلال ال12 شهرًا الماضية هل امتنعت عن تعاطي أي جرعة من الأدوية الخاصة بالفيروس</w:t>
            </w:r>
            <w:r w:rsidR="00677028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الموصوفة لك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</w:tr>
      <w:tr w:rsidR="000F6766" w:rsidRPr="00842A3B" w14:paraId="0D13D9FE" w14:textId="77777777" w:rsidTr="000F6766">
        <w:tc>
          <w:tcPr>
            <w:tcW w:w="715" w:type="dxa"/>
          </w:tcPr>
          <w:p w14:paraId="0DC9C2F5" w14:textId="77777777" w:rsidR="000F6766" w:rsidRPr="00842A3B" w:rsidRDefault="000F676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0" w:type="dxa"/>
            <w:gridSpan w:val="2"/>
          </w:tcPr>
          <w:p w14:paraId="1048F69E" w14:textId="3509021B" w:rsidR="000F6766" w:rsidRPr="00842A3B" w:rsidRDefault="000F6766" w:rsidP="008B6F7A">
            <w:pPr>
              <w:pStyle w:val="ListParagraph"/>
              <w:numPr>
                <w:ilvl w:val="0"/>
                <w:numId w:val="24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نعم</w:t>
            </w:r>
          </w:p>
        </w:tc>
        <w:tc>
          <w:tcPr>
            <w:tcW w:w="4585" w:type="dxa"/>
            <w:gridSpan w:val="5"/>
          </w:tcPr>
          <w:p w14:paraId="5A29B50F" w14:textId="77777777" w:rsidR="000F6766" w:rsidRPr="00842A3B" w:rsidRDefault="000F6766" w:rsidP="008B6F7A">
            <w:pPr>
              <w:pStyle w:val="ListParagraph"/>
              <w:numPr>
                <w:ilvl w:val="0"/>
                <w:numId w:val="24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</w:t>
            </w:r>
          </w:p>
        </w:tc>
      </w:tr>
      <w:tr w:rsidR="000F6766" w:rsidRPr="00842A3B" w14:paraId="6FE70E3B" w14:textId="77777777" w:rsidTr="00E10CF6">
        <w:tc>
          <w:tcPr>
            <w:tcW w:w="715" w:type="dxa"/>
          </w:tcPr>
          <w:p w14:paraId="4D9E9B12" w14:textId="77777777" w:rsidR="000F6766" w:rsidRPr="00842A3B" w:rsidRDefault="000F676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8635" w:type="dxa"/>
            <w:gridSpan w:val="7"/>
          </w:tcPr>
          <w:p w14:paraId="58AFEB69" w14:textId="77777777" w:rsidR="000F6766" w:rsidRPr="00842A3B" w:rsidRDefault="000F676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إذا كانت الإجابة نعم، ما هو السبب؟ (يمكنك اختيار أكثر من إجابة)</w:t>
            </w:r>
          </w:p>
        </w:tc>
      </w:tr>
      <w:tr w:rsidR="000F6766" w:rsidRPr="00842A3B" w14:paraId="037B482C" w14:textId="77777777" w:rsidTr="000F6766">
        <w:tc>
          <w:tcPr>
            <w:tcW w:w="715" w:type="dxa"/>
          </w:tcPr>
          <w:p w14:paraId="0E19EDA4" w14:textId="77777777" w:rsidR="000F6766" w:rsidRPr="00842A3B" w:rsidRDefault="000F676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0" w:type="dxa"/>
            <w:gridSpan w:val="2"/>
          </w:tcPr>
          <w:p w14:paraId="13BE57F7" w14:textId="7E4E4B89" w:rsidR="000F6766" w:rsidRPr="003D309C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لا تتوفر الأدوية بالصيدلية</w:t>
            </w:r>
          </w:p>
          <w:p w14:paraId="084158BB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استطع تحمل تكلفة العلاج</w:t>
            </w:r>
          </w:p>
          <w:p w14:paraId="4DF5A1AD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أستطع توفير وسيلة مواصلات للذهاب إلى الصيدلية</w:t>
            </w:r>
          </w:p>
          <w:p w14:paraId="634835F9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يكن لي مكان سكن ثابت</w:t>
            </w:r>
          </w:p>
          <w:p w14:paraId="644B8046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قررت أخذ راحة مؤقتة من تعاطي الأدوية</w:t>
            </w:r>
          </w:p>
        </w:tc>
        <w:tc>
          <w:tcPr>
            <w:tcW w:w="4585" w:type="dxa"/>
            <w:gridSpan w:val="5"/>
          </w:tcPr>
          <w:p w14:paraId="3F84F012" w14:textId="77777777" w:rsidR="000F6766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تسبب لي الأدوية بعض الأعراض الجانية وتجعلني أشعر بالتعب</w:t>
            </w:r>
          </w:p>
          <w:p w14:paraId="69FAB8EE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عتقدت أنني سليم ولا أحتاج للعلاج</w:t>
            </w:r>
          </w:p>
          <w:p w14:paraId="52956CDC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ي مشكلة في تذكر مواعيد أخذ الدواء</w:t>
            </w:r>
          </w:p>
          <w:p w14:paraId="497E0B10" w14:textId="77777777" w:rsidR="00677028" w:rsidRPr="00842A3B" w:rsidRDefault="00677028" w:rsidP="008B6F7A">
            <w:pPr>
              <w:pStyle w:val="ListParagraph"/>
              <w:numPr>
                <w:ilvl w:val="0"/>
                <w:numId w:val="25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خرى: (أذكر).....................................</w:t>
            </w:r>
          </w:p>
        </w:tc>
      </w:tr>
      <w:tr w:rsidR="006D7A52" w:rsidRPr="00842A3B" w14:paraId="4B08B69D" w14:textId="77777777" w:rsidTr="00E10CF6">
        <w:tc>
          <w:tcPr>
            <w:tcW w:w="715" w:type="dxa"/>
          </w:tcPr>
          <w:p w14:paraId="2B8C6DEB" w14:textId="77777777" w:rsidR="006D7A52" w:rsidRPr="00842A3B" w:rsidRDefault="006D7A52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8635" w:type="dxa"/>
            <w:gridSpan w:val="7"/>
          </w:tcPr>
          <w:p w14:paraId="4561911C" w14:textId="77777777" w:rsidR="006D7A52" w:rsidRPr="00842A3B" w:rsidRDefault="006D7A52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خلال ال3 أيام الماضية ، كم يوم لم تتعاطى جرعة الأدوية الخاصة بالفيروس الموصوفة لك؟ </w:t>
            </w:r>
          </w:p>
        </w:tc>
      </w:tr>
      <w:tr w:rsidR="006D7A52" w:rsidRPr="00842A3B" w14:paraId="4D4F69DA" w14:textId="77777777" w:rsidTr="006D7A52">
        <w:tc>
          <w:tcPr>
            <w:tcW w:w="715" w:type="dxa"/>
          </w:tcPr>
          <w:p w14:paraId="28527DE7" w14:textId="77777777" w:rsidR="006D7A52" w:rsidRPr="00842A3B" w:rsidRDefault="006D7A52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025" w:type="dxa"/>
          </w:tcPr>
          <w:p w14:paraId="7FB4CAB9" w14:textId="4FCAC923" w:rsidR="006D7A52" w:rsidRPr="003D309C" w:rsidRDefault="006D7A52" w:rsidP="008B6F7A">
            <w:pPr>
              <w:pStyle w:val="ListParagraph"/>
              <w:numPr>
                <w:ilvl w:val="0"/>
                <w:numId w:val="2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ولا يوم</w:t>
            </w:r>
          </w:p>
        </w:tc>
        <w:tc>
          <w:tcPr>
            <w:tcW w:w="2025" w:type="dxa"/>
          </w:tcPr>
          <w:p w14:paraId="55D22A2B" w14:textId="77777777" w:rsidR="006D7A52" w:rsidRPr="00842A3B" w:rsidRDefault="006D7A52" w:rsidP="008B6F7A">
            <w:pPr>
              <w:pStyle w:val="ListParagraph"/>
              <w:numPr>
                <w:ilvl w:val="0"/>
                <w:numId w:val="2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يوم 1</w:t>
            </w:r>
          </w:p>
        </w:tc>
        <w:tc>
          <w:tcPr>
            <w:tcW w:w="1440" w:type="dxa"/>
          </w:tcPr>
          <w:p w14:paraId="7AA8A356" w14:textId="77777777" w:rsidR="006D7A52" w:rsidRPr="00842A3B" w:rsidRDefault="006D7A52" w:rsidP="008B6F7A">
            <w:pPr>
              <w:pStyle w:val="ListParagraph"/>
              <w:numPr>
                <w:ilvl w:val="0"/>
                <w:numId w:val="2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يومين</w:t>
            </w:r>
          </w:p>
        </w:tc>
        <w:tc>
          <w:tcPr>
            <w:tcW w:w="1530" w:type="dxa"/>
            <w:gridSpan w:val="2"/>
          </w:tcPr>
          <w:p w14:paraId="328F13C7" w14:textId="77777777" w:rsidR="006D7A52" w:rsidRPr="00842A3B" w:rsidRDefault="006D7A52" w:rsidP="008B6F7A">
            <w:pPr>
              <w:pStyle w:val="ListParagraph"/>
              <w:numPr>
                <w:ilvl w:val="0"/>
                <w:numId w:val="2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ثلاث أيام</w:t>
            </w:r>
          </w:p>
        </w:tc>
        <w:tc>
          <w:tcPr>
            <w:tcW w:w="1615" w:type="dxa"/>
            <w:gridSpan w:val="2"/>
          </w:tcPr>
          <w:p w14:paraId="35F684BF" w14:textId="77777777" w:rsidR="006D7A52" w:rsidRPr="00842A3B" w:rsidRDefault="006D7A52" w:rsidP="008B6F7A">
            <w:pPr>
              <w:pStyle w:val="ListParagraph"/>
              <w:numPr>
                <w:ilvl w:val="0"/>
                <w:numId w:val="2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أتذكر</w:t>
            </w:r>
          </w:p>
        </w:tc>
      </w:tr>
      <w:tr w:rsidR="001A3393" w:rsidRPr="00842A3B" w14:paraId="1073949D" w14:textId="77777777" w:rsidTr="00E10CF6">
        <w:tc>
          <w:tcPr>
            <w:tcW w:w="715" w:type="dxa"/>
          </w:tcPr>
          <w:p w14:paraId="7A9CC18F" w14:textId="77777777" w:rsidR="001A3393" w:rsidRPr="00842A3B" w:rsidRDefault="001A3393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635" w:type="dxa"/>
            <w:gridSpan w:val="7"/>
          </w:tcPr>
          <w:p w14:paraId="6ABA8455" w14:textId="77777777" w:rsidR="001A3393" w:rsidRPr="00842A3B" w:rsidRDefault="001A3393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هو عد الفيروس لديك حاليًا؟</w:t>
            </w:r>
          </w:p>
        </w:tc>
      </w:tr>
      <w:tr w:rsidR="009C1243" w:rsidRPr="00842A3B" w14:paraId="51D564B7" w14:textId="77777777" w:rsidTr="00717264">
        <w:tc>
          <w:tcPr>
            <w:tcW w:w="715" w:type="dxa"/>
          </w:tcPr>
          <w:p w14:paraId="3D18F572" w14:textId="77777777" w:rsidR="009C1243" w:rsidRPr="00842A3B" w:rsidRDefault="009C1243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025" w:type="dxa"/>
          </w:tcPr>
          <w:p w14:paraId="018CE8EA" w14:textId="645CBC03" w:rsidR="009C1243" w:rsidRPr="003D309C" w:rsidRDefault="009C1243" w:rsidP="008B6F7A">
            <w:pPr>
              <w:pStyle w:val="ListParagraph"/>
              <w:numPr>
                <w:ilvl w:val="0"/>
                <w:numId w:val="28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غير مرئي</w:t>
            </w:r>
          </w:p>
        </w:tc>
        <w:tc>
          <w:tcPr>
            <w:tcW w:w="2025" w:type="dxa"/>
          </w:tcPr>
          <w:p w14:paraId="15D00BF6" w14:textId="77777777" w:rsidR="009C1243" w:rsidRPr="00842A3B" w:rsidRDefault="009C1243" w:rsidP="008B6F7A">
            <w:pPr>
              <w:pStyle w:val="ListParagraph"/>
              <w:numPr>
                <w:ilvl w:val="0"/>
                <w:numId w:val="28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أكثر من </w:t>
            </w:r>
            <w:r w:rsidRPr="00842A3B">
              <w:rPr>
                <w:sz w:val="24"/>
                <w:szCs w:val="24"/>
                <w:lang w:val="en-US" w:bidi="ar-EG"/>
              </w:rPr>
              <w:t>200 copies/ml</w:t>
            </w:r>
          </w:p>
        </w:tc>
        <w:tc>
          <w:tcPr>
            <w:tcW w:w="2292" w:type="dxa"/>
            <w:gridSpan w:val="2"/>
          </w:tcPr>
          <w:p w14:paraId="6967A39F" w14:textId="77777777" w:rsidR="009C1243" w:rsidRPr="00842A3B" w:rsidRDefault="009C1243" w:rsidP="008B6F7A">
            <w:pPr>
              <w:pStyle w:val="ListParagraph"/>
              <w:numPr>
                <w:ilvl w:val="0"/>
                <w:numId w:val="28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أحصل على نتيجة التحليل</w:t>
            </w:r>
          </w:p>
        </w:tc>
        <w:tc>
          <w:tcPr>
            <w:tcW w:w="1146" w:type="dxa"/>
            <w:gridSpan w:val="2"/>
          </w:tcPr>
          <w:p w14:paraId="0AF1FDB7" w14:textId="5F9EFDAE" w:rsidR="009C1243" w:rsidRPr="00842A3B" w:rsidRDefault="009C1243" w:rsidP="008B6F7A">
            <w:pPr>
              <w:pStyle w:val="ListParagraph"/>
              <w:numPr>
                <w:ilvl w:val="0"/>
                <w:numId w:val="28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أقم بإجراء التحليل للتكلفة</w:t>
            </w:r>
          </w:p>
        </w:tc>
        <w:tc>
          <w:tcPr>
            <w:tcW w:w="1147" w:type="dxa"/>
          </w:tcPr>
          <w:p w14:paraId="47FD0C80" w14:textId="151D4624" w:rsidR="009C1243" w:rsidRPr="00842A3B" w:rsidRDefault="009C1243" w:rsidP="008B6F7A">
            <w:pPr>
              <w:pStyle w:val="ListParagraph"/>
              <w:numPr>
                <w:ilvl w:val="0"/>
                <w:numId w:val="28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أعلم</w:t>
            </w:r>
          </w:p>
        </w:tc>
      </w:tr>
    </w:tbl>
    <w:p w14:paraId="02858EA2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583A9A" w:rsidRPr="00842A3B" w14:paraId="7DEEBA50" w14:textId="77777777" w:rsidTr="00583A9A">
        <w:tc>
          <w:tcPr>
            <w:tcW w:w="9350" w:type="dxa"/>
          </w:tcPr>
          <w:p w14:paraId="58BDA1A2" w14:textId="77777777" w:rsidR="00583A9A" w:rsidRPr="00842A3B" w:rsidRDefault="00583A9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الجزء الخامس: المعلومات عن الإصابة بفيروس نقص المناعة المكتسبة</w:t>
            </w:r>
          </w:p>
        </w:tc>
      </w:tr>
    </w:tbl>
    <w:p w14:paraId="4A6E8693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15"/>
        <w:gridCol w:w="4050"/>
        <w:gridCol w:w="4585"/>
      </w:tblGrid>
      <w:tr w:rsidR="001E65CF" w:rsidRPr="00842A3B" w14:paraId="5F013A4C" w14:textId="77777777" w:rsidTr="001E65CF">
        <w:tc>
          <w:tcPr>
            <w:tcW w:w="715" w:type="dxa"/>
          </w:tcPr>
          <w:p w14:paraId="0D2D8475" w14:textId="77777777" w:rsidR="001E65CF" w:rsidRPr="00842A3B" w:rsidRDefault="001E65C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1</w:t>
            </w:r>
          </w:p>
        </w:tc>
        <w:tc>
          <w:tcPr>
            <w:tcW w:w="8635" w:type="dxa"/>
            <w:gridSpan w:val="2"/>
          </w:tcPr>
          <w:p w14:paraId="263F21D2" w14:textId="77777777" w:rsidR="001E65CF" w:rsidRPr="00842A3B" w:rsidRDefault="001E65C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هو مصدر معلوماتك عن فيروس نقص المناعة المكتسبة؟ (يمكنك اختيار أكثر من إجابة)</w:t>
            </w:r>
          </w:p>
        </w:tc>
      </w:tr>
      <w:tr w:rsidR="00776F80" w:rsidRPr="00842A3B" w14:paraId="2BE138D1" w14:textId="77777777" w:rsidTr="001E65CF">
        <w:tc>
          <w:tcPr>
            <w:tcW w:w="715" w:type="dxa"/>
          </w:tcPr>
          <w:p w14:paraId="4D265A9D" w14:textId="77777777" w:rsidR="00776F80" w:rsidRPr="00842A3B" w:rsidRDefault="00776F80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</w:p>
        </w:tc>
        <w:tc>
          <w:tcPr>
            <w:tcW w:w="4050" w:type="dxa"/>
          </w:tcPr>
          <w:p w14:paraId="536F0D2E" w14:textId="528F465D" w:rsidR="00776F80" w:rsidRPr="003D309C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 xml:space="preserve">الطبيب / التمريض </w:t>
            </w:r>
          </w:p>
          <w:p w14:paraId="665976E0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لصيدلي</w:t>
            </w:r>
          </w:p>
          <w:p w14:paraId="11324F10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لمثقف الصحي</w:t>
            </w:r>
          </w:p>
          <w:p w14:paraId="520FCA90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مؤسسات الدعم من المجتمع المدني (الجمعيات)</w:t>
            </w:r>
          </w:p>
          <w:p w14:paraId="42DAE788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لأصدقاء/ الأهل</w:t>
            </w:r>
          </w:p>
        </w:tc>
        <w:tc>
          <w:tcPr>
            <w:tcW w:w="4585" w:type="dxa"/>
          </w:tcPr>
          <w:p w14:paraId="62F1117D" w14:textId="77777777" w:rsidR="00776F80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لزوج/ الزوجة</w:t>
            </w:r>
          </w:p>
          <w:p w14:paraId="5538D461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لكتبيات</w:t>
            </w:r>
          </w:p>
          <w:p w14:paraId="003883A1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وسائل الإعلام (التليفزيون </w:t>
            </w:r>
            <w:r w:rsidRPr="00842A3B">
              <w:rPr>
                <w:sz w:val="24"/>
                <w:szCs w:val="24"/>
                <w:rtl/>
                <w:lang w:bidi="ar-EG"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 الراديو)</w:t>
            </w:r>
          </w:p>
          <w:p w14:paraId="131E6AAB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مواقع الانترنت</w:t>
            </w:r>
          </w:p>
          <w:p w14:paraId="10EED7ED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وسائل التواصل الاجتماعي (الفيس بوك </w:t>
            </w:r>
            <w:r w:rsidRPr="00842A3B">
              <w:rPr>
                <w:sz w:val="24"/>
                <w:szCs w:val="24"/>
                <w:rtl/>
                <w:lang w:bidi="ar-EG"/>
              </w:rPr>
              <w:t>–</w:t>
            </w: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 تويتير ..)</w:t>
            </w:r>
          </w:p>
          <w:p w14:paraId="35DE4A9D" w14:textId="77777777" w:rsidR="001E65CF" w:rsidRPr="00842A3B" w:rsidRDefault="001E65CF" w:rsidP="008B6F7A">
            <w:pPr>
              <w:pStyle w:val="ListParagraph"/>
              <w:numPr>
                <w:ilvl w:val="0"/>
                <w:numId w:val="4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خرى : (أذكر)............</w:t>
            </w:r>
          </w:p>
        </w:tc>
      </w:tr>
      <w:tr w:rsidR="001E65CF" w:rsidRPr="00842A3B" w14:paraId="0D3F153B" w14:textId="77777777" w:rsidTr="001E65CF">
        <w:tc>
          <w:tcPr>
            <w:tcW w:w="715" w:type="dxa"/>
          </w:tcPr>
          <w:p w14:paraId="7A4D766D" w14:textId="77777777" w:rsidR="001E65CF" w:rsidRPr="00842A3B" w:rsidRDefault="001E65C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8635" w:type="dxa"/>
            <w:gridSpan w:val="2"/>
          </w:tcPr>
          <w:p w14:paraId="08C51EE6" w14:textId="77777777" w:rsidR="001E65CF" w:rsidRPr="00842A3B" w:rsidRDefault="00D470E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هل قام أحد بشرح أيًا</w:t>
            </w:r>
            <w:r w:rsidR="001E65CF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من الأمور التالية لك خلال العام الماضي؟ (يمكنك اختيار اكثر من إجابة)</w:t>
            </w:r>
          </w:p>
        </w:tc>
      </w:tr>
      <w:tr w:rsidR="00776F80" w:rsidRPr="00842A3B" w14:paraId="54422382" w14:textId="77777777" w:rsidTr="001E65CF">
        <w:tc>
          <w:tcPr>
            <w:tcW w:w="715" w:type="dxa"/>
          </w:tcPr>
          <w:p w14:paraId="481E2A56" w14:textId="77777777" w:rsidR="00776F80" w:rsidRPr="00842A3B" w:rsidRDefault="00776F80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050" w:type="dxa"/>
          </w:tcPr>
          <w:p w14:paraId="484AFE08" w14:textId="00CC3977" w:rsidR="00776F80" w:rsidRPr="003D309C" w:rsidRDefault="00052ECE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 xml:space="preserve">الفيروس غير مرئي </w:t>
            </w:r>
          </w:p>
          <w:p w14:paraId="00005C1E" w14:textId="77777777" w:rsidR="00D470EA" w:rsidRPr="00842A3B" w:rsidRDefault="00D470EA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من أين أحصل على الواقي الذكري</w:t>
            </w:r>
            <w:r w:rsidR="00052ECE"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 وكيفية استخدامه</w:t>
            </w:r>
          </w:p>
          <w:p w14:paraId="28DA8AE5" w14:textId="77777777" w:rsidR="00D470EA" w:rsidRPr="00842A3B" w:rsidRDefault="00D470EA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همية الحضور لجميع زيارات الطبيب المحددة لك</w:t>
            </w:r>
          </w:p>
          <w:p w14:paraId="630F3C2C" w14:textId="77777777" w:rsidR="00D470EA" w:rsidRPr="00842A3B" w:rsidRDefault="00D470EA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همية الالتزام بأخذ العلاج الموصوف لك</w:t>
            </w:r>
          </w:p>
        </w:tc>
        <w:tc>
          <w:tcPr>
            <w:tcW w:w="4585" w:type="dxa"/>
          </w:tcPr>
          <w:p w14:paraId="5A844876" w14:textId="77777777" w:rsidR="00776F80" w:rsidRPr="00842A3B" w:rsidRDefault="00D470EA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يف تفصح عن إصابتك بالفيروس</w:t>
            </w:r>
          </w:p>
          <w:p w14:paraId="1FDCC6F6" w14:textId="77777777" w:rsidR="00D470EA" w:rsidRPr="00842A3B" w:rsidRDefault="00276872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يف تحمي الأخرين من انتقال العدوى لهم</w:t>
            </w:r>
          </w:p>
          <w:p w14:paraId="73C99B03" w14:textId="77777777" w:rsidR="00276872" w:rsidRPr="00842A3B" w:rsidRDefault="00276872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لجوانب القانونية المرتبطة بإصابتك بالفيروس</w:t>
            </w:r>
          </w:p>
          <w:p w14:paraId="184CC584" w14:textId="77777777" w:rsidR="00276872" w:rsidRPr="00842A3B" w:rsidRDefault="00276872" w:rsidP="008B6F7A">
            <w:pPr>
              <w:pStyle w:val="ListParagraph"/>
              <w:numPr>
                <w:ilvl w:val="0"/>
                <w:numId w:val="4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يشرح لي أحد أيًا من تلك الأمور</w:t>
            </w:r>
          </w:p>
        </w:tc>
      </w:tr>
    </w:tbl>
    <w:p w14:paraId="085901CE" w14:textId="77777777" w:rsidR="00776F80" w:rsidRPr="00842A3B" w:rsidRDefault="00776F80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59A6EB90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73A7E833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0B83D428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5B6EBE19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427FAE6E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D539DF" w:rsidRPr="00842A3B" w14:paraId="1D602F8A" w14:textId="77777777" w:rsidTr="00D539DF">
        <w:tc>
          <w:tcPr>
            <w:tcW w:w="9350" w:type="dxa"/>
          </w:tcPr>
          <w:p w14:paraId="37539AA3" w14:textId="77777777" w:rsidR="00D539DF" w:rsidRPr="00842A3B" w:rsidRDefault="001E65CF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الجزء السادس</w:t>
            </w:r>
            <w:r w:rsidR="00E62E17" w:rsidRPr="00842A3B">
              <w:rPr>
                <w:rFonts w:cstheme="minorHAnsi" w:hint="cs"/>
                <w:b/>
                <w:bCs/>
                <w:sz w:val="24"/>
                <w:szCs w:val="24"/>
                <w:rtl/>
                <w:lang w:bidi="ar-EG"/>
              </w:rPr>
              <w:t>: السكن</w:t>
            </w:r>
          </w:p>
        </w:tc>
      </w:tr>
    </w:tbl>
    <w:p w14:paraId="0E0C902F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715"/>
        <w:gridCol w:w="2158"/>
        <w:gridCol w:w="1622"/>
        <w:gridCol w:w="537"/>
        <w:gridCol w:w="2159"/>
        <w:gridCol w:w="2159"/>
      </w:tblGrid>
      <w:tr w:rsidR="00063B4A" w:rsidRPr="00842A3B" w14:paraId="01CCAD45" w14:textId="77777777" w:rsidTr="00E10CF6">
        <w:tc>
          <w:tcPr>
            <w:tcW w:w="715" w:type="dxa"/>
          </w:tcPr>
          <w:p w14:paraId="130426C1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b/>
                <w:bCs/>
                <w:sz w:val="24"/>
                <w:szCs w:val="24"/>
                <w:lang w:bidi="ar-EG"/>
              </w:rPr>
              <w:lastRenderedPageBreak/>
              <w:t>1</w:t>
            </w:r>
          </w:p>
        </w:tc>
        <w:tc>
          <w:tcPr>
            <w:tcW w:w="8635" w:type="dxa"/>
            <w:gridSpan w:val="5"/>
          </w:tcPr>
          <w:p w14:paraId="214F7F20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أين تعيش حاليًا؟</w:t>
            </w:r>
          </w:p>
        </w:tc>
      </w:tr>
      <w:tr w:rsidR="00063B4A" w:rsidRPr="00842A3B" w14:paraId="3D92B2E0" w14:textId="77777777" w:rsidTr="00063B4A">
        <w:tc>
          <w:tcPr>
            <w:tcW w:w="715" w:type="dxa"/>
          </w:tcPr>
          <w:p w14:paraId="241FDDDA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780" w:type="dxa"/>
            <w:gridSpan w:val="2"/>
          </w:tcPr>
          <w:p w14:paraId="758EA6FF" w14:textId="5F114553" w:rsidR="00063B4A" w:rsidRPr="003D309C" w:rsidRDefault="00063B4A" w:rsidP="008B6F7A">
            <w:pPr>
              <w:pStyle w:val="ListParagraph"/>
              <w:numPr>
                <w:ilvl w:val="0"/>
                <w:numId w:val="29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شقة/ منزل أمتلكه أو تمتلكه أسرتي</w:t>
            </w:r>
          </w:p>
          <w:p w14:paraId="7CA97B52" w14:textId="77777777" w:rsidR="00063B4A" w:rsidRPr="00842A3B" w:rsidRDefault="00063B4A" w:rsidP="008B6F7A">
            <w:pPr>
              <w:pStyle w:val="ListParagraph"/>
              <w:numPr>
                <w:ilvl w:val="0"/>
                <w:numId w:val="2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شقة/ منزل إيجار</w:t>
            </w:r>
          </w:p>
          <w:p w14:paraId="0CECEE35" w14:textId="77777777" w:rsidR="00063B4A" w:rsidRPr="00842A3B" w:rsidRDefault="00063B4A" w:rsidP="008B6F7A">
            <w:pPr>
              <w:pStyle w:val="ListParagraph"/>
              <w:numPr>
                <w:ilvl w:val="0"/>
                <w:numId w:val="2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ى أحد الأقارب</w:t>
            </w:r>
          </w:p>
        </w:tc>
        <w:tc>
          <w:tcPr>
            <w:tcW w:w="4855" w:type="dxa"/>
            <w:gridSpan w:val="3"/>
          </w:tcPr>
          <w:p w14:paraId="787B0CA4" w14:textId="77777777" w:rsidR="00063B4A" w:rsidRPr="00842A3B" w:rsidRDefault="00063B4A" w:rsidP="008B6F7A">
            <w:pPr>
              <w:pStyle w:val="ListParagraph"/>
              <w:numPr>
                <w:ilvl w:val="0"/>
                <w:numId w:val="2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ى أحد الأصدقاء</w:t>
            </w:r>
          </w:p>
          <w:p w14:paraId="23A0E1EC" w14:textId="77777777" w:rsidR="00063B4A" w:rsidRPr="00842A3B" w:rsidRDefault="00063B4A" w:rsidP="008B6F7A">
            <w:pPr>
              <w:pStyle w:val="ListParagraph"/>
              <w:numPr>
                <w:ilvl w:val="0"/>
                <w:numId w:val="29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بدار رعاية</w:t>
            </w:r>
          </w:p>
          <w:p w14:paraId="6E07D567" w14:textId="77777777" w:rsidR="00063B4A" w:rsidRPr="00842A3B" w:rsidRDefault="00063B4A" w:rsidP="008B6F7A">
            <w:pPr>
              <w:pStyle w:val="ListParagraph"/>
              <w:numPr>
                <w:ilvl w:val="0"/>
                <w:numId w:val="2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أجد مسكن</w:t>
            </w:r>
          </w:p>
        </w:tc>
      </w:tr>
      <w:tr w:rsidR="00063B4A" w:rsidRPr="00842A3B" w14:paraId="6348F9FD" w14:textId="77777777" w:rsidTr="00E10CF6">
        <w:tc>
          <w:tcPr>
            <w:tcW w:w="715" w:type="dxa"/>
          </w:tcPr>
          <w:p w14:paraId="3FE508ED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8635" w:type="dxa"/>
            <w:gridSpan w:val="5"/>
          </w:tcPr>
          <w:p w14:paraId="509445DC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أين كنت تعيش منذ 6 أشهر؟</w:t>
            </w:r>
          </w:p>
        </w:tc>
      </w:tr>
      <w:tr w:rsidR="00063B4A" w:rsidRPr="00842A3B" w14:paraId="69C5AD8B" w14:textId="77777777" w:rsidTr="00063B4A">
        <w:tc>
          <w:tcPr>
            <w:tcW w:w="715" w:type="dxa"/>
          </w:tcPr>
          <w:p w14:paraId="01AB3C6D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780" w:type="dxa"/>
            <w:gridSpan w:val="2"/>
          </w:tcPr>
          <w:p w14:paraId="2139C916" w14:textId="0DB37389" w:rsidR="00063B4A" w:rsidRPr="003D309C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شقة/ منزل أمتلكه أو تمتلكه أسرتي</w:t>
            </w:r>
          </w:p>
          <w:p w14:paraId="40E42045" w14:textId="77777777" w:rsidR="00063B4A" w:rsidRPr="00842A3B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شقة/ منزل إيجار</w:t>
            </w:r>
          </w:p>
          <w:p w14:paraId="0AB6C84B" w14:textId="77777777" w:rsidR="00063B4A" w:rsidRPr="00842A3B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ى أحد الأقارب</w:t>
            </w:r>
          </w:p>
        </w:tc>
        <w:tc>
          <w:tcPr>
            <w:tcW w:w="4855" w:type="dxa"/>
            <w:gridSpan w:val="3"/>
          </w:tcPr>
          <w:p w14:paraId="212E94D4" w14:textId="77777777" w:rsidR="00063B4A" w:rsidRPr="00842A3B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ى أحد الأصدقاء</w:t>
            </w:r>
          </w:p>
          <w:p w14:paraId="1310499B" w14:textId="77777777" w:rsidR="00063B4A" w:rsidRPr="00842A3B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بدار رعاية</w:t>
            </w:r>
          </w:p>
          <w:p w14:paraId="72E488CF" w14:textId="77777777" w:rsidR="00063B4A" w:rsidRPr="00842A3B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أجد مسكن</w:t>
            </w:r>
          </w:p>
          <w:p w14:paraId="446174AB" w14:textId="77777777" w:rsidR="00063B4A" w:rsidRPr="00842A3B" w:rsidRDefault="00063B4A" w:rsidP="008B6F7A">
            <w:pPr>
              <w:pStyle w:val="ListParagraph"/>
              <w:numPr>
                <w:ilvl w:val="0"/>
                <w:numId w:val="30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بالسجن</w:t>
            </w:r>
          </w:p>
        </w:tc>
      </w:tr>
      <w:tr w:rsidR="00063B4A" w:rsidRPr="00842A3B" w14:paraId="3234AB95" w14:textId="77777777" w:rsidTr="00E10CF6">
        <w:tc>
          <w:tcPr>
            <w:tcW w:w="715" w:type="dxa"/>
          </w:tcPr>
          <w:p w14:paraId="5F9F9D23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8635" w:type="dxa"/>
            <w:gridSpan w:val="5"/>
          </w:tcPr>
          <w:p w14:paraId="095C3A49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عدد الأفراد الذين يعيشون معك بنفس المسكن</w:t>
            </w:r>
            <w:r w:rsidR="00E10CF6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حاليًا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</w:tr>
      <w:tr w:rsidR="00063B4A" w:rsidRPr="00842A3B" w14:paraId="60A18C97" w14:textId="77777777" w:rsidTr="00063B4A">
        <w:tc>
          <w:tcPr>
            <w:tcW w:w="715" w:type="dxa"/>
          </w:tcPr>
          <w:p w14:paraId="29A73B49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780" w:type="dxa"/>
            <w:gridSpan w:val="2"/>
          </w:tcPr>
          <w:p w14:paraId="0F9A364A" w14:textId="77777777" w:rsidR="00063B4A" w:rsidRPr="00842A3B" w:rsidRDefault="00063B4A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طفال (السن أقل من 18 عام): ........</w:t>
            </w:r>
          </w:p>
        </w:tc>
        <w:tc>
          <w:tcPr>
            <w:tcW w:w="4855" w:type="dxa"/>
            <w:gridSpan w:val="3"/>
          </w:tcPr>
          <w:p w14:paraId="2A217566" w14:textId="77777777" w:rsidR="00063B4A" w:rsidRPr="00842A3B" w:rsidRDefault="00063B4A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بالغين (السن 18 عام فأكثر):.......</w:t>
            </w:r>
          </w:p>
        </w:tc>
      </w:tr>
      <w:tr w:rsidR="00E10CF6" w:rsidRPr="00842A3B" w14:paraId="5169E803" w14:textId="77777777" w:rsidTr="00E10CF6">
        <w:tc>
          <w:tcPr>
            <w:tcW w:w="715" w:type="dxa"/>
          </w:tcPr>
          <w:p w14:paraId="309B6216" w14:textId="77777777" w:rsidR="00E10CF6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635" w:type="dxa"/>
            <w:gridSpan w:val="5"/>
          </w:tcPr>
          <w:p w14:paraId="540EA8AD" w14:textId="77777777" w:rsidR="00E10CF6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عدد الغرف (بما فيها الصالة) بالمنزل الذي تسكن به حاليًا؟</w:t>
            </w:r>
          </w:p>
        </w:tc>
      </w:tr>
      <w:tr w:rsidR="00E10CF6" w:rsidRPr="00842A3B" w14:paraId="183B371C" w14:textId="77777777" w:rsidTr="00063B4A">
        <w:tc>
          <w:tcPr>
            <w:tcW w:w="715" w:type="dxa"/>
          </w:tcPr>
          <w:p w14:paraId="66F69BE5" w14:textId="77777777" w:rsidR="00E10CF6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780" w:type="dxa"/>
            <w:gridSpan w:val="2"/>
          </w:tcPr>
          <w:p w14:paraId="1DC7941C" w14:textId="77777777" w:rsidR="00E10CF6" w:rsidRPr="00842A3B" w:rsidRDefault="00E10CF6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............................................</w:t>
            </w:r>
          </w:p>
        </w:tc>
        <w:tc>
          <w:tcPr>
            <w:tcW w:w="4855" w:type="dxa"/>
            <w:gridSpan w:val="3"/>
          </w:tcPr>
          <w:p w14:paraId="0C89A993" w14:textId="77777777" w:rsidR="00E10CF6" w:rsidRPr="00842A3B" w:rsidRDefault="00E10CF6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</w:p>
        </w:tc>
      </w:tr>
      <w:tr w:rsidR="00063B4A" w:rsidRPr="00842A3B" w14:paraId="5118C1DA" w14:textId="77777777" w:rsidTr="00E10CF6">
        <w:tc>
          <w:tcPr>
            <w:tcW w:w="715" w:type="dxa"/>
          </w:tcPr>
          <w:p w14:paraId="32BDE452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5</w:t>
            </w:r>
          </w:p>
        </w:tc>
        <w:tc>
          <w:tcPr>
            <w:tcW w:w="8635" w:type="dxa"/>
            <w:gridSpan w:val="5"/>
          </w:tcPr>
          <w:p w14:paraId="39ECEBA4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كم عدد الأماكن التي سكنت بها في ال12 شهرًا الماضية:</w:t>
            </w:r>
          </w:p>
        </w:tc>
      </w:tr>
      <w:tr w:rsidR="00063B4A" w:rsidRPr="00842A3B" w14:paraId="7A85A519" w14:textId="77777777" w:rsidTr="00E10CF6">
        <w:tc>
          <w:tcPr>
            <w:tcW w:w="715" w:type="dxa"/>
          </w:tcPr>
          <w:p w14:paraId="3DD1A8C7" w14:textId="77777777" w:rsidR="00063B4A" w:rsidRPr="00842A3B" w:rsidRDefault="00063B4A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635" w:type="dxa"/>
            <w:gridSpan w:val="5"/>
          </w:tcPr>
          <w:p w14:paraId="2F44B94E" w14:textId="77777777" w:rsidR="00063B4A" w:rsidRPr="00842A3B" w:rsidRDefault="00063B4A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...........................................</w:t>
            </w:r>
          </w:p>
        </w:tc>
      </w:tr>
      <w:tr w:rsidR="00063B4A" w:rsidRPr="00842A3B" w14:paraId="6A84D8BB" w14:textId="77777777" w:rsidTr="00E10CF6">
        <w:tc>
          <w:tcPr>
            <w:tcW w:w="715" w:type="dxa"/>
          </w:tcPr>
          <w:p w14:paraId="741BA006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6</w:t>
            </w:r>
          </w:p>
        </w:tc>
        <w:tc>
          <w:tcPr>
            <w:tcW w:w="8635" w:type="dxa"/>
            <w:gridSpan w:val="5"/>
          </w:tcPr>
          <w:p w14:paraId="62D6EE67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نذ متى وأنت تعيش في مسكنك الحالي؟</w:t>
            </w:r>
          </w:p>
        </w:tc>
      </w:tr>
      <w:tr w:rsidR="00E10CF6" w:rsidRPr="00842A3B" w14:paraId="5B088A34" w14:textId="77777777" w:rsidTr="00E10CF6">
        <w:tc>
          <w:tcPr>
            <w:tcW w:w="715" w:type="dxa"/>
          </w:tcPr>
          <w:p w14:paraId="057B6CAE" w14:textId="77777777" w:rsidR="00E10CF6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58" w:type="dxa"/>
          </w:tcPr>
          <w:p w14:paraId="6B051484" w14:textId="76C1275C" w:rsidR="00E10CF6" w:rsidRPr="003D309C" w:rsidRDefault="00E10CF6" w:rsidP="008B6F7A">
            <w:pPr>
              <w:pStyle w:val="ListParagraph"/>
              <w:numPr>
                <w:ilvl w:val="0"/>
                <w:numId w:val="3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ليس لدي مسكن</w:t>
            </w:r>
          </w:p>
        </w:tc>
        <w:tc>
          <w:tcPr>
            <w:tcW w:w="2159" w:type="dxa"/>
            <w:gridSpan w:val="2"/>
          </w:tcPr>
          <w:p w14:paraId="3CF10CD5" w14:textId="77777777" w:rsidR="00E10CF6" w:rsidRPr="00842A3B" w:rsidRDefault="00E10CF6" w:rsidP="008B6F7A">
            <w:pPr>
              <w:pStyle w:val="ListParagraph"/>
              <w:numPr>
                <w:ilvl w:val="0"/>
                <w:numId w:val="3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قل من 6 أشهر</w:t>
            </w:r>
          </w:p>
        </w:tc>
        <w:tc>
          <w:tcPr>
            <w:tcW w:w="2159" w:type="dxa"/>
          </w:tcPr>
          <w:p w14:paraId="06860B0B" w14:textId="77777777" w:rsidR="00E10CF6" w:rsidRPr="00842A3B" w:rsidRDefault="00E10CF6" w:rsidP="008B6F7A">
            <w:pPr>
              <w:pStyle w:val="ListParagraph"/>
              <w:numPr>
                <w:ilvl w:val="0"/>
                <w:numId w:val="3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6 أشهر إلى سنة</w:t>
            </w:r>
          </w:p>
        </w:tc>
        <w:tc>
          <w:tcPr>
            <w:tcW w:w="2159" w:type="dxa"/>
          </w:tcPr>
          <w:p w14:paraId="5F62594B" w14:textId="77777777" w:rsidR="00E10CF6" w:rsidRPr="00842A3B" w:rsidRDefault="00E10CF6" w:rsidP="008B6F7A">
            <w:pPr>
              <w:pStyle w:val="ListParagraph"/>
              <w:numPr>
                <w:ilvl w:val="0"/>
                <w:numId w:val="31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كثر من سنة</w:t>
            </w:r>
          </w:p>
        </w:tc>
      </w:tr>
      <w:tr w:rsidR="00063B4A" w:rsidRPr="00842A3B" w14:paraId="7DC0799D" w14:textId="77777777" w:rsidTr="00E10CF6">
        <w:tc>
          <w:tcPr>
            <w:tcW w:w="715" w:type="dxa"/>
          </w:tcPr>
          <w:p w14:paraId="71AAE5AC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7</w:t>
            </w:r>
          </w:p>
        </w:tc>
        <w:tc>
          <w:tcPr>
            <w:tcW w:w="8635" w:type="dxa"/>
            <w:gridSpan w:val="5"/>
          </w:tcPr>
          <w:p w14:paraId="4439F032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خلال ال12 شهرًا الماضية هل واجهت مشكلة في الحصول على مسكن أو في البقاء بنفس المسكن الذي تعيش به؟</w:t>
            </w:r>
          </w:p>
        </w:tc>
      </w:tr>
      <w:tr w:rsidR="00E10CF6" w:rsidRPr="00842A3B" w14:paraId="3DC70B99" w14:textId="77777777" w:rsidTr="00E10CF6">
        <w:tc>
          <w:tcPr>
            <w:tcW w:w="715" w:type="dxa"/>
          </w:tcPr>
          <w:p w14:paraId="5C0678DD" w14:textId="77777777" w:rsidR="00E10CF6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317" w:type="dxa"/>
            <w:gridSpan w:val="3"/>
          </w:tcPr>
          <w:p w14:paraId="7F57A7CC" w14:textId="64CBC9CB" w:rsidR="00E10CF6" w:rsidRPr="003D309C" w:rsidRDefault="00E10CF6" w:rsidP="008B6F7A">
            <w:pPr>
              <w:pStyle w:val="ListParagraph"/>
              <w:numPr>
                <w:ilvl w:val="0"/>
                <w:numId w:val="32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نعم</w:t>
            </w:r>
          </w:p>
        </w:tc>
        <w:tc>
          <w:tcPr>
            <w:tcW w:w="4318" w:type="dxa"/>
            <w:gridSpan w:val="2"/>
          </w:tcPr>
          <w:p w14:paraId="60CD446E" w14:textId="77777777" w:rsidR="00E10CF6" w:rsidRPr="00842A3B" w:rsidRDefault="00E10CF6" w:rsidP="008B6F7A">
            <w:pPr>
              <w:pStyle w:val="ListParagraph"/>
              <w:numPr>
                <w:ilvl w:val="0"/>
                <w:numId w:val="32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</w:t>
            </w:r>
          </w:p>
        </w:tc>
      </w:tr>
      <w:tr w:rsidR="00E10CF6" w:rsidRPr="00842A3B" w14:paraId="70E48534" w14:textId="77777777" w:rsidTr="00E10CF6">
        <w:tc>
          <w:tcPr>
            <w:tcW w:w="9350" w:type="dxa"/>
            <w:gridSpan w:val="6"/>
          </w:tcPr>
          <w:p w14:paraId="1814CC0B" w14:textId="77777777" w:rsidR="00E10CF6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*إذا كانت إجابتك نعم فأجب عن</w:t>
            </w:r>
            <w:r w:rsidR="00E10CF6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السؤال التالي أما إذا كانت إجابتك لا فانتقل للسؤال رقم 8</w:t>
            </w:r>
          </w:p>
        </w:tc>
      </w:tr>
      <w:tr w:rsidR="00063B4A" w:rsidRPr="00842A3B" w14:paraId="39BED98C" w14:textId="77777777" w:rsidTr="00E10CF6">
        <w:tc>
          <w:tcPr>
            <w:tcW w:w="715" w:type="dxa"/>
          </w:tcPr>
          <w:p w14:paraId="09D71979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lang w:val="en-US" w:bidi="ar-EG"/>
              </w:rPr>
            </w:pPr>
            <w:r w:rsidRPr="00842A3B">
              <w:rPr>
                <w:b/>
                <w:bCs/>
                <w:sz w:val="24"/>
                <w:szCs w:val="24"/>
                <w:lang w:bidi="ar-EG"/>
              </w:rPr>
              <w:t>7a</w:t>
            </w:r>
          </w:p>
        </w:tc>
        <w:tc>
          <w:tcPr>
            <w:tcW w:w="8635" w:type="dxa"/>
            <w:gridSpan w:val="5"/>
          </w:tcPr>
          <w:p w14:paraId="1BF8FAEB" w14:textId="77777777" w:rsidR="00063B4A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هي المشكلة التي منعتك من الحصول على سكن أو البقاء بنفس المسكن؟</w:t>
            </w:r>
          </w:p>
        </w:tc>
      </w:tr>
      <w:tr w:rsidR="00E10CF6" w:rsidRPr="00842A3B" w14:paraId="574E2CA9" w14:textId="77777777" w:rsidTr="00E10CF6">
        <w:tc>
          <w:tcPr>
            <w:tcW w:w="715" w:type="dxa"/>
          </w:tcPr>
          <w:p w14:paraId="69AC90F8" w14:textId="77777777" w:rsidR="00E10CF6" w:rsidRPr="00842A3B" w:rsidRDefault="00E10CF6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317" w:type="dxa"/>
            <w:gridSpan w:val="3"/>
          </w:tcPr>
          <w:p w14:paraId="1C427461" w14:textId="4CE4CBB3" w:rsidR="003049FB" w:rsidRPr="003D309C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لم يكن لدي المال الكافي للإيجار</w:t>
            </w:r>
          </w:p>
          <w:p w14:paraId="3C777180" w14:textId="77777777" w:rsidR="003049FB" w:rsidRPr="00842A3B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م يكن لدي وسيلة انتقال استخدمها للبحث عن مسكن</w:t>
            </w:r>
          </w:p>
          <w:p w14:paraId="4D4A012F" w14:textId="77777777" w:rsidR="00E10CF6" w:rsidRPr="00842A3B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ي سجل إجرامي</w:t>
            </w:r>
            <w:r w:rsidR="00E10CF6" w:rsidRPr="00842A3B">
              <w:rPr>
                <w:sz w:val="24"/>
                <w:szCs w:val="24"/>
                <w:rtl/>
                <w:lang w:bidi="ar-EG"/>
              </w:rPr>
              <w:tab/>
            </w:r>
          </w:p>
        </w:tc>
        <w:tc>
          <w:tcPr>
            <w:tcW w:w="4318" w:type="dxa"/>
            <w:gridSpan w:val="2"/>
          </w:tcPr>
          <w:p w14:paraId="2B1C3F11" w14:textId="77777777" w:rsidR="00E10CF6" w:rsidRPr="00842A3B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شعرت بالاضطهاد والتمييز</w:t>
            </w:r>
          </w:p>
          <w:p w14:paraId="75AC4497" w14:textId="77777777" w:rsidR="003049FB" w:rsidRPr="00842A3B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سباب تتعلق بإدماني للمواد المخدرة</w:t>
            </w:r>
          </w:p>
          <w:p w14:paraId="6CD057C1" w14:textId="77777777" w:rsidR="003049FB" w:rsidRPr="00842A3B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دي إعاقة جسدية أو ذهنية</w:t>
            </w:r>
          </w:p>
          <w:p w14:paraId="0FC36D8B" w14:textId="77777777" w:rsidR="003049FB" w:rsidRPr="00842A3B" w:rsidRDefault="003049FB" w:rsidP="008B6F7A">
            <w:pPr>
              <w:pStyle w:val="ListParagraph"/>
              <w:numPr>
                <w:ilvl w:val="0"/>
                <w:numId w:val="33"/>
              </w:numPr>
              <w:tabs>
                <w:tab w:val="left" w:pos="1339"/>
              </w:tabs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سبب أخر: (أذكر)................</w:t>
            </w:r>
          </w:p>
        </w:tc>
      </w:tr>
      <w:tr w:rsidR="00063B4A" w:rsidRPr="00842A3B" w14:paraId="7032482B" w14:textId="77777777" w:rsidTr="00E10CF6">
        <w:tc>
          <w:tcPr>
            <w:tcW w:w="715" w:type="dxa"/>
          </w:tcPr>
          <w:p w14:paraId="6D142DF4" w14:textId="77777777" w:rsidR="00063B4A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8</w:t>
            </w:r>
          </w:p>
        </w:tc>
        <w:tc>
          <w:tcPr>
            <w:tcW w:w="8635" w:type="dxa"/>
            <w:gridSpan w:val="5"/>
          </w:tcPr>
          <w:p w14:paraId="3A33CC52" w14:textId="77777777" w:rsidR="00063B4A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خلال ال12 شهرًا الماضية كم ليلة لم تجد بها مكان للمبيت؟</w:t>
            </w:r>
          </w:p>
        </w:tc>
      </w:tr>
      <w:tr w:rsidR="003049FB" w:rsidRPr="00842A3B" w14:paraId="3E8CF8DC" w14:textId="77777777" w:rsidTr="00E10CF6">
        <w:tc>
          <w:tcPr>
            <w:tcW w:w="715" w:type="dxa"/>
          </w:tcPr>
          <w:p w14:paraId="5407866B" w14:textId="77777777" w:rsidR="003049FB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635" w:type="dxa"/>
            <w:gridSpan w:val="5"/>
          </w:tcPr>
          <w:p w14:paraId="3FBC86D2" w14:textId="77777777" w:rsidR="003049FB" w:rsidRPr="00842A3B" w:rsidRDefault="003049FB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.........................................................</w:t>
            </w:r>
          </w:p>
        </w:tc>
      </w:tr>
      <w:tr w:rsidR="003049FB" w:rsidRPr="00842A3B" w14:paraId="1E50A094" w14:textId="77777777" w:rsidTr="00E10CF6">
        <w:tc>
          <w:tcPr>
            <w:tcW w:w="715" w:type="dxa"/>
          </w:tcPr>
          <w:p w14:paraId="4133F034" w14:textId="77777777" w:rsidR="003049FB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9</w:t>
            </w:r>
          </w:p>
        </w:tc>
        <w:tc>
          <w:tcPr>
            <w:tcW w:w="8635" w:type="dxa"/>
            <w:gridSpan w:val="5"/>
          </w:tcPr>
          <w:p w14:paraId="0092E465" w14:textId="77777777" w:rsidR="003049FB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كم تدفع أنت أو أسرتك مقابل إيجار المسكن؟</w:t>
            </w:r>
          </w:p>
        </w:tc>
      </w:tr>
      <w:tr w:rsidR="003049FB" w:rsidRPr="00842A3B" w14:paraId="13B448A3" w14:textId="77777777" w:rsidTr="00E10CF6">
        <w:tc>
          <w:tcPr>
            <w:tcW w:w="715" w:type="dxa"/>
          </w:tcPr>
          <w:p w14:paraId="162D15DA" w14:textId="77777777" w:rsidR="003049FB" w:rsidRPr="00842A3B" w:rsidRDefault="003049FB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635" w:type="dxa"/>
            <w:gridSpan w:val="5"/>
          </w:tcPr>
          <w:p w14:paraId="5AAC0121" w14:textId="77777777" w:rsidR="003049FB" w:rsidRPr="00842A3B" w:rsidRDefault="003049FB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......................................................</w:t>
            </w:r>
          </w:p>
        </w:tc>
      </w:tr>
      <w:tr w:rsidR="003049FB" w:rsidRPr="00842A3B" w14:paraId="103B70DF" w14:textId="77777777" w:rsidTr="00E10CF6">
        <w:tc>
          <w:tcPr>
            <w:tcW w:w="715" w:type="dxa"/>
          </w:tcPr>
          <w:p w14:paraId="065357C1" w14:textId="77777777" w:rsidR="003049FB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10</w:t>
            </w:r>
          </w:p>
        </w:tc>
        <w:tc>
          <w:tcPr>
            <w:tcW w:w="8635" w:type="dxa"/>
            <w:gridSpan w:val="5"/>
          </w:tcPr>
          <w:p w14:paraId="465A45FA" w14:textId="77777777" w:rsidR="003049FB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خلال ال12 شهرًا الماضية هل واجهت مشكلة في دفع إيجار المسكن أو فواتير الخدمات المنزلية (مثال: ال</w:t>
            </w:r>
            <w:r w:rsidR="00D354BE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ك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هرباء </w:t>
            </w:r>
            <w:r w:rsidRPr="00842A3B">
              <w:rPr>
                <w:b/>
                <w:bCs/>
                <w:sz w:val="24"/>
                <w:szCs w:val="24"/>
                <w:rtl/>
                <w:lang w:bidi="ar-EG"/>
              </w:rPr>
              <w:t>–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الغاز </w:t>
            </w:r>
            <w:r w:rsidRPr="00842A3B">
              <w:rPr>
                <w:b/>
                <w:bCs/>
                <w:sz w:val="24"/>
                <w:szCs w:val="24"/>
                <w:rtl/>
                <w:lang w:bidi="ar-EG"/>
              </w:rPr>
              <w:t>–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التليفون ....)؟</w:t>
            </w:r>
          </w:p>
        </w:tc>
      </w:tr>
      <w:tr w:rsidR="001519B5" w:rsidRPr="00842A3B" w14:paraId="6844D093" w14:textId="77777777" w:rsidTr="001E65CF">
        <w:tc>
          <w:tcPr>
            <w:tcW w:w="715" w:type="dxa"/>
          </w:tcPr>
          <w:p w14:paraId="5365E7D0" w14:textId="77777777" w:rsidR="001519B5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317" w:type="dxa"/>
            <w:gridSpan w:val="3"/>
          </w:tcPr>
          <w:p w14:paraId="077AF760" w14:textId="25D2CA24" w:rsidR="001519B5" w:rsidRPr="003D309C" w:rsidRDefault="001519B5" w:rsidP="008B6F7A">
            <w:pPr>
              <w:pStyle w:val="ListParagraph"/>
              <w:numPr>
                <w:ilvl w:val="0"/>
                <w:numId w:val="34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نعم</w:t>
            </w:r>
          </w:p>
        </w:tc>
        <w:tc>
          <w:tcPr>
            <w:tcW w:w="4318" w:type="dxa"/>
            <w:gridSpan w:val="2"/>
          </w:tcPr>
          <w:p w14:paraId="1370C511" w14:textId="77777777" w:rsidR="001519B5" w:rsidRPr="00842A3B" w:rsidRDefault="001519B5" w:rsidP="008B6F7A">
            <w:pPr>
              <w:pStyle w:val="ListParagraph"/>
              <w:numPr>
                <w:ilvl w:val="0"/>
                <w:numId w:val="34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</w:t>
            </w:r>
          </w:p>
        </w:tc>
      </w:tr>
      <w:tr w:rsidR="001519B5" w:rsidRPr="00842A3B" w14:paraId="6CE076A8" w14:textId="77777777" w:rsidTr="001E65CF">
        <w:tc>
          <w:tcPr>
            <w:tcW w:w="715" w:type="dxa"/>
          </w:tcPr>
          <w:p w14:paraId="33028878" w14:textId="77777777" w:rsidR="001519B5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11</w:t>
            </w:r>
          </w:p>
        </w:tc>
        <w:tc>
          <w:tcPr>
            <w:tcW w:w="8635" w:type="dxa"/>
            <w:gridSpan w:val="5"/>
          </w:tcPr>
          <w:p w14:paraId="033A411C" w14:textId="77777777" w:rsidR="001519B5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خلال الثلاث سنوات الماضية هل اضطررت لتغيير المسكن لعدم قدرتك على دفع الإيجار أو فواتير الخدمات؟</w:t>
            </w:r>
          </w:p>
        </w:tc>
      </w:tr>
      <w:tr w:rsidR="001519B5" w:rsidRPr="00842A3B" w14:paraId="18236D61" w14:textId="77777777" w:rsidTr="001E65CF">
        <w:tc>
          <w:tcPr>
            <w:tcW w:w="715" w:type="dxa"/>
          </w:tcPr>
          <w:p w14:paraId="7A3500AB" w14:textId="77777777" w:rsidR="001519B5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317" w:type="dxa"/>
            <w:gridSpan w:val="3"/>
          </w:tcPr>
          <w:p w14:paraId="5E6797C8" w14:textId="0346900A" w:rsidR="001519B5" w:rsidRPr="003D309C" w:rsidRDefault="001519B5" w:rsidP="008B6F7A">
            <w:pPr>
              <w:pStyle w:val="ListParagraph"/>
              <w:numPr>
                <w:ilvl w:val="0"/>
                <w:numId w:val="35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نعم</w:t>
            </w:r>
          </w:p>
        </w:tc>
        <w:tc>
          <w:tcPr>
            <w:tcW w:w="4318" w:type="dxa"/>
            <w:gridSpan w:val="2"/>
          </w:tcPr>
          <w:p w14:paraId="4736B0A4" w14:textId="77777777" w:rsidR="001519B5" w:rsidRPr="00842A3B" w:rsidRDefault="001519B5" w:rsidP="008B6F7A">
            <w:pPr>
              <w:pStyle w:val="ListParagraph"/>
              <w:numPr>
                <w:ilvl w:val="0"/>
                <w:numId w:val="35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</w:t>
            </w:r>
          </w:p>
        </w:tc>
      </w:tr>
    </w:tbl>
    <w:p w14:paraId="2227E800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6FFBFF98" w14:textId="77777777" w:rsidR="005768A6" w:rsidRPr="00842A3B" w:rsidRDefault="005768A6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318961E1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p w14:paraId="7E7CD1B9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350"/>
      </w:tblGrid>
      <w:tr w:rsidR="001519B5" w:rsidRPr="00842A3B" w14:paraId="664F627C" w14:textId="77777777" w:rsidTr="001519B5">
        <w:tc>
          <w:tcPr>
            <w:tcW w:w="9350" w:type="dxa"/>
          </w:tcPr>
          <w:p w14:paraId="15869002" w14:textId="77777777" w:rsidR="001519B5" w:rsidRPr="00842A3B" w:rsidRDefault="001519B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الجزء </w:t>
            </w:r>
            <w:r w:rsidR="001E65CF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السابع</w:t>
            </w: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: العمل والدخل المادي</w:t>
            </w:r>
          </w:p>
        </w:tc>
      </w:tr>
    </w:tbl>
    <w:p w14:paraId="0E820D03" w14:textId="77777777" w:rsidR="001519B5" w:rsidRPr="00842A3B" w:rsidRDefault="001519B5" w:rsidP="008B6F7A">
      <w:pPr>
        <w:bidi/>
        <w:rPr>
          <w:b/>
          <w:bCs/>
          <w:sz w:val="24"/>
          <w:szCs w:val="24"/>
          <w:rtl/>
          <w:lang w:bidi="ar-EG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805"/>
        <w:gridCol w:w="1980"/>
        <w:gridCol w:w="1980"/>
        <w:gridCol w:w="4585"/>
      </w:tblGrid>
      <w:tr w:rsidR="00C77E45" w:rsidRPr="00842A3B" w14:paraId="6226FB2F" w14:textId="77777777" w:rsidTr="001E65CF">
        <w:tc>
          <w:tcPr>
            <w:tcW w:w="805" w:type="dxa"/>
          </w:tcPr>
          <w:p w14:paraId="2E39D706" w14:textId="77777777" w:rsidR="00C77E45" w:rsidRPr="00842A3B" w:rsidRDefault="00C77E4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lastRenderedPageBreak/>
              <w:t>1</w:t>
            </w:r>
          </w:p>
        </w:tc>
        <w:tc>
          <w:tcPr>
            <w:tcW w:w="8545" w:type="dxa"/>
            <w:gridSpan w:val="3"/>
          </w:tcPr>
          <w:p w14:paraId="7BFADE16" w14:textId="77777777" w:rsidR="00C77E45" w:rsidRPr="00842A3B" w:rsidRDefault="00C77E4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ما هو عملك الحالي؟</w:t>
            </w:r>
          </w:p>
        </w:tc>
      </w:tr>
      <w:tr w:rsidR="00C77E45" w:rsidRPr="00842A3B" w14:paraId="261F9CA2" w14:textId="77777777" w:rsidTr="00C77E45">
        <w:tc>
          <w:tcPr>
            <w:tcW w:w="805" w:type="dxa"/>
          </w:tcPr>
          <w:p w14:paraId="0C7F2A65" w14:textId="77777777" w:rsidR="00C77E45" w:rsidRPr="00842A3B" w:rsidRDefault="00C77E4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960" w:type="dxa"/>
            <w:gridSpan w:val="2"/>
          </w:tcPr>
          <w:p w14:paraId="058A22E3" w14:textId="5290D030" w:rsidR="00C77E45" w:rsidRPr="003D309C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وظيفة بدوام كامل (30 ساعة عمل أو أكثر / الأسبوع)</w:t>
            </w:r>
          </w:p>
          <w:p w14:paraId="1F6908CD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وظيفة بدوام جزئي (29 ساعة عمل او أقل / الأسبوع)</w:t>
            </w:r>
          </w:p>
          <w:p w14:paraId="1B836C01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عمل مؤقت</w:t>
            </w:r>
          </w:p>
          <w:p w14:paraId="1BD31970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عمل خاص بي</w:t>
            </w:r>
          </w:p>
        </w:tc>
        <w:tc>
          <w:tcPr>
            <w:tcW w:w="4585" w:type="dxa"/>
          </w:tcPr>
          <w:p w14:paraId="0C83A493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على المعاش</w:t>
            </w:r>
          </w:p>
          <w:p w14:paraId="314D486F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لا أعمل / ربة منزل</w:t>
            </w:r>
          </w:p>
          <w:p w14:paraId="7CE0AA87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طالب </w:t>
            </w:r>
          </w:p>
          <w:p w14:paraId="51FB05F0" w14:textId="77777777" w:rsidR="00C77E45" w:rsidRPr="00842A3B" w:rsidRDefault="00C77E45" w:rsidP="008B6F7A">
            <w:pPr>
              <w:pStyle w:val="ListParagraph"/>
              <w:numPr>
                <w:ilvl w:val="0"/>
                <w:numId w:val="36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خرى: (أذكر)..............</w:t>
            </w:r>
          </w:p>
        </w:tc>
      </w:tr>
      <w:tr w:rsidR="00C77E45" w:rsidRPr="00842A3B" w14:paraId="3DAF4F23" w14:textId="77777777" w:rsidTr="001E65CF">
        <w:tc>
          <w:tcPr>
            <w:tcW w:w="805" w:type="dxa"/>
          </w:tcPr>
          <w:p w14:paraId="25C8C187" w14:textId="77777777" w:rsidR="00C77E45" w:rsidRPr="00842A3B" w:rsidRDefault="00C77E4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</w:p>
        </w:tc>
        <w:tc>
          <w:tcPr>
            <w:tcW w:w="8545" w:type="dxa"/>
            <w:gridSpan w:val="3"/>
          </w:tcPr>
          <w:p w14:paraId="21B5273F" w14:textId="77777777" w:rsidR="00C77E45" w:rsidRPr="00842A3B" w:rsidRDefault="00C77E4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خلال ال12 شهرًا الماضية هل كان هناك سبب يمنعك من العمل؟</w:t>
            </w:r>
            <w:r w:rsidR="005F4014"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(يمكنك اختيار أكثر من إجابة)</w:t>
            </w:r>
          </w:p>
        </w:tc>
      </w:tr>
      <w:tr w:rsidR="00C77E45" w:rsidRPr="00842A3B" w14:paraId="52B27454" w14:textId="77777777" w:rsidTr="00C77E45">
        <w:tc>
          <w:tcPr>
            <w:tcW w:w="805" w:type="dxa"/>
          </w:tcPr>
          <w:p w14:paraId="097BD4D9" w14:textId="77777777" w:rsidR="00C77E45" w:rsidRPr="00842A3B" w:rsidRDefault="00C77E45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960" w:type="dxa"/>
            <w:gridSpan w:val="2"/>
          </w:tcPr>
          <w:p w14:paraId="6EA14838" w14:textId="6DC1B6BF" w:rsidR="00C77E45" w:rsidRPr="003D309C" w:rsidRDefault="00C77E45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لم يمنعني شيئ عن العمل</w:t>
            </w:r>
          </w:p>
          <w:p w14:paraId="3C5C7FCF" w14:textId="77777777" w:rsidR="00F36CBA" w:rsidRPr="00842A3B" w:rsidRDefault="00F36CBA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نت مريض بسبب إصابتي بفيروس نقص المناعة المكتسبة</w:t>
            </w:r>
          </w:p>
          <w:p w14:paraId="439FFE97" w14:textId="77777777" w:rsidR="00F36CBA" w:rsidRPr="00842A3B" w:rsidRDefault="00F36CBA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كنت مريض لسبب أخر غير إصابتي بالفيروس</w:t>
            </w:r>
          </w:p>
        </w:tc>
        <w:tc>
          <w:tcPr>
            <w:tcW w:w="4585" w:type="dxa"/>
          </w:tcPr>
          <w:p w14:paraId="6BF6D140" w14:textId="77777777" w:rsidR="00F36CBA" w:rsidRPr="00842A3B" w:rsidRDefault="00F36CBA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تم إنهاء عملي (تسريحي من العمل)</w:t>
            </w:r>
          </w:p>
          <w:p w14:paraId="76C681C0" w14:textId="77777777" w:rsidR="00F36CBA" w:rsidRPr="00842A3B" w:rsidRDefault="00F36CBA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حصلت على أجازة من العمل</w:t>
            </w:r>
          </w:p>
          <w:p w14:paraId="386CAC8B" w14:textId="77777777" w:rsidR="00F36CBA" w:rsidRPr="00842A3B" w:rsidRDefault="00F36CBA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 xml:space="preserve">كنت بحاجة لرعاية أطفالي </w:t>
            </w:r>
          </w:p>
          <w:p w14:paraId="3C242BD6" w14:textId="77777777" w:rsidR="00F36CBA" w:rsidRPr="00842A3B" w:rsidRDefault="00F36CBA" w:rsidP="008B6F7A">
            <w:pPr>
              <w:pStyle w:val="ListParagraph"/>
              <w:numPr>
                <w:ilvl w:val="0"/>
                <w:numId w:val="37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أخرى: (أذكر)....................</w:t>
            </w:r>
          </w:p>
        </w:tc>
      </w:tr>
      <w:tr w:rsidR="005F4014" w:rsidRPr="00842A3B" w14:paraId="51344C4A" w14:textId="77777777" w:rsidTr="001E65CF">
        <w:tc>
          <w:tcPr>
            <w:tcW w:w="805" w:type="dxa"/>
          </w:tcPr>
          <w:p w14:paraId="23258E36" w14:textId="77777777" w:rsidR="005F4014" w:rsidRPr="00842A3B" w:rsidRDefault="005F4014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</w:p>
        </w:tc>
        <w:tc>
          <w:tcPr>
            <w:tcW w:w="8545" w:type="dxa"/>
            <w:gridSpan w:val="3"/>
          </w:tcPr>
          <w:p w14:paraId="72CD8355" w14:textId="77777777" w:rsidR="005F4014" w:rsidRPr="00842A3B" w:rsidRDefault="005F4014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كم بلغ دخل أسرتك خلال الشهر الماضي؟</w:t>
            </w:r>
          </w:p>
        </w:tc>
      </w:tr>
      <w:tr w:rsidR="005F4014" w:rsidRPr="00842A3B" w14:paraId="2E781CD1" w14:textId="77777777" w:rsidTr="001E65CF">
        <w:tc>
          <w:tcPr>
            <w:tcW w:w="805" w:type="dxa"/>
          </w:tcPr>
          <w:p w14:paraId="5E5F88D3" w14:textId="77777777" w:rsidR="005F4014" w:rsidRPr="00842A3B" w:rsidRDefault="005F4014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8545" w:type="dxa"/>
            <w:gridSpan w:val="3"/>
          </w:tcPr>
          <w:p w14:paraId="1210ED9B" w14:textId="77777777" w:rsidR="005F4014" w:rsidRPr="00842A3B" w:rsidRDefault="005F4014" w:rsidP="008B6F7A">
            <w:p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..........................جنيهًا مصريًا</w:t>
            </w:r>
          </w:p>
        </w:tc>
      </w:tr>
      <w:tr w:rsidR="005F4014" w:rsidRPr="00842A3B" w14:paraId="51218123" w14:textId="77777777" w:rsidTr="001E65CF">
        <w:tc>
          <w:tcPr>
            <w:tcW w:w="805" w:type="dxa"/>
          </w:tcPr>
          <w:p w14:paraId="50F638AB" w14:textId="77777777" w:rsidR="005F4014" w:rsidRPr="00842A3B" w:rsidRDefault="005F4014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</w:p>
        </w:tc>
        <w:tc>
          <w:tcPr>
            <w:tcW w:w="8545" w:type="dxa"/>
            <w:gridSpan w:val="3"/>
          </w:tcPr>
          <w:p w14:paraId="10E8E18C" w14:textId="77777777" w:rsidR="005F4014" w:rsidRPr="00842A3B" w:rsidRDefault="005F4014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هل حصلت على دعم مادي خلال ال6 شهور الماضية؟</w:t>
            </w:r>
          </w:p>
        </w:tc>
      </w:tr>
      <w:tr w:rsidR="005F4014" w14:paraId="1AD18966" w14:textId="77777777" w:rsidTr="001E65CF">
        <w:tc>
          <w:tcPr>
            <w:tcW w:w="805" w:type="dxa"/>
          </w:tcPr>
          <w:p w14:paraId="0D640E49" w14:textId="77777777" w:rsidR="005F4014" w:rsidRPr="00842A3B" w:rsidRDefault="005F4014" w:rsidP="008B6F7A">
            <w:pPr>
              <w:bidi/>
              <w:rPr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980" w:type="dxa"/>
          </w:tcPr>
          <w:p w14:paraId="5284AF94" w14:textId="61C2B8CD" w:rsidR="005F4014" w:rsidRPr="003D309C" w:rsidRDefault="005F4014" w:rsidP="008B6F7A">
            <w:pPr>
              <w:pStyle w:val="ListParagraph"/>
              <w:numPr>
                <w:ilvl w:val="0"/>
                <w:numId w:val="3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3D309C">
              <w:rPr>
                <w:rFonts w:hint="cs"/>
                <w:sz w:val="24"/>
                <w:szCs w:val="24"/>
                <w:rtl/>
                <w:lang w:bidi="ar-EG"/>
              </w:rPr>
              <w:t>لم احتاج لدعم</w:t>
            </w:r>
          </w:p>
        </w:tc>
        <w:tc>
          <w:tcPr>
            <w:tcW w:w="1980" w:type="dxa"/>
          </w:tcPr>
          <w:p w14:paraId="4750AF49" w14:textId="77777777" w:rsidR="005F4014" w:rsidRPr="00842A3B" w:rsidRDefault="005F4014" w:rsidP="008B6F7A">
            <w:pPr>
              <w:pStyle w:val="ListParagraph"/>
              <w:numPr>
                <w:ilvl w:val="0"/>
                <w:numId w:val="3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نعم</w:t>
            </w:r>
          </w:p>
        </w:tc>
        <w:tc>
          <w:tcPr>
            <w:tcW w:w="4585" w:type="dxa"/>
          </w:tcPr>
          <w:p w14:paraId="7D615A48" w14:textId="77777777" w:rsidR="005F4014" w:rsidRPr="00842A3B" w:rsidRDefault="005F4014" w:rsidP="008B6F7A">
            <w:pPr>
              <w:pStyle w:val="ListParagraph"/>
              <w:numPr>
                <w:ilvl w:val="0"/>
                <w:numId w:val="39"/>
              </w:numPr>
              <w:bidi/>
              <w:rPr>
                <w:sz w:val="24"/>
                <w:szCs w:val="24"/>
                <w:rtl/>
                <w:lang w:bidi="ar-EG"/>
              </w:rPr>
            </w:pPr>
            <w:r w:rsidRPr="00842A3B">
              <w:rPr>
                <w:rFonts w:hint="cs"/>
                <w:sz w:val="24"/>
                <w:szCs w:val="24"/>
                <w:rtl/>
                <w:lang w:bidi="ar-EG"/>
              </w:rPr>
              <w:t>احتجت لدعم ولم أحصل عليه</w:t>
            </w:r>
          </w:p>
        </w:tc>
      </w:tr>
    </w:tbl>
    <w:p w14:paraId="7390D0AA" w14:textId="77777777" w:rsidR="00C77E45" w:rsidRPr="000B5644" w:rsidRDefault="00C77E45" w:rsidP="008B6F7A">
      <w:pPr>
        <w:bidi/>
        <w:rPr>
          <w:b/>
          <w:bCs/>
          <w:sz w:val="24"/>
          <w:szCs w:val="24"/>
          <w:rtl/>
          <w:lang w:bidi="ar-EG"/>
        </w:rPr>
      </w:pPr>
    </w:p>
    <w:sectPr w:rsidR="00C77E45" w:rsidRPr="000B564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A2BD1" w14:textId="77777777" w:rsidR="00C35423" w:rsidRDefault="00C35423" w:rsidP="00716EE0">
      <w:pPr>
        <w:spacing w:after="0" w:line="240" w:lineRule="auto"/>
      </w:pPr>
      <w:r>
        <w:separator/>
      </w:r>
    </w:p>
  </w:endnote>
  <w:endnote w:type="continuationSeparator" w:id="0">
    <w:p w14:paraId="7B564C4B" w14:textId="77777777" w:rsidR="00C35423" w:rsidRDefault="00C35423" w:rsidP="00716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4440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C1D7EB" w14:textId="1A09AF77" w:rsidR="00716EE0" w:rsidRDefault="00716E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6F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6D6755" w14:textId="77777777" w:rsidR="00716EE0" w:rsidRDefault="00716E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8E2174" w14:textId="77777777" w:rsidR="00C35423" w:rsidRDefault="00C35423" w:rsidP="00716EE0">
      <w:pPr>
        <w:spacing w:after="0" w:line="240" w:lineRule="auto"/>
      </w:pPr>
      <w:r>
        <w:separator/>
      </w:r>
    </w:p>
  </w:footnote>
  <w:footnote w:type="continuationSeparator" w:id="0">
    <w:p w14:paraId="2D2E7E82" w14:textId="77777777" w:rsidR="00C35423" w:rsidRDefault="00C35423" w:rsidP="00716E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3569A"/>
    <w:multiLevelType w:val="hybridMultilevel"/>
    <w:tmpl w:val="EC96FE22"/>
    <w:lvl w:ilvl="0" w:tplc="19183556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114A43"/>
    <w:multiLevelType w:val="hybridMultilevel"/>
    <w:tmpl w:val="38100BD6"/>
    <w:lvl w:ilvl="0" w:tplc="52B43A92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8537B8"/>
    <w:multiLevelType w:val="hybridMultilevel"/>
    <w:tmpl w:val="0BB46FE0"/>
    <w:lvl w:ilvl="0" w:tplc="59663B26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0F6DA6"/>
    <w:multiLevelType w:val="hybridMultilevel"/>
    <w:tmpl w:val="762C041C"/>
    <w:lvl w:ilvl="0" w:tplc="FFC829F8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F97D86"/>
    <w:multiLevelType w:val="hybridMultilevel"/>
    <w:tmpl w:val="72B041BC"/>
    <w:lvl w:ilvl="0" w:tplc="1C5AED84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9649FC"/>
    <w:multiLevelType w:val="hybridMultilevel"/>
    <w:tmpl w:val="72EE8436"/>
    <w:lvl w:ilvl="0" w:tplc="6ABC235C">
      <w:start w:val="1"/>
      <w:numFmt w:val="arabicAlpha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713364"/>
    <w:multiLevelType w:val="hybridMultilevel"/>
    <w:tmpl w:val="1F1CEE00"/>
    <w:lvl w:ilvl="0" w:tplc="FB0EC9CE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30265F5"/>
    <w:multiLevelType w:val="hybridMultilevel"/>
    <w:tmpl w:val="00E6E1DE"/>
    <w:lvl w:ilvl="0" w:tplc="9D42832C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9DA079D"/>
    <w:multiLevelType w:val="hybridMultilevel"/>
    <w:tmpl w:val="2E48D920"/>
    <w:lvl w:ilvl="0" w:tplc="23C8F9E0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2124EB"/>
    <w:multiLevelType w:val="hybridMultilevel"/>
    <w:tmpl w:val="E0A6F83A"/>
    <w:lvl w:ilvl="0" w:tplc="4EE296C8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CE77510"/>
    <w:multiLevelType w:val="hybridMultilevel"/>
    <w:tmpl w:val="EE108F44"/>
    <w:lvl w:ilvl="0" w:tplc="CF44201A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0DA7E6A"/>
    <w:multiLevelType w:val="hybridMultilevel"/>
    <w:tmpl w:val="E22E8242"/>
    <w:lvl w:ilvl="0" w:tplc="B72243AE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19100A2"/>
    <w:multiLevelType w:val="hybridMultilevel"/>
    <w:tmpl w:val="38489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EA673C"/>
    <w:multiLevelType w:val="hybridMultilevel"/>
    <w:tmpl w:val="1DD86ED2"/>
    <w:lvl w:ilvl="0" w:tplc="FDB218AE">
      <w:start w:val="1"/>
      <w:numFmt w:val="arabicAlpha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5F13E06"/>
    <w:multiLevelType w:val="hybridMultilevel"/>
    <w:tmpl w:val="C5EA59CE"/>
    <w:lvl w:ilvl="0" w:tplc="B5AE801E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6E42850"/>
    <w:multiLevelType w:val="hybridMultilevel"/>
    <w:tmpl w:val="E5DAA22E"/>
    <w:lvl w:ilvl="0" w:tplc="4CCC88E4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B6C7AA1"/>
    <w:multiLevelType w:val="hybridMultilevel"/>
    <w:tmpl w:val="6D68CB7A"/>
    <w:lvl w:ilvl="0" w:tplc="92A2F44C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CA62839"/>
    <w:multiLevelType w:val="hybridMultilevel"/>
    <w:tmpl w:val="1CFA2182"/>
    <w:lvl w:ilvl="0" w:tplc="BF00FA2A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E454007"/>
    <w:multiLevelType w:val="hybridMultilevel"/>
    <w:tmpl w:val="D8DCEC5C"/>
    <w:lvl w:ilvl="0" w:tplc="405EC4EE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2FC66E91"/>
    <w:multiLevelType w:val="hybridMultilevel"/>
    <w:tmpl w:val="70B44926"/>
    <w:lvl w:ilvl="0" w:tplc="B67A0D5C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4433369"/>
    <w:multiLevelType w:val="hybridMultilevel"/>
    <w:tmpl w:val="C1627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475EBD"/>
    <w:multiLevelType w:val="hybridMultilevel"/>
    <w:tmpl w:val="1F1CEE00"/>
    <w:lvl w:ilvl="0" w:tplc="FFFFFFFF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AA16873"/>
    <w:multiLevelType w:val="hybridMultilevel"/>
    <w:tmpl w:val="4A9A6E56"/>
    <w:lvl w:ilvl="0" w:tplc="70864612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C5C5DAA"/>
    <w:multiLevelType w:val="hybridMultilevel"/>
    <w:tmpl w:val="66289AD4"/>
    <w:lvl w:ilvl="0" w:tplc="3494775C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4DC7C88"/>
    <w:multiLevelType w:val="hybridMultilevel"/>
    <w:tmpl w:val="23AE4048"/>
    <w:lvl w:ilvl="0" w:tplc="8E32B66C">
      <w:start w:val="1"/>
      <w:numFmt w:val="arabicAlpha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C627B8"/>
    <w:multiLevelType w:val="hybridMultilevel"/>
    <w:tmpl w:val="3B7A1BC2"/>
    <w:lvl w:ilvl="0" w:tplc="6BEC9FE2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D8649EA"/>
    <w:multiLevelType w:val="hybridMultilevel"/>
    <w:tmpl w:val="7E727E3E"/>
    <w:lvl w:ilvl="0" w:tplc="988EFFF0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2A00124"/>
    <w:multiLevelType w:val="hybridMultilevel"/>
    <w:tmpl w:val="940AABF6"/>
    <w:lvl w:ilvl="0" w:tplc="971CBA2C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3A05A9D"/>
    <w:multiLevelType w:val="hybridMultilevel"/>
    <w:tmpl w:val="29A85990"/>
    <w:lvl w:ilvl="0" w:tplc="5754CA26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4934B03"/>
    <w:multiLevelType w:val="hybridMultilevel"/>
    <w:tmpl w:val="7A708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4F1563E"/>
    <w:multiLevelType w:val="hybridMultilevel"/>
    <w:tmpl w:val="7534F09A"/>
    <w:lvl w:ilvl="0" w:tplc="C86A0088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63042C3"/>
    <w:multiLevelType w:val="hybridMultilevel"/>
    <w:tmpl w:val="6130FB58"/>
    <w:lvl w:ilvl="0" w:tplc="0FEABF20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9376C6D"/>
    <w:multiLevelType w:val="hybridMultilevel"/>
    <w:tmpl w:val="9ADED076"/>
    <w:lvl w:ilvl="0" w:tplc="BC78FA70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A7749AE"/>
    <w:multiLevelType w:val="hybridMultilevel"/>
    <w:tmpl w:val="383481FA"/>
    <w:lvl w:ilvl="0" w:tplc="EC02AED2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AE304DE"/>
    <w:multiLevelType w:val="hybridMultilevel"/>
    <w:tmpl w:val="C888836C"/>
    <w:lvl w:ilvl="0" w:tplc="4356A526">
      <w:start w:val="1"/>
      <w:numFmt w:val="arabicAlpha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C452016"/>
    <w:multiLevelType w:val="hybridMultilevel"/>
    <w:tmpl w:val="94F60C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D387E16"/>
    <w:multiLevelType w:val="hybridMultilevel"/>
    <w:tmpl w:val="8ADEE6CE"/>
    <w:lvl w:ilvl="0" w:tplc="2534B308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1E14D2C"/>
    <w:multiLevelType w:val="hybridMultilevel"/>
    <w:tmpl w:val="7364348C"/>
    <w:lvl w:ilvl="0" w:tplc="281C12D6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2117B3C"/>
    <w:multiLevelType w:val="hybridMultilevel"/>
    <w:tmpl w:val="7C2647E0"/>
    <w:lvl w:ilvl="0" w:tplc="BB3A4EE0">
      <w:start w:val="1"/>
      <w:numFmt w:val="arabicAlpha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346B2D"/>
    <w:multiLevelType w:val="hybridMultilevel"/>
    <w:tmpl w:val="9B769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315B27"/>
    <w:multiLevelType w:val="hybridMultilevel"/>
    <w:tmpl w:val="75B0785C"/>
    <w:lvl w:ilvl="0" w:tplc="7D70C580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ED045F"/>
    <w:multiLevelType w:val="hybridMultilevel"/>
    <w:tmpl w:val="66BCA8AC"/>
    <w:lvl w:ilvl="0" w:tplc="60923FF8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D6B61CA"/>
    <w:multiLevelType w:val="hybridMultilevel"/>
    <w:tmpl w:val="A34C4670"/>
    <w:lvl w:ilvl="0" w:tplc="CD14F532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2190896"/>
    <w:multiLevelType w:val="hybridMultilevel"/>
    <w:tmpl w:val="DB5CF548"/>
    <w:lvl w:ilvl="0" w:tplc="A1A22C5A">
      <w:start w:val="8"/>
      <w:numFmt w:val="upperLetter"/>
      <w:lvlText w:val="%1&gt;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4122549"/>
    <w:multiLevelType w:val="hybridMultilevel"/>
    <w:tmpl w:val="9FA60BE8"/>
    <w:lvl w:ilvl="0" w:tplc="2AEAE278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9A73E0B"/>
    <w:multiLevelType w:val="hybridMultilevel"/>
    <w:tmpl w:val="4E322D2C"/>
    <w:lvl w:ilvl="0" w:tplc="68142F84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79EA5B36"/>
    <w:multiLevelType w:val="hybridMultilevel"/>
    <w:tmpl w:val="D9A42B92"/>
    <w:lvl w:ilvl="0" w:tplc="C4D80690">
      <w:start w:val="1"/>
      <w:numFmt w:val="arabicAlpha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7EF95D68"/>
    <w:multiLevelType w:val="hybridMultilevel"/>
    <w:tmpl w:val="FBBC09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9"/>
  </w:num>
  <w:num w:numId="2">
    <w:abstractNumId w:val="31"/>
  </w:num>
  <w:num w:numId="3">
    <w:abstractNumId w:val="22"/>
  </w:num>
  <w:num w:numId="4">
    <w:abstractNumId w:val="35"/>
  </w:num>
  <w:num w:numId="5">
    <w:abstractNumId w:val="28"/>
  </w:num>
  <w:num w:numId="6">
    <w:abstractNumId w:val="6"/>
  </w:num>
  <w:num w:numId="7">
    <w:abstractNumId w:val="47"/>
  </w:num>
  <w:num w:numId="8">
    <w:abstractNumId w:val="30"/>
  </w:num>
  <w:num w:numId="9">
    <w:abstractNumId w:val="14"/>
  </w:num>
  <w:num w:numId="10">
    <w:abstractNumId w:val="19"/>
  </w:num>
  <w:num w:numId="11">
    <w:abstractNumId w:val="3"/>
  </w:num>
  <w:num w:numId="12">
    <w:abstractNumId w:val="8"/>
  </w:num>
  <w:num w:numId="13">
    <w:abstractNumId w:val="16"/>
  </w:num>
  <w:num w:numId="14">
    <w:abstractNumId w:val="2"/>
  </w:num>
  <w:num w:numId="15">
    <w:abstractNumId w:val="4"/>
  </w:num>
  <w:num w:numId="16">
    <w:abstractNumId w:val="17"/>
  </w:num>
  <w:num w:numId="17">
    <w:abstractNumId w:val="34"/>
  </w:num>
  <w:num w:numId="18">
    <w:abstractNumId w:val="41"/>
  </w:num>
  <w:num w:numId="19">
    <w:abstractNumId w:val="37"/>
  </w:num>
  <w:num w:numId="20">
    <w:abstractNumId w:val="13"/>
  </w:num>
  <w:num w:numId="21">
    <w:abstractNumId w:val="27"/>
  </w:num>
  <w:num w:numId="22">
    <w:abstractNumId w:val="7"/>
  </w:num>
  <w:num w:numId="23">
    <w:abstractNumId w:val="26"/>
  </w:num>
  <w:num w:numId="24">
    <w:abstractNumId w:val="45"/>
  </w:num>
  <w:num w:numId="25">
    <w:abstractNumId w:val="10"/>
  </w:num>
  <w:num w:numId="26">
    <w:abstractNumId w:val="32"/>
  </w:num>
  <w:num w:numId="27">
    <w:abstractNumId w:val="39"/>
  </w:num>
  <w:num w:numId="28">
    <w:abstractNumId w:val="36"/>
  </w:num>
  <w:num w:numId="29">
    <w:abstractNumId w:val="11"/>
  </w:num>
  <w:num w:numId="30">
    <w:abstractNumId w:val="9"/>
  </w:num>
  <w:num w:numId="31">
    <w:abstractNumId w:val="33"/>
  </w:num>
  <w:num w:numId="32">
    <w:abstractNumId w:val="0"/>
  </w:num>
  <w:num w:numId="33">
    <w:abstractNumId w:val="42"/>
  </w:num>
  <w:num w:numId="34">
    <w:abstractNumId w:val="25"/>
  </w:num>
  <w:num w:numId="35">
    <w:abstractNumId w:val="15"/>
  </w:num>
  <w:num w:numId="36">
    <w:abstractNumId w:val="46"/>
  </w:num>
  <w:num w:numId="37">
    <w:abstractNumId w:val="44"/>
  </w:num>
  <w:num w:numId="38">
    <w:abstractNumId w:val="20"/>
  </w:num>
  <w:num w:numId="39">
    <w:abstractNumId w:val="1"/>
  </w:num>
  <w:num w:numId="40">
    <w:abstractNumId w:val="18"/>
  </w:num>
  <w:num w:numId="41">
    <w:abstractNumId w:val="23"/>
  </w:num>
  <w:num w:numId="42">
    <w:abstractNumId w:val="12"/>
  </w:num>
  <w:num w:numId="43">
    <w:abstractNumId w:val="38"/>
  </w:num>
  <w:num w:numId="44">
    <w:abstractNumId w:val="5"/>
  </w:num>
  <w:num w:numId="45">
    <w:abstractNumId w:val="24"/>
  </w:num>
  <w:num w:numId="46">
    <w:abstractNumId w:val="43"/>
  </w:num>
  <w:num w:numId="47">
    <w:abstractNumId w:val="40"/>
  </w:num>
  <w:num w:numId="4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6B2"/>
    <w:rsid w:val="000214C0"/>
    <w:rsid w:val="00023876"/>
    <w:rsid w:val="00032236"/>
    <w:rsid w:val="00051DB8"/>
    <w:rsid w:val="00052ECE"/>
    <w:rsid w:val="00063B4A"/>
    <w:rsid w:val="000B36A9"/>
    <w:rsid w:val="000B5644"/>
    <w:rsid w:val="000C6F80"/>
    <w:rsid w:val="000D489F"/>
    <w:rsid w:val="000F6766"/>
    <w:rsid w:val="00110375"/>
    <w:rsid w:val="001519B5"/>
    <w:rsid w:val="0015597E"/>
    <w:rsid w:val="00156885"/>
    <w:rsid w:val="001975FC"/>
    <w:rsid w:val="001A3393"/>
    <w:rsid w:val="001C6C43"/>
    <w:rsid w:val="001D7D16"/>
    <w:rsid w:val="001E65CF"/>
    <w:rsid w:val="00272ABE"/>
    <w:rsid w:val="00275415"/>
    <w:rsid w:val="00276872"/>
    <w:rsid w:val="002904EB"/>
    <w:rsid w:val="002C488A"/>
    <w:rsid w:val="002E16B2"/>
    <w:rsid w:val="003049FB"/>
    <w:rsid w:val="00307F84"/>
    <w:rsid w:val="003174AC"/>
    <w:rsid w:val="00324A49"/>
    <w:rsid w:val="003A0F2F"/>
    <w:rsid w:val="003D309C"/>
    <w:rsid w:val="003F5410"/>
    <w:rsid w:val="004630C3"/>
    <w:rsid w:val="00484523"/>
    <w:rsid w:val="004B6A45"/>
    <w:rsid w:val="004C56F1"/>
    <w:rsid w:val="004E022C"/>
    <w:rsid w:val="004E055C"/>
    <w:rsid w:val="00571B07"/>
    <w:rsid w:val="005768A6"/>
    <w:rsid w:val="00583A9A"/>
    <w:rsid w:val="005B1E5E"/>
    <w:rsid w:val="005C7F3D"/>
    <w:rsid w:val="005E3C06"/>
    <w:rsid w:val="005F4014"/>
    <w:rsid w:val="005F487C"/>
    <w:rsid w:val="00677028"/>
    <w:rsid w:val="006D7A52"/>
    <w:rsid w:val="006F644B"/>
    <w:rsid w:val="00716EE0"/>
    <w:rsid w:val="007504C5"/>
    <w:rsid w:val="00776F80"/>
    <w:rsid w:val="00777199"/>
    <w:rsid w:val="007934EC"/>
    <w:rsid w:val="007942DA"/>
    <w:rsid w:val="007958A4"/>
    <w:rsid w:val="00795948"/>
    <w:rsid w:val="007F649B"/>
    <w:rsid w:val="00842A3B"/>
    <w:rsid w:val="00856865"/>
    <w:rsid w:val="00882196"/>
    <w:rsid w:val="008B6F7A"/>
    <w:rsid w:val="008C2FDB"/>
    <w:rsid w:val="008F6446"/>
    <w:rsid w:val="008F658A"/>
    <w:rsid w:val="0090354D"/>
    <w:rsid w:val="00916F06"/>
    <w:rsid w:val="00922D6C"/>
    <w:rsid w:val="009258DF"/>
    <w:rsid w:val="009C1243"/>
    <w:rsid w:val="009F1AE9"/>
    <w:rsid w:val="00A679E4"/>
    <w:rsid w:val="00AB0514"/>
    <w:rsid w:val="00AE0641"/>
    <w:rsid w:val="00B15D93"/>
    <w:rsid w:val="00B309C0"/>
    <w:rsid w:val="00B7444D"/>
    <w:rsid w:val="00BA1050"/>
    <w:rsid w:val="00BE78D2"/>
    <w:rsid w:val="00BF069A"/>
    <w:rsid w:val="00C2476E"/>
    <w:rsid w:val="00C35423"/>
    <w:rsid w:val="00C4111C"/>
    <w:rsid w:val="00C50092"/>
    <w:rsid w:val="00C5117B"/>
    <w:rsid w:val="00C7024A"/>
    <w:rsid w:val="00C77E45"/>
    <w:rsid w:val="00D354BE"/>
    <w:rsid w:val="00D470EA"/>
    <w:rsid w:val="00D539DF"/>
    <w:rsid w:val="00DA5F2D"/>
    <w:rsid w:val="00DE7422"/>
    <w:rsid w:val="00DF694C"/>
    <w:rsid w:val="00E04CA7"/>
    <w:rsid w:val="00E10CF6"/>
    <w:rsid w:val="00E2140C"/>
    <w:rsid w:val="00E23CE1"/>
    <w:rsid w:val="00E35578"/>
    <w:rsid w:val="00E35A62"/>
    <w:rsid w:val="00E62E17"/>
    <w:rsid w:val="00E72C34"/>
    <w:rsid w:val="00EC42DC"/>
    <w:rsid w:val="00ED397D"/>
    <w:rsid w:val="00EF243B"/>
    <w:rsid w:val="00F3185D"/>
    <w:rsid w:val="00F34C47"/>
    <w:rsid w:val="00F36CBA"/>
    <w:rsid w:val="00F41A82"/>
    <w:rsid w:val="00F47006"/>
    <w:rsid w:val="00F677A3"/>
    <w:rsid w:val="00F86EB3"/>
    <w:rsid w:val="00FE2071"/>
    <w:rsid w:val="00FF5398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28C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59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6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EE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6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EE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1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17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17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59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6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EE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6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EE0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51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1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17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17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1</Pages>
  <Words>2198</Words>
  <Characters>1253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amdy hassan mahmoud ashry</dc:creator>
  <cp:keywords/>
  <dc:description/>
  <cp:lastModifiedBy>E747412</cp:lastModifiedBy>
  <cp:revision>80</cp:revision>
  <dcterms:created xsi:type="dcterms:W3CDTF">2023-03-24T11:53:00Z</dcterms:created>
  <dcterms:modified xsi:type="dcterms:W3CDTF">2024-08-30T03:53:00Z</dcterms:modified>
</cp:coreProperties>
</file>